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5CA9A" w14:textId="28FB8E40" w:rsidR="00FE17C4" w:rsidRPr="00E955B4" w:rsidRDefault="00554C90" w:rsidP="000A214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955B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="00617389">
        <w:rPr>
          <w:rFonts w:ascii="Times New Roman" w:hAnsi="Times New Roman" w:cs="Times New Roman"/>
          <w:b/>
          <w:bCs/>
          <w:color w:val="000000"/>
          <w:sz w:val="20"/>
          <w:szCs w:val="20"/>
        </w:rPr>
        <w:t>T</w:t>
      </w:r>
      <w:r w:rsidR="0061738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able</w:t>
      </w:r>
      <w:r w:rsidR="0061738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</w:t>
      </w:r>
      <w:r w:rsidR="00841F33" w:rsidRPr="00E955B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1. Detailed characteristics of the main studies on </w:t>
      </w:r>
      <w:r w:rsidR="006D2B2A" w:rsidRPr="00E955B4">
        <w:rPr>
          <w:rFonts w:ascii="Times New Roman" w:hAnsi="Times New Roman" w:cs="Times New Roman"/>
          <w:b/>
          <w:bCs/>
          <w:color w:val="000000"/>
          <w:sz w:val="20"/>
          <w:szCs w:val="20"/>
        </w:rPr>
        <w:t>visual impairment prevalence</w:t>
      </w:r>
      <w:r w:rsidR="00841F33" w:rsidRPr="00E955B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in mainland China.</w:t>
      </w:r>
    </w:p>
    <w:tbl>
      <w:tblPr>
        <w:tblW w:w="15456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13"/>
        <w:gridCol w:w="713"/>
        <w:gridCol w:w="843"/>
        <w:gridCol w:w="708"/>
        <w:gridCol w:w="709"/>
        <w:gridCol w:w="7"/>
        <w:gridCol w:w="702"/>
        <w:gridCol w:w="7"/>
        <w:gridCol w:w="985"/>
        <w:gridCol w:w="7"/>
        <w:gridCol w:w="702"/>
        <w:gridCol w:w="7"/>
        <w:gridCol w:w="1269"/>
        <w:gridCol w:w="850"/>
        <w:gridCol w:w="2835"/>
        <w:gridCol w:w="567"/>
        <w:gridCol w:w="709"/>
        <w:gridCol w:w="572"/>
        <w:gridCol w:w="1701"/>
        <w:gridCol w:w="850"/>
      </w:tblGrid>
      <w:tr w:rsidR="006109F3" w:rsidRPr="00E955B4" w14:paraId="7626FE18" w14:textId="2FD91CA6" w:rsidTr="006109F3">
        <w:trPr>
          <w:trHeight w:val="293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51596" w14:textId="178063F5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9C5AE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urvey year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161CC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1DB26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ettin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12D60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69D49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CB218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esponse rate (%)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8FB84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ge ranges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DFC58B" w14:textId="78A2E75D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nstrument and measuremen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032BE2D" w14:textId="3080D26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0B0BA8A" w14:textId="699D148A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efinition</w:t>
            </w:r>
          </w:p>
        </w:tc>
        <w:tc>
          <w:tcPr>
            <w:tcW w:w="18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7954AD4" w14:textId="4BBAA42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valence (%)</w:t>
            </w:r>
          </w:p>
          <w:p w14:paraId="3004239B" w14:textId="1DA39F0A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/Male/Femal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D27A6" w14:textId="5CEBEB1C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in cau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2CDA9B" w14:textId="7BBA8205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sk factors</w:t>
            </w:r>
          </w:p>
        </w:tc>
      </w:tr>
      <w:tr w:rsidR="004067F4" w:rsidRPr="00E955B4" w14:paraId="44024C58" w14:textId="77777777" w:rsidTr="006109F3">
        <w:trPr>
          <w:trHeight w:val="292"/>
        </w:trPr>
        <w:tc>
          <w:tcPr>
            <w:tcW w:w="71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9059E5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D59311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77A3BA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D10B63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AE8F55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BD9CD4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3628B0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C3C034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EBDD04" w14:textId="77777777" w:rsidR="002F63BE" w:rsidRPr="00E955B4" w:rsidRDefault="002F63BE" w:rsidP="000A214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8F7C2A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05F94E85" w14:textId="20D4034E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3F4C82D" w14:textId="5E1F7E28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0B027C2" w14:textId="3197EA9D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w vision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349ED6B" w14:textId="7065A3FB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lindnes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C30133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11E170" w14:textId="77777777" w:rsidR="002F63BE" w:rsidRPr="00E955B4" w:rsidRDefault="002F63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4067F4" w:rsidRPr="00E955B4" w14:paraId="312B9BC2" w14:textId="77777777" w:rsidTr="006109F3">
        <w:trPr>
          <w:trHeight w:val="300"/>
        </w:trPr>
        <w:tc>
          <w:tcPr>
            <w:tcW w:w="7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8102FF8" w14:textId="7395CD83" w:rsidR="002F7952" w:rsidRPr="00E955B4" w:rsidRDefault="0048265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Zhao et al, 1998</w:t>
            </w:r>
            <w:r w:rsidR="002F795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Zhao&lt;/Author&gt;&lt;Year&gt;1998&lt;/Year&gt;&lt;RecNum&gt;1291&lt;/RecNum&gt;&lt;DisplayText&gt;(1)&lt;/DisplayText&gt;&lt;record&gt;&lt;rec-number&gt;1291&lt;/rec-number&gt;&lt;foreign-keys&gt;&lt;key app="EN" db-id="59ttwf2w9t2wf3eevzkpa00x5vv05paax2av" timestamp="1640846161"&gt;1291&lt;/key&gt;&lt;/foreign-keys&gt;&lt;ref-type name="Journal Article"&gt;17&lt;/ref-type&gt;&lt;contributors&gt;&lt;authors&gt;&lt;author&gt;Zhao, J.&lt;/author&gt;&lt;author&gt;Jia, L.&lt;/author&gt;&lt;author&gt;Sui, R.&lt;/author&gt;&lt;author&gt;Ellwein, L. B.&lt;/author&gt;&lt;/authors&gt;&lt;secondary-authors&gt;&lt;author&gt;Zhao, J.&lt;/author&gt;&lt;author&gt;Jia, L.&lt;/author&gt;&lt;author&gt;Sui, R.&lt;/author&gt;&lt;author&gt;Ellwein, L. B.&lt;/author&gt;&lt;/secondary-authors&gt;&lt;/contributors&gt;&lt;auth-address&gt;Department of Ophthalmology, Peking Union Medical College Hospital, Beijing, China.&lt;/auth-address&gt;&lt;titles&gt;&lt;title&gt;Prevalence of blindness and cataract surgery in Shunyi County, China&lt;/title&gt;&lt;secondary-title&gt;American journal of ophthalmology&lt;/secondary-title&gt;&lt;alt-title&gt;Am J Ophthalmol&lt;/alt-title&gt;&lt;/titles&gt;&lt;periodical&gt;&lt;full-title&gt;American journal of ophthalmology&lt;/full-title&gt;&lt;abbr-1&gt;Am J Ophthalmol&lt;/abbr-1&gt;&lt;/periodical&gt;&lt;alt-periodical&gt;&lt;full-title&gt;American journal of ophthalmology&lt;/full-title&gt;&lt;abbr-1&gt;Am J Ophthalmol&lt;/abbr-1&gt;&lt;/alt-periodical&gt;&lt;pages&gt;506-514&lt;/pages&gt;&lt;volume&gt;126&lt;/volume&gt;&lt;number&gt;4&lt;/number&gt;&lt;dates&gt;&lt;year&gt;1998&lt;/year&gt;&lt;/dates&gt;&lt;isbn&gt;0002-9394&lt;/isbn&gt;&lt;accession-num&gt;9780095&lt;/accession-num&gt;&lt;urls&gt;&lt;related-urls&gt;&lt;url&gt;https://pubmed.ncbi.nlm.nih.gov/9780095&lt;/url&gt;&lt;/related-urls&gt;&lt;/urls&gt;&lt;electronic-resource-num&gt;10.1016/s0002-9394(98)00275-x&lt;/electronic-resource-num&gt;&lt;remote-database-name&gt;PubMed&lt;/remote-database-name&gt;&lt;language&gt;eng&lt;/language&gt;&lt;/record&gt;&lt;/Cite&gt;&lt;/EndNote&gt;</w:instrText>
            </w:r>
            <w:r w:rsidR="002F795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)</w:t>
            </w:r>
            <w:r w:rsidR="002F795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00CE70D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96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A08D323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unyi (Beijing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F98B177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FDD1493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8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F6B0611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7D4C2FF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497E30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67AD134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PV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B88297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76DEBA" w14:textId="77777777" w:rsidR="002F7952" w:rsidRPr="00E955B4" w:rsidRDefault="002F795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VI: less than 6/18 to 6/60 or greater in worse eye, 6/60 or greater in better eye; </w:t>
            </w:r>
          </w:p>
          <w:p w14:paraId="784B79C8" w14:textId="77777777" w:rsidR="002F7952" w:rsidRPr="00E955B4" w:rsidRDefault="002F795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derate bilateral blindness: less than 6/60 in worse eye, less than 6/60 to 3/60 or greater in better eye;</w:t>
            </w:r>
          </w:p>
          <w:p w14:paraId="028BE35F" w14:textId="77777777" w:rsidR="002F7952" w:rsidRPr="00E955B4" w:rsidRDefault="002F795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vere bilateral blindness: less than 3/60 in both e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B9E74C6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2/ 16.0/ 2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F2B1CB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19B6568" w14:textId="17BE64B9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derate: 0.9/ 0.6/</w:t>
            </w:r>
            <w:r w:rsidR="00CF5BEF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;</w:t>
            </w:r>
          </w:p>
          <w:p w14:paraId="318E0426" w14:textId="77777777" w:rsidR="002F7952" w:rsidRPr="00E955B4" w:rsidRDefault="002F795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vere: 1.9/ 1.1/ 2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41F694" w14:textId="77777777" w:rsidR="002F7952" w:rsidRPr="00E955B4" w:rsidRDefault="002F795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fractive error, cataract, retinal abnormalities;</w:t>
            </w:r>
          </w:p>
          <w:p w14:paraId="6D9D5E42" w14:textId="77777777" w:rsidR="002F7952" w:rsidRPr="00E955B4" w:rsidRDefault="002F795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derate bilateral 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mblyopia, retinal abnormalities, corneal scar;</w:t>
            </w:r>
          </w:p>
          <w:p w14:paraId="493609A7" w14:textId="77777777" w:rsidR="002F7952" w:rsidRPr="00E955B4" w:rsidRDefault="002F795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vere bilateral 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laucoma, corneal scar, retinal abnormaliti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91D394A" w14:textId="77777777" w:rsidR="002F7952" w:rsidRPr="00E955B4" w:rsidRDefault="002F795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7A9D67C2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633D4442" w14:textId="1657B9D1" w:rsidR="00A00AAD" w:rsidRPr="00E955B4" w:rsidRDefault="0048265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Li et al, 1999</w:t>
            </w:r>
            <w:r w:rsidR="00A00AAD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Li&lt;/Author&gt;&lt;Year&gt;1999&lt;/Year&gt;&lt;RecNum&gt;1202&lt;/RecNum&gt;&lt;DisplayText&gt;(2)&lt;/DisplayText&gt;&lt;record&gt;&lt;rec-number&gt;1202&lt;/rec-number&gt;&lt;foreign-keys&gt;&lt;key app="EN" db-id="59ttwf2w9t2wf3eevzkpa00x5vv05paax2av" timestamp="1640837633"&gt;1202&lt;/key&gt;&lt;/foreign-keys&gt;&lt;ref-type name="Journal Article"&gt;17&lt;/ref-type&gt;&lt;contributors&gt;&lt;authors&gt;&lt;author&gt;Li, S.&lt;/author&gt;&lt;author&gt;Xu, J.&lt;/author&gt;&lt;author&gt;He, M.&lt;/author&gt;&lt;author&gt;Wu, K.&lt;/author&gt;&lt;author&gt;Munoz, S. R.&lt;/author&gt;&lt;author&gt;Ellwein, L. B.&lt;/author&gt;&lt;/authors&gt;&lt;secondary-authors&gt;&lt;author&gt;Li, S.&lt;/author&gt;&lt;author&gt;Xu, J.&lt;/author&gt;&lt;author&gt;He, M.&lt;/author&gt;&lt;author&gt;Wu, K.&lt;/author&gt;&lt;author&gt;Munoz, S. R.&lt;/author&gt;&lt;author&gt;Ellwein, L. B.&lt;/author&gt;&lt;/secondary-authors&gt;&lt;/contributors&gt;&lt;auth-address&gt;Zongshan Ophthalmic Center, Sun Yat-sen University of Medical Sciences, Guangzhou, Peoples Republic of China.&lt;/auth-address&gt;&lt;titles&gt;&lt;title&gt;A survey of blindness and cataract surgery in Doumen County, China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1602-1608&lt;/pages&gt;&lt;volume&gt;106&lt;/volume&gt;&lt;number&gt;8&lt;/number&gt;&lt;dates&gt;&lt;year&gt;1999&lt;/year&gt;&lt;/dates&gt;&lt;isbn&gt;0161-6420&lt;/isbn&gt;&lt;accession-num&gt;10442910&lt;/accession-num&gt;&lt;urls&gt;&lt;related-urls&gt;&lt;url&gt;https://pubmed.ncbi.nlm.nih.gov/10442910&lt;/url&gt;&lt;/related-urls&gt;&lt;/urls&gt;&lt;electronic-resource-num&gt;10.1016/S0161-6420(99)90459-1&lt;/electronic-resource-num&gt;&lt;remote-database-name&gt;PubMed&lt;/remote-database-name&gt;&lt;language&gt;eng&lt;/language&gt;&lt;/record&gt;&lt;/Cite&gt;&lt;/EndNote&gt;</w:instrText>
            </w:r>
            <w:r w:rsidR="00A00AAD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)</w:t>
            </w:r>
            <w:r w:rsidR="00A00AAD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40707689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97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35804873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oumen (Guangdong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5684616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C557974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26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6215193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3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57434699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4.2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AF83F63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30A490B5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4503E21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056C51AE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ss than 0.32 to 0.10 or greater in worse eye, 0.10 or greater in better eye;</w:t>
            </w:r>
          </w:p>
          <w:p w14:paraId="278643F3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derate bilateral blindness: less than 0.10 in worse eye, less than 0.10 to 0.05 or greater in better eye;</w:t>
            </w:r>
          </w:p>
          <w:p w14:paraId="64E97C8B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vere bilateral blindness: less than 0.05 in both eyes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C5BD455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25.5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9EDBA0A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5006E088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derate: 1.70;</w:t>
            </w:r>
          </w:p>
          <w:p w14:paraId="32E0A583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vere: 2.6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F3A5FD7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refractive error, corneal scar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D7B9F5C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age, sex, education</w:t>
            </w:r>
          </w:p>
        </w:tc>
      </w:tr>
      <w:tr w:rsidR="00CF5BEF" w:rsidRPr="00E955B4" w14:paraId="4B3F7A97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03A2676E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08669472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625996B4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1F7678F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B4CAF91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7F8269E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45EE462D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10710D3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671D5EBE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Pinhole 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CC89508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660A5754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VI: less than 0.32 to 0.10 or greater in worse eye, 0.10 or greater in better eye; </w:t>
            </w:r>
          </w:p>
          <w:p w14:paraId="35C5226F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derate bilateral blindness: less than 0.10 in worse eye, less than 0.10 to 0.05 or greater in better eye;</w:t>
            </w:r>
          </w:p>
          <w:p w14:paraId="66C6CBE5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vere bilateral blindness: less than 0.05 in both eyes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3890CA5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3.7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BB70AD4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68274EA4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derate: 1.10;</w:t>
            </w:r>
          </w:p>
          <w:p w14:paraId="4700CB82" w14:textId="77777777" w:rsidR="00A00AAD" w:rsidRPr="00E955B4" w:rsidRDefault="00A00AAD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vere: 2.3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48C2394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0F3DA715" w14:textId="77777777" w:rsidR="00A00AAD" w:rsidRPr="00E955B4" w:rsidRDefault="00A00AA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167CAC94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167DC1E5" w14:textId="5336B061" w:rsidR="00A50954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Xu et al, 2006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Xu&lt;/Author&gt;&lt;Year&gt;2006&lt;/Year&gt;&lt;RecNum&gt;1219&lt;/RecNum&gt;&lt;DisplayText&gt;(3)&lt;/DisplayText&gt;&lt;record&gt;&lt;rec-number&gt;1219&lt;/rec-number&gt;&lt;foreign-keys&gt;&lt;key app="EN" db-id="59ttwf2w9t2wf3eevzkpa00x5vv05paax2av" timestamp="1640837633"&gt;1219&lt;/key&gt;&lt;/foreign-keys&gt;&lt;ref-type name="Journal Article"&gt;17&lt;/ref-type&gt;&lt;contributors&gt;&lt;authors&gt;&lt;author&gt;Xu, Liang&lt;/author&gt;&lt;author&gt;Wang, Yaxing&lt;/author&gt;&lt;author&gt;Li, Yibin&lt;/author&gt;&lt;author&gt;Wang, Yun&lt;/author&gt;&lt;author&gt;Cui, Tongtong&lt;/author&gt;&lt;author&gt;Li, Jianjun&lt;/author&gt;&lt;author&gt;Jonas, Jost B.&lt;/author&gt;&lt;/authors&gt;&lt;secondary-authors&gt;&lt;author&gt;Xu, Liang&lt;/author&gt;&lt;author&gt;Wang, Yaxing&lt;/author&gt;&lt;author&gt;Li, Yibin&lt;/author&gt;&lt;author&gt;Wang, Yun&lt;/author&gt;&lt;author&gt;Cui, Tongtong&lt;/author&gt;&lt;author&gt;Li, Jianjun&lt;/author&gt;&lt;author&gt;Jonas, Jost B.&lt;/author&gt;&lt;/secondary-authors&gt;&lt;/contributors&gt;&lt;auth-address&gt;Department of Ophthalmology and Eye Hospital, Tongren Hospital, Beijing, China.&lt;/auth-address&gt;&lt;titles&gt;&lt;title&gt;Causes of blindness and visual impairment in urban and rural areas in Beijing: the Beijing Eye Study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1134.e1-1134.11&lt;/pages&gt;&lt;volume&gt;113&lt;/volume&gt;&lt;number&gt;7&lt;/number&gt;&lt;dates&gt;&lt;year&gt;2006&lt;/year&gt;&lt;/dates&gt;&lt;isbn&gt;1549-4713&lt;/isbn&gt;&lt;accession-num&gt;16647133&lt;/accession-num&gt;&lt;urls&gt;&lt;related-urls&gt;&lt;url&gt;https://pubmed.ncbi.nlm.nih.gov/16647133&lt;/url&gt;&lt;/related-urls&gt;&lt;/urls&gt;&lt;electronic-resource-num&gt;10.1016/j.ophtha.2006.01.035&lt;/electronic-resource-num&gt;&lt;remote-database-name&gt;PubMed&lt;/remote-database-name&gt;&lt;language&gt;eng&lt;/language&gt;&lt;/record&gt;&lt;/Cite&gt;&lt;/EndNote&gt;</w:instrTex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3)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18418D3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1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73B93E0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48E6C0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rban+ 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6D3841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09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B7F32A1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8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59C6473E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4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26A8000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4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1614B7C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charts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3D9F99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4C4A1D6E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s in the better-seeing eye of 20/60 to 20/400</w:t>
            </w:r>
          </w:p>
          <w:p w14:paraId="5257E88A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s in the better-seeing eye &lt; 20/4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180DF5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18049A9F" w14:textId="35294276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 (Urban: Rural= 0.9:</w:t>
            </w:r>
            <w:r w:rsidR="0046217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4)/ 0.7/</w:t>
            </w:r>
          </w:p>
          <w:p w14:paraId="03AC77F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1.5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3BC553E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 (Urban: Rural=0.2:</w:t>
            </w:r>
            <w:r w:rsidR="0046217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0.5)/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0.2/ 0.4</w:t>
            </w:r>
          </w:p>
          <w:p w14:paraId="0A830D09" w14:textId="215101F8" w:rsidR="00D16038" w:rsidRPr="00E955B4" w:rsidRDefault="00D16038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097BEA0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degenerative myopia, glaucoma;</w:t>
            </w:r>
          </w:p>
          <w:p w14:paraId="3878EE58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corneal opacity, degenerative myopi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25C873B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female, illiteracy, age, high myopia;</w:t>
            </w:r>
          </w:p>
          <w:p w14:paraId="02BC8D12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Blindness: age, illiteracy</w:t>
            </w:r>
          </w:p>
        </w:tc>
      </w:tr>
      <w:tr w:rsidR="00CF5BEF" w:rsidRPr="00E955B4" w14:paraId="68045B36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47F576B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2ED8503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3B8AA3A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0B5FF2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10B980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4D3F1D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31F2F42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08DEEA3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7008B4F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charts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91321B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0E01A6D4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in the better-seeing eye of &lt; 20/40 and &gt;= 2/20</w:t>
            </w:r>
          </w:p>
          <w:p w14:paraId="7069C6B7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in the better-seeing eye of &lt; 2/2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4F9410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0941A98E" w14:textId="6527710F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2 (Urban: Rural=</w:t>
            </w:r>
            <w:r w:rsidR="0046217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:</w:t>
            </w:r>
            <w:r w:rsidR="0046217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3.0)/ 1.3/ </w:t>
            </w:r>
          </w:p>
          <w:p w14:paraId="37125C8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5674FD90" w14:textId="5C6A0D00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 (Urban: Rural=0.2:</w:t>
            </w:r>
            <w:r w:rsidR="0046217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0.5)/ 0.2/ </w:t>
            </w:r>
            <w:r w:rsidR="00CF5BEF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1305893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degenerative myopia, glaucoma;</w:t>
            </w:r>
          </w:p>
          <w:p w14:paraId="16C2E263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degenerative myopia, corneal opacity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D73A16B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rural, female, illiteracy, age, high myopia; Blindness: age, illiteracy, high myopia</w:t>
            </w:r>
          </w:p>
        </w:tc>
      </w:tr>
      <w:tr w:rsidR="004067F4" w:rsidRPr="00E955B4" w14:paraId="182FAB56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75F619C4" w14:textId="3E33B49D" w:rsidR="00A50954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Huang et al, 2009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Huang&lt;/Author&gt;&lt;Year&gt;2009&lt;/Year&gt;&lt;RecNum&gt;911&lt;/RecNum&gt;&lt;DisplayText&gt;(4)&lt;/DisplayText&gt;&lt;record&gt;&lt;rec-number&gt;911&lt;/rec-number&gt;&lt;foreign-keys&gt;&lt;key app="EN" db-id="59ttwf2w9t2wf3eevzkpa00x5vv05paax2av" timestamp="1640837633"&gt;911&lt;/key&gt;&lt;/foreign-keys&gt;&lt;ref-type name="Journal Article"&gt;17&lt;/ref-type&gt;&lt;contributors&gt;&lt;authors&gt;&lt;author&gt;Huang, Shengsong&lt;/author&gt;&lt;author&gt;Zheng, Yingfeng&lt;/author&gt;&lt;author&gt;Foster, Paul J.&lt;/author&gt;&lt;author&gt;Huang, Wenyong&lt;/author&gt;&lt;author&gt;He, Mingguang&lt;/author&gt;&lt;/authors&gt;&lt;secondary-authors&gt;&lt;author&gt;Huang, Shengsong&lt;/author&gt;&lt;author&gt;Zheng, Yingfeng&lt;/author&gt;&lt;author&gt;Foster, Paul J.&lt;/author&gt;&lt;author&gt;Huang, Wenyong&lt;/author&gt;&lt;author&gt;He, Mingguang&lt;/author&gt;&lt;/secondary-authors&gt;&lt;/contributors&gt;&lt;auth-address&gt;State Key Laboratory of Ophthalmology, Zhongshan Ophthalmic Center, Sun Yat-Sen University, Guangzhou, China.&lt;/auth-address&gt;&lt;titles&gt;&lt;title&gt;Prevalence and causes of visual impairment in Chinese adults in urban southern China&lt;/title&gt;&lt;secondary-title&gt;Archives of ophthalmology (Chicago, Ill. : 1960)&lt;/secondary-title&gt;&lt;alt-title&gt;Arch Ophthalmol&lt;/alt-title&gt;&lt;/titles&gt;&lt;periodical&gt;&lt;full-title&gt;Archives of ophthalmology (Chicago, Ill. : 1960)&lt;/full-title&gt;&lt;abbr-1&gt;Arch Ophthalmol&lt;/abbr-1&gt;&lt;/periodical&gt;&lt;alt-periodical&gt;&lt;full-title&gt;Archives of ophthalmology (Chicago, Ill. : 1960)&lt;/full-title&gt;&lt;abbr-1&gt;Arch Ophthalmol&lt;/abbr-1&gt;&lt;/alt-periodical&gt;&lt;pages&gt;1362-1367&lt;/pages&gt;&lt;volume&gt;127&lt;/volume&gt;&lt;number&gt;10&lt;/number&gt;&lt;dates&gt;&lt;year&gt;2009&lt;/year&gt;&lt;/dates&gt;&lt;isbn&gt;1538-3601&lt;/isbn&gt;&lt;accession-num&gt;19822854&lt;/accession-num&gt;&lt;urls&gt;&lt;related-urls&gt;&lt;url&gt;https://pubmed.ncbi.nlm.nih.gov/19822854&lt;/url&gt;&lt;/related-urls&gt;&lt;/urls&gt;&lt;electronic-resource-num&gt;10.1001/archophthalmol.2009.138&lt;/electronic-resource-num&gt;&lt;remote-database-name&gt;PubMed&lt;/remote-database-name&gt;&lt;language&gt;eng&lt;/language&gt;&lt;/record&gt;&lt;/Cite&gt;&lt;/EndNote&gt;</w:instrTex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4)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D47678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3-2004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375B21C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iwan (Guangdong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E2B754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rba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43F288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05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2602363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4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3DE74CF3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.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D7FE61C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5EABA639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A14C1D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095CDC27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of less than 20/63 in the better-seeing eye;</w:t>
            </w:r>
          </w:p>
          <w:p w14:paraId="4A767AA4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20/63–20/400 in the better-seeing eye;</w:t>
            </w:r>
          </w:p>
          <w:p w14:paraId="3E4BC171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&lt;20/400 in the better-seeing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B48DA0C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6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4E201E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0.1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5D71062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0.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4065904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refractive error, glaucoma;</w:t>
            </w:r>
          </w:p>
          <w:p w14:paraId="1291CD8A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refractive error, glaucoma;</w:t>
            </w:r>
          </w:p>
          <w:p w14:paraId="7E86EDDD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glaucoma, refractive error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960231C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705551C7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77CCC4A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05A02BC9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6CBC62A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221C06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3DF863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212DA2E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6ED07D51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F648C1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5F5FAF1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4CBEF0C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4E9E9153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of less than 20/63 in the better-seeing eye;</w:t>
            </w:r>
          </w:p>
          <w:p w14:paraId="343A01A2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20/63–20/400 in the better-seeing eye;</w:t>
            </w:r>
          </w:p>
          <w:p w14:paraId="305D6D95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&lt;20/400 in the better-seeing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B41BCC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6.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3F3FB5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3.1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71FE9C7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0.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FC542F1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AMD, myopic maculopathy;</w:t>
            </w:r>
          </w:p>
          <w:p w14:paraId="5DA5FCED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AMD, myopic maculopathy;</w:t>
            </w:r>
          </w:p>
          <w:p w14:paraId="43E50715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glaucoma, myopic maculopathy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44D9B8D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1396B224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142F2C2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0BE1E3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489B52A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9BF46A9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A068163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69E6B1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767F06B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2310DD2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2EEBF07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C7470B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0A147CB7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of less than 20/40 but more than 20/200 in the better-seeing eye;</w:t>
            </w:r>
          </w:p>
          <w:p w14:paraId="4F012B5B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gal 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of not more than 20/2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AE928B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5DCBA21C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Total: 9.5 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6816FDD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.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514E9A3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1E53E576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3DA5B69E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173CD37E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138A360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38479FA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EC4C633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DF4680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4476B52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32ED0B0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ACC9DA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26C9CE0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6F2277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32E07478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of less than 20/40 but more than 20/200 in the better-seeing eye;</w:t>
            </w:r>
          </w:p>
          <w:p w14:paraId="67E0E593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gal 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of not more than 20/2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9D42B4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1B8CBB01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Total: 2.9 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00EECD0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0.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43CAA88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06672291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067AB486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4CA6AB7B" w14:textId="5AC8E7D0" w:rsidR="00A50954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lastRenderedPageBreak/>
              <w:t>Wu et al, 2008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Wu&lt;/Author&gt;&lt;Year&gt;2008&lt;/Year&gt;&lt;RecNum&gt;1217&lt;/RecNum&gt;&lt;DisplayText&gt;(5)&lt;/DisplayText&gt;&lt;record&gt;&lt;rec-number&gt;1217&lt;/rec-number&gt;&lt;foreign-keys&gt;&lt;key app="EN" db-id="59ttwf2w9t2wf3eevzkpa00x5vv05paax2av" timestamp="1640837633"&gt;1217&lt;/key&gt;&lt;/foreign-keys&gt;&lt;ref-type name="Journal Article"&gt;17&lt;/ref-type&gt;&lt;contributors&gt;&lt;authors&gt;&lt;author&gt;Wu, Min&lt;/author&gt;&lt;author&gt;Yip, Jennifer L. Y.&lt;/author&gt;&lt;author&gt;Kuper, Hannah&lt;/author&gt;&lt;/authors&gt;&lt;secondary-authors&gt;&lt;author&gt;Wu, Min&lt;/author&gt;&lt;author&gt;Yip, Jennifer L. Y.&lt;/author&gt;&lt;author&gt;Kuper, Hannah&lt;/author&gt;&lt;/secondary-authors&gt;&lt;/contributors&gt;&lt;auth-address&gt;Red Cross Hospital, Kunming, Yunnan, China.&lt;/auth-address&gt;&lt;titles&gt;&lt;title&gt;Rapid assessment of avoidable blindness in Kunming, china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969-974&lt;/pages&gt;&lt;volume&gt;115&lt;/volume&gt;&lt;number&gt;6&lt;/number&gt;&lt;dates&gt;&lt;year&gt;2008&lt;/year&gt;&lt;/dates&gt;&lt;isbn&gt;1549-4713&lt;/isbn&gt;&lt;accession-num&gt;17953988&lt;/accession-num&gt;&lt;urls&gt;&lt;related-urls&gt;&lt;url&gt;https://pubmed.ncbi.nlm.nih.gov/17953988&lt;/url&gt;&lt;/related-urls&gt;&lt;/urls&gt;&lt;electronic-resource-num&gt;10.1016/j.ophtha.2007.08.002&lt;/electronic-resource-num&gt;&lt;remote-database-name&gt;PubMed&lt;/remote-database-name&gt;&lt;language&gt;eng&lt;/language&gt;&lt;/record&gt;&lt;/Cite&gt;&lt;/EndNote&gt;</w:instrTex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5)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310D72FD" w14:textId="11F3C676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6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6C011D90" w14:textId="501160E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Kunming (Yunnan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1D80C5C" w14:textId="45BF550F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rban+ 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85EE064" w14:textId="582F03CE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88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AD3344C" w14:textId="1EB1CA22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3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238A1B88" w14:textId="25A43B1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3.8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44EF4AB" w14:textId="287BB8CC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640D09CD" w14:textId="2D6D42FA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AAB tumbling “E”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33DFAD3" w14:textId="53AF34A1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0382ED18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PVA &gt;= 6/60 to &lt; 6/18 in the better eye;</w:t>
            </w:r>
          </w:p>
          <w:p w14:paraId="50CE54B6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PVA &gt;= 3/60 to &lt; 6/60 in the better eye;</w:t>
            </w:r>
          </w:p>
          <w:p w14:paraId="5BCC6C6F" w14:textId="16949D4A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presenting VA &lt; 3/6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E62EB2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9.1;</w:t>
            </w:r>
          </w:p>
          <w:p w14:paraId="4C68BADC" w14:textId="13E558F9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3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8D5704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5F410BEA" w14:textId="6092F556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3.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0DADCE2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refractive error, other posterior diseases;</w:t>
            </w:r>
          </w:p>
          <w:p w14:paraId="67586825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other corneal scar, other posterior diseases;</w:t>
            </w:r>
          </w:p>
          <w:p w14:paraId="5D72EBB8" w14:textId="45A04D6D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other corneal scar, glaucom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CC9D846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67528560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1D621CFC" w14:textId="26F71F7B" w:rsidR="00A50954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Zhao et al, 2010</w:t>
            </w:r>
            <w:r w:rsidR="0007136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Zhao&lt;/Author&gt;&lt;Year&gt;2010&lt;/Year&gt;&lt;RecNum&gt;1340&lt;/RecNum&gt;&lt;DisplayText&gt;(6)&lt;/DisplayText&gt;&lt;record&gt;&lt;rec-number&gt;1340&lt;/rec-number&gt;&lt;foreign-keys&gt;&lt;key app="EN" db-id="59ttwf2w9t2wf3eevzkpa00x5vv05paax2av" timestamp="1643001470"&gt;1340&lt;/key&gt;&lt;/foreign-keys&gt;&lt;ref-type name="Journal Article"&gt;17&lt;/ref-type&gt;&lt;contributors&gt;&lt;authors&gt;&lt;author&gt;Zhao, Jialiang&lt;/author&gt;&lt;author&gt;Ellwein, Leon B.&lt;/author&gt;&lt;author&gt;Cui, Hao&lt;/author&gt;&lt;author&gt;Ge, Jian&lt;/author&gt;&lt;author&gt;Guan, Huaijin&lt;/author&gt;&lt;author&gt;Lv, Jianhua&lt;/author&gt;&lt;author&gt;Ma, Xianzhi&lt;/author&gt;&lt;author&gt;Yin, Jinglin&lt;/author&gt;&lt;author&gt;Yin, Zheng Qin&lt;/author&gt;&lt;author&gt;Yuan, Yuansheng&lt;/author&gt;&lt;author&gt;Liu, Hu&lt;/author&gt;&lt;/authors&gt;&lt;/contributors&gt;&lt;auth-address&gt;Chinese Academy of Medical Sciences, Peking Union Medical College Hospital, Beijing, China. zhaojialiang@medmail.com.cn&lt;/auth-address&gt;&lt;titles&gt;&lt;title&gt;Prevalence of vision impairment in older adults in rural China: the China Nine-Province Survey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409-416&lt;/pages&gt;&lt;volume&gt;117&lt;/volume&gt;&lt;number&gt;3&lt;/number&gt;&lt;dates&gt;&lt;year&gt;2010&lt;/year&gt;&lt;/dates&gt;&lt;isbn&gt;1549-4713&lt;/isbn&gt;&lt;accession-num&gt;20079923&lt;/accession-num&gt;&lt;urls&gt;&lt;related-urls&gt;&lt;url&gt;https://pubmed.ncbi.nlm.nih.gov/20079923&lt;/url&gt;&lt;/related-urls&gt;&lt;/urls&gt;&lt;electronic-resource-num&gt;10.1016/j.ophtha.2009.11.023&lt;/electronic-resource-num&gt;&lt;remote-database-name&gt;PubMed&lt;/remote-database-name&gt;&lt;language&gt;eng&lt;/language&gt;&lt;/record&gt;&lt;/Cite&gt;&lt;/EndNote&gt;</w:instrText>
            </w:r>
            <w:r w:rsidR="0007136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6)</w:t>
            </w:r>
            <w:r w:rsidR="0007136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57FEB51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6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6175AFA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ijing, Jiangsu, Guangdong, Heilongjiang, Hebei, Jiangxi, Chongqing, Yunnan, Xinjiang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AE1AA3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E4C9B9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747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1BF9909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8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502D25E2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F1322F2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4C308191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BE787F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7C58FFD3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 &lt;20/63 to ≥20/400 in the better eye;</w:t>
            </w:r>
          </w:p>
          <w:p w14:paraId="7D5B38DC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&lt;20/40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FA14FD3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8/ 9.31/ 12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A802DE3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026D4E5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29/ 1.83/ 2.6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661F54E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70C8B8D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1790E220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63D395F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472CA8E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17596C88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CA56E7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18C2CB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99B4B22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259E201C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E4293F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1B330A47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01E0B5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6BA55E92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 &lt;20/63 to ≥20/400 in the better eye;</w:t>
            </w:r>
          </w:p>
          <w:p w14:paraId="4229E4B3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&lt;20/400 in the better eye</w:t>
            </w:r>
          </w:p>
          <w:p w14:paraId="5C3782F7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A83C1E6" w14:textId="77777777" w:rsidR="00A72FEC" w:rsidRPr="00E955B4" w:rsidRDefault="00A72FEC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  <w:p w14:paraId="73BC819C" w14:textId="35C24FFF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5.30/ 4.47/ 6.00 </w:t>
            </w:r>
          </w:p>
          <w:p w14:paraId="58A812B3" w14:textId="0AE0F8FC" w:rsidR="00A72FEC" w:rsidRPr="00E955B4" w:rsidRDefault="00A72FEC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42E2361E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7B42F59C" w14:textId="77777777" w:rsidR="00A50954" w:rsidRPr="00E955B4" w:rsidRDefault="00A50954" w:rsidP="000A214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93/ 1.53/ 2.2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2D56445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5F749BFB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7A033C38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23039C16" w14:textId="328C102A" w:rsidR="00A50954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Li et al, 2015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Li&lt;/Author&gt;&lt;Year&gt;2015&lt;/Year&gt;&lt;RecNum&gt;1180&lt;/RecNum&gt;&lt;DisplayText&gt;(7)&lt;/DisplayText&gt;&lt;record&gt;&lt;rec-number&gt;1180&lt;/rec-number&gt;&lt;foreign-keys&gt;&lt;key app="EN" db-id="59ttwf2w9t2wf3eevzkpa00x5vv05paax2av" timestamp="1640837633"&gt;1180&lt;/key&gt;&lt;/foreign-keys&gt;&lt;ref-type name="Journal Article"&gt;17&lt;/ref-type&gt;&lt;contributors&gt;&lt;authors&gt;&lt;author&gt;Li, Tong&lt;/author&gt;&lt;author&gt;Du, Liping&lt;/author&gt;&lt;author&gt;Du, Lingzhen&lt;/author&gt;&lt;/authors&gt;&lt;secondary-authors&gt;&lt;author&gt;Li, Tong&lt;/author&gt;&lt;author&gt;Du, Liping&lt;/author&gt;&lt;author&gt;Du, Lingzhen&lt;/author&gt;&lt;/secondary-authors&gt;&lt;/contributors&gt;&lt;auth-address&gt;Department of Ophthalmology, The Second Hospital of Shanxi Medical University , Taiyuan , China.&lt;/auth-address&gt;&lt;titles&gt;&lt;title&gt;Prevalence and Causes of Visual Impairment and Blindness in Shanxi Province, China&lt;/title&gt;&lt;secondary-title&gt;Ophthalmic epidemiology&lt;/secondary-title&gt;&lt;alt-title&gt;Ophthalmic Epidemiol&lt;/alt-title&gt;&lt;/titles&gt;&lt;periodical&gt;&lt;full-title&gt;Ophthalmic epidemiology&lt;/full-title&gt;&lt;abbr-1&gt;Ophthalmic Epidemiol&lt;/abbr-1&gt;&lt;/periodical&gt;&lt;alt-periodical&gt;&lt;full-title&gt;Ophthalmic epidemiology&lt;/full-title&gt;&lt;abbr-1&gt;Ophthalmic Epidemiol&lt;/abbr-1&gt;&lt;/alt-periodical&gt;&lt;pages&gt;239-245&lt;/pages&gt;&lt;volume&gt;22&lt;/volume&gt;&lt;number&gt;4&lt;/number&gt;&lt;dates&gt;&lt;year&gt;2015&lt;/year&gt;&lt;/dates&gt;&lt;isbn&gt;1744-5086&lt;/isbn&gt;&lt;accession-num&gt;26218106&lt;/accession-num&gt;&lt;urls&gt;&lt;related-urls&gt;&lt;url&gt;https://pubmed.ncbi.nlm.nih.gov/26218106&lt;/url&gt;&lt;/related-urls&gt;&lt;/urls&gt;&lt;electronic-resource-num&gt;10.3109/09286586.2015.1009119&lt;/electronic-resource-num&gt;&lt;remote-database-name&gt;PubMed&lt;/remote-database-name&gt;&lt;language&gt;eng&lt;/language&gt;&lt;/record&gt;&lt;/Cite&gt;&lt;/EndNote&gt;</w:instrTex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7)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5C87BDC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6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E874CB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anxi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796B36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rban+ 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B6DC66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016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D61D9B3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.8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2DE99845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5.5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5836CCC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4DF1D73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1DAB57E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4E71926B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&lt;6/18 in the better eye;</w:t>
            </w:r>
          </w:p>
          <w:p w14:paraId="760ADF12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&lt;3/60 in the better eye or visual field restriction to no more than the central 10°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A1CAB5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4/ 0.31/ 0.5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8E57DAC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611B3949" w14:textId="77777777" w:rsidR="00832D72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9/</w:t>
            </w:r>
          </w:p>
          <w:p w14:paraId="77130640" w14:textId="3668108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3/</w:t>
            </w:r>
            <w:r w:rsidR="00832D7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FE3AC21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retinopathy/ choroidopathy, hereditary and developmental disorders;</w:t>
            </w:r>
          </w:p>
          <w:p w14:paraId="4C4F3099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retinopathy/ choroidopathy, hereditary and developmental disorders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50849C8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6D98B49B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0619248C" w14:textId="0EAB26E3" w:rsidR="00A50954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Guo et al, 2017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HdW88L0F1dGhvcj48WWVhcj4yMDE3PC9ZZWFyPjxSZWNO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HdW88L0F1dGhvcj48WWVhcj4yMDE3PC9ZZWFyPjxSZWNO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8)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0D9BB2F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6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292DE96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he second China National Sample Survey Disability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160D4C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rban+ 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AD0FDB6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909,199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1EA21A4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.7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4BD672C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.6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CFF02FA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18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5E222F39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07A8807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57C16B14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&lt; 0.3;</w:t>
            </w:r>
          </w:p>
          <w:p w14:paraId="3235C5BE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0.05 ≤ BCVA &lt; 0.3;</w:t>
            </w:r>
          </w:p>
          <w:p w14:paraId="53EFDDF1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no light perception ≤ BCVA &lt; 0.05, visual field less than 10 degrees; the better-seeing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422512D" w14:textId="669831A2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1.7 </w:t>
            </w:r>
            <w:r w:rsidR="00CF5BEF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rban: Rural=1.1:1.9)/ 1.3/ 2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390F108" w14:textId="20B1B499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 (Urban: Rural= 0.8:</w:t>
            </w:r>
            <w:r w:rsidR="0046217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1.2)/ 0.9/ </w:t>
            </w:r>
          </w:p>
          <w:p w14:paraId="0A7B96E7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4258CAF9" w14:textId="734E5F7A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8 (Urban: Rural=0.3:</w:t>
            </w:r>
            <w:r w:rsidR="0046217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)/ 0.4/ 0.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36F8EFE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disorders of choroid and retina, and disorders of corne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9CD8CA0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age, gender, rural residents</w:t>
            </w:r>
          </w:p>
        </w:tc>
      </w:tr>
      <w:tr w:rsidR="00CF5BEF" w:rsidRPr="00E955B4" w14:paraId="4B546A2E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51BA4070" w14:textId="775A6895" w:rsidR="00A50954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Liang et al, 2008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Liang&lt;/Author&gt;&lt;Year&gt;2008&lt;/Year&gt;&lt;RecNum&gt;1204&lt;/RecNum&gt;&lt;DisplayText&gt;(9)&lt;/DisplayText&gt;&lt;record&gt;&lt;rec-number&gt;1204&lt;/rec-number&gt;&lt;foreign-keys&gt;&lt;key app="EN" db-id="59ttwf2w9t2wf3eevzkpa00x5vv05paax2av" timestamp="1640837633"&gt;1204&lt;/key&gt;&lt;/foreign-keys&gt;&lt;ref-type name="Journal Article"&gt;17&lt;/ref-type&gt;&lt;contributors&gt;&lt;authors&gt;&lt;author&gt;Liang, Yuan Bo&lt;/author&gt;&lt;author&gt;Friedman, David S.&lt;/author&gt;&lt;author&gt;Wong, Tien Yin&lt;/author&gt;&lt;author&gt;Zhan, Si Yan&lt;/author&gt;&lt;author&gt;Sun, Lan Ping&lt;/author&gt;&lt;author&gt;Wang, Jie Jin&lt;/author&gt;&lt;author&gt;Duan, Xin Rong&lt;/author&gt;&lt;author&gt;Yang, Xiao Hui&lt;/author&gt;&lt;author&gt;Wang, Feng Hua&lt;/author&gt;&lt;author&gt;Zhou, Qiang&lt;/author&gt;&lt;author&gt;Wang, Ning Li&lt;/author&gt;&lt;/authors&gt;&lt;secondary-authors&gt;&lt;author&gt;Liang, Yuan Bo&lt;/author&gt;&lt;author&gt;Friedman, David S.&lt;/author&gt;&lt;author&gt;Wong, Tien Yin&lt;/author&gt;&lt;author&gt;Zhan, Si Yan&lt;/author&gt;&lt;author&gt;Sun, Lan Ping&lt;/author&gt;&lt;author&gt;Wang, Jie Jin&lt;/author&gt;&lt;author&gt;Duan, Xin Rong&lt;/author&gt;&lt;author&gt;Yang, Xiao Hui&lt;/author&gt;&lt;author&gt;Wang, Feng Hua&lt;/author&gt;&lt;author&gt;Zhou, Qiang&lt;/author&gt;&lt;author&gt;Wang, Ning Li&lt;/author&gt;&lt;/secondary-authors&gt;&lt;/contributors&gt;&lt;auth-address&gt;Beijing Tongren Eye Center, Capital University of Medical Sciences, Beijing, China.&lt;/auth-address&gt;&lt;titles&gt;&lt;title&gt;Prevalence and causes of low vision and blindness in a rural chinese adult population: the Handan Eye Study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1965-1972&lt;/pages&gt;&lt;volume&gt;115&lt;/volume&gt;&lt;number&gt;11&lt;/number&gt;&lt;dates&gt;&lt;year&gt;2008&lt;/year&gt;&lt;/dates&gt;&lt;isbn&gt;1549-4713&lt;/isbn&gt;&lt;accession-num&gt;18684506&lt;/accession-num&gt;&lt;urls&gt;&lt;related-urls&gt;&lt;url&gt;https://pubmed.ncbi.nlm.nih.gov/18684506&lt;/url&gt;&lt;/related-urls&gt;&lt;/urls&gt;&lt;electronic-resource-num&gt;10.1016/j.ophtha.2008.05.030&lt;/electronic-resource-num&gt;&lt;remote-database-name&gt;PubMed&lt;/remote-database-name&gt;&lt;language&gt;eng&lt;/language&gt;&lt;/record&gt;&lt;/Cite&gt;&lt;/EndNote&gt;</w:instrTex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9)</w:t>
            </w:r>
            <w:r w:rsidR="00A50954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146EF69" w14:textId="63CB10FC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6-2007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495B9078" w14:textId="00578EBC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andan (Hebei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8C23936" w14:textId="3A0B6716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E19C2DB" w14:textId="627E97F3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30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2D55172A" w14:textId="2D982F2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3466644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722A0BC" w14:textId="4255B7E5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3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667D2011" w14:textId="6D7CA60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94408DC" w14:textId="61FA5294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5B3ED14E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was 20/60 or worse but 20/400 or better;</w:t>
            </w:r>
          </w:p>
          <w:p w14:paraId="7214D435" w14:textId="13F07980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was worse than 20/40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41DF1DD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0B71E70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4.7/ 3.8/ </w:t>
            </w:r>
          </w:p>
          <w:p w14:paraId="2BD46176" w14:textId="2BB82AD1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7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0DABABDC" w14:textId="534F6DC4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/ 0.3/ 1.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932C9E0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ndercorrected refractive error, cataract, myopic maculopathy;</w:t>
            </w:r>
          </w:p>
          <w:p w14:paraId="6CF1E904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ndercorrected refractive error, myopic maculopathy, cataract</w:t>
            </w:r>
          </w:p>
          <w:p w14:paraId="0DECCF0C" w14:textId="389CA850" w:rsidR="00AC081E" w:rsidRPr="00E955B4" w:rsidRDefault="00AC081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50CFB4B5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41314D15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1699CC8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2548AC5E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70094AA4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F817422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4510E4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49C752F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01484DF1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DE2BD10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0E7BF698" w14:textId="2D07806E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4AFD3C0" w14:textId="13D6C7B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31B88375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was 20/60 or worse but 20/400 or better;</w:t>
            </w:r>
          </w:p>
          <w:p w14:paraId="285B3EE0" w14:textId="0E980064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was worse than 20/40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F87CDD9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7853AA7B" w14:textId="77777777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1.0/ 0.8/ </w:t>
            </w:r>
          </w:p>
          <w:p w14:paraId="27F0D9B2" w14:textId="3CC02CB1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5DDC4FAA" w14:textId="337F4D74" w:rsidR="00A50954" w:rsidRPr="00E955B4" w:rsidRDefault="00A50954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/ 0.2/ 0.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5CB3C19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myopic maculopathy, glaucoma</w:t>
            </w:r>
          </w:p>
          <w:p w14:paraId="2731B294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myopic maculopathy, glaucoma</w:t>
            </w:r>
          </w:p>
          <w:p w14:paraId="67E909F7" w14:textId="240677E1" w:rsidR="00AC081E" w:rsidRPr="00E955B4" w:rsidRDefault="00AC081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230476E" w14:textId="77777777" w:rsidR="00A50954" w:rsidRPr="00E955B4" w:rsidRDefault="00A50954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0CF62636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03131952" w14:textId="1581908D" w:rsidR="003A47C1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Song et al, 2010</w:t>
            </w:r>
            <w:r w:rsidR="003A47C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Song&lt;/Author&gt;&lt;Year&gt;2010&lt;/Year&gt;&lt;RecNum&gt;867&lt;/RecNum&gt;&lt;DisplayText&gt;(10)&lt;/DisplayText&gt;&lt;record&gt;&lt;rec-number&gt;867&lt;/rec-number&gt;&lt;foreign-keys&gt;&lt;key app="EN" db-id="59ttwf2w9t2wf3eevzkpa00x5vv05paax2av" timestamp="1640837633"&gt;867&lt;/key&gt;&lt;/foreign-keys&gt;&lt;ref-type name="Journal Article"&gt;17&lt;/ref-type&gt;&lt;contributors&gt;&lt;authors&gt;&lt;author&gt;Song, Wulian&lt;/author&gt;&lt;author&gt;Sun, Xian&lt;/author&gt;&lt;author&gt;Shao, Zhengbo&lt;/author&gt;&lt;author&gt;Zhou, Xinrong&lt;/author&gt;&lt;author&gt;Kang, Yang&lt;/author&gt;&lt;author&gt;Sui, Hong&lt;/author&gt;&lt;author&gt;Yuan, Huiping&lt;/author&gt;&lt;/authors&gt;&lt;secondary-authors&gt;&lt;author&gt;Song, Wulian&lt;/author&gt;&lt;author&gt;Sun, Xian&lt;/author&gt;&lt;author&gt;Shao, Zhengbo&lt;/author&gt;&lt;author&gt;Zhou, Xinrong&lt;/author&gt;&lt;author&gt;Kang, Yang&lt;/author&gt;&lt;author&gt;Sui, Hong&lt;/author&gt;&lt;author&gt;Yuan, Huiping&lt;/author&gt;&lt;/secondary-authors&gt;&lt;/contributors&gt;&lt;auth-address&gt;Department of Ophthalmology, The 2nd Affiliated Hospital, Harbin Medical University, Harbin, Heilongjiang, China.&lt;/auth-address&gt;&lt;titles&gt;&lt;title&gt;Prevalence and causes of visual impairment in a rural North-east China adult population: a population-based survey in Bin County, Harbin&lt;/title&gt;&lt;secondary-title&gt;Acta ophthalmologica&lt;/secondary-title&gt;&lt;alt-title&gt;Acta Ophthalmol&lt;/alt-title&gt;&lt;/titles&gt;&lt;periodical&gt;&lt;full-title&gt;Acta ophthalmologica&lt;/full-title&gt;&lt;abbr-1&gt;Acta Ophthalmol&lt;/abbr-1&gt;&lt;/periodical&gt;&lt;alt-periodical&gt;&lt;full-title&gt;Acta ophthalmologica&lt;/full-title&gt;&lt;abbr-1&gt;Acta Ophthalmol&lt;/abbr-1&gt;&lt;/alt-periodical&gt;&lt;pages&gt;669-674&lt;/pages&gt;&lt;volume&gt;88&lt;/volume&gt;&lt;number&gt;6&lt;/number&gt;&lt;dates&gt;&lt;year&gt;2010&lt;/year&gt;&lt;/dates&gt;&lt;isbn&gt;1755-3768&lt;/isbn&gt;&lt;accession-num&gt;19900201&lt;/accession-num&gt;&lt;urls&gt;&lt;related-urls&gt;&lt;url&gt;https://pubmed.ncbi.nlm.nih.gov/19900201&lt;/url&gt;&lt;/related-urls&gt;&lt;/urls&gt;&lt;electronic-resource-num&gt;10.1111/j.1755-3768.2009.01768.x&lt;/electronic-resource-num&gt;&lt;remote-database-name&gt;PubMed&lt;/remote-database-name&gt;&lt;language&gt;eng&lt;/language&gt;&lt;/record&gt;&lt;/Cite&gt;&lt;/EndNote&gt;</w:instrText>
            </w:r>
            <w:r w:rsidR="003A47C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0)</w:t>
            </w:r>
            <w:r w:rsidR="003A47C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0EBF15B7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7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3B0C66D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in County (Heilongjiang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FB9363D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F62988E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56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483439F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.9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7AC601E6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01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1943DE47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-89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5BB2F7DF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BDC1B0C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460690EC" w14:textId="1BE594DD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</w:t>
            </w:r>
            <w:r w:rsidR="00832D7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I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: VA &lt;20/63 in the better eye;</w:t>
            </w:r>
          </w:p>
          <w:p w14:paraId="04F2876D" w14:textId="45A8673B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20/63 to ≥20/400 in the better eye;</w:t>
            </w:r>
          </w:p>
          <w:p w14:paraId="67422455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&lt;20/40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F78B282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6/ 7.5/ 11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4651912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7.7/ 5.6/ </w:t>
            </w:r>
          </w:p>
          <w:p w14:paraId="357F741F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3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19BBF961" w14:textId="77777777" w:rsidR="00832D72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1.9/ 1.9/ </w:t>
            </w:r>
          </w:p>
          <w:p w14:paraId="7596A605" w14:textId="0C9A625B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F6C0913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refractive error, cataract, glaucoma;</w:t>
            </w:r>
          </w:p>
          <w:p w14:paraId="69C7F28F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glaucoma, corneal disorders</w:t>
            </w:r>
          </w:p>
          <w:p w14:paraId="5EA4F019" w14:textId="17852422" w:rsidR="00AC081E" w:rsidRPr="00E955B4" w:rsidRDefault="00AC081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89BD2E2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age, gender, education</w:t>
            </w:r>
          </w:p>
        </w:tc>
      </w:tr>
      <w:tr w:rsidR="004067F4" w:rsidRPr="00E955B4" w14:paraId="05749D45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5A248DB4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475D130C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8B09956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9F75A41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14E1334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B439671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4AEF6443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CE637CE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06F7AF09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7028D89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67FCB37C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 &lt;20/63 to ≥20/400 in the better eye;</w:t>
            </w:r>
          </w:p>
          <w:p w14:paraId="647E7968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&lt;20/40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304710E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/ 5.5/ 7.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C7223F7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4.9/ 3.8/ </w:t>
            </w:r>
          </w:p>
          <w:p w14:paraId="01DA9A91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8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1E2BAD0C" w14:textId="77777777" w:rsidR="00832D72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7/ 1.7/</w:t>
            </w:r>
          </w:p>
          <w:p w14:paraId="3A686C5E" w14:textId="00322114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1.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31214C3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glaucoma, corneal disorders;</w:t>
            </w:r>
          </w:p>
          <w:p w14:paraId="47F236FE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glaucoma, corneal disorders</w:t>
            </w:r>
          </w:p>
          <w:p w14:paraId="77B359AC" w14:textId="36B1395B" w:rsidR="00AC081E" w:rsidRPr="00E955B4" w:rsidRDefault="00AC081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36841DB6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age, gender, education</w:t>
            </w:r>
          </w:p>
        </w:tc>
      </w:tr>
      <w:tr w:rsidR="004067F4" w:rsidRPr="00E955B4" w14:paraId="47F82E5A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5167F869" w14:textId="407C36CA" w:rsidR="003A47C1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Xiao et al, 2010</w:t>
            </w:r>
            <w:r w:rsidR="003A47C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Xiao&lt;/Author&gt;&lt;Year&gt;2010&lt;/Year&gt;&lt;RecNum&gt;950&lt;/RecNum&gt;&lt;DisplayText&gt;(11)&lt;/DisplayText&gt;&lt;record&gt;&lt;rec-number&gt;950&lt;/rec-number&gt;&lt;foreign-keys&gt;&lt;key app="EN" db-id="59ttwf2w9t2wf3eevzkpa00x5vv05paax2av" timestamp="1640837633"&gt;950&lt;/key&gt;&lt;/foreign-keys&gt;&lt;ref-type name="Journal Article"&gt;17&lt;/ref-type&gt;&lt;contributors&gt;&lt;authors&gt;&lt;author&gt;Xiao, Baixiang&lt;/author&gt;&lt;author&gt;Kuper, Hannah&lt;/author&gt;&lt;author&gt;Guan, Chunhong&lt;/author&gt;&lt;author&gt;Bailey, Kirsten&lt;/author&gt;&lt;author&gt;Limburg, Hans&lt;/author&gt;&lt;/authors&gt;&lt;secondary-authors&gt;&lt;author&gt;Xiao, Baixiang&lt;/author&gt;&lt;author&gt;Kuper, Hannah&lt;/author&gt;&lt;author&gt;Guan, Chunhong&lt;/author&gt;&lt;author&gt;Bailey, Kirsten&lt;/author&gt;&lt;author&gt;Limburg, Hans&lt;/author&gt;&lt;/secondary-authors&gt;&lt;/contributors&gt;&lt;auth-address&gt;London School of Hygiene &amp;amp; Tropical Medicine, London, UK. xiaobaixiang2006@126.com&lt;/auth-address&gt;&lt;titles&gt;&lt;title&gt;Rapid assessment of avoidable blindness in three counties, Jiangxi Province, China&lt;/title&gt;&lt;secondary-title&gt;The British journal of ophthalmology&lt;/secondary-title&gt;&lt;alt-title&gt;Br J Ophthalmol&lt;/alt-title&gt;&lt;/titles&gt;&lt;periodical&gt;&lt;full-title&gt;The British journal of ophthalmology&lt;/full-title&gt;&lt;abbr-1&gt;Br J Ophthalmol&lt;/abbr-1&gt;&lt;/periodical&gt;&lt;alt-periodical&gt;&lt;full-title&gt;The British journal of ophthalmology&lt;/full-title&gt;&lt;abbr-1&gt;Br J Ophthalmol&lt;/abbr-1&gt;&lt;/alt-periodical&gt;&lt;pages&gt;1437-1442&lt;/pages&gt;&lt;volume&gt;94&lt;/volume&gt;&lt;number&gt;11&lt;/number&gt;&lt;dates&gt;&lt;year&gt;2010&lt;/year&gt;&lt;/dates&gt;&lt;isbn&gt;1468-2079&lt;/isbn&gt;&lt;accession-num&gt;20852316&lt;/accession-num&gt;&lt;urls&gt;&lt;related-urls&gt;&lt;url&gt;https://pubmed.ncbi.nlm.nih.gov/20852316&lt;/url&gt;&lt;/related-urls&gt;&lt;/urls&gt;&lt;electronic-resource-num&gt;10.1136/bjo.2009.165308&lt;/electronic-resource-num&gt;&lt;remote-database-name&gt;PubMed&lt;/remote-database-name&gt;&lt;language&gt;eng&lt;/language&gt;&lt;/record&gt;&lt;/Cite&gt;&lt;/EndNote&gt;</w:instrText>
            </w:r>
            <w:r w:rsidR="003A47C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1)</w:t>
            </w:r>
            <w:r w:rsidR="003A47C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1CB1C3CA" w14:textId="7ADF07B5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7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6AB0E895" w14:textId="593795FA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ao`an, Xin gan, Wan zai (Jiangxi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FD791EB" w14:textId="44816EF6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C05AC87" w14:textId="348AB6B9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ao`an (4699), Xin gan (3834), Wan zai (2861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0B88DCF" w14:textId="4890AB80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ao`an (44.9), Xin gan (44.4), Wan zai (47.3)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73252513" w14:textId="71103499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ao`an (94), Xin gan (95.9), Wan zai (95.4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30C32E0" w14:textId="15BECF64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3608A7A6" w14:textId="5426E1E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AAB tumbling ‘E’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51450EB" w14:textId="72B54C0F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3033BFEE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&lt;6/18 to 6/60;</w:t>
            </w:r>
          </w:p>
          <w:p w14:paraId="4C56D744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VA&lt;6/60 to 3/60;</w:t>
            </w:r>
          </w:p>
          <w:p w14:paraId="7770F107" w14:textId="3A8D2252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&lt;3/6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36A7CBA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6.5/ 5.0/ 7.7 (Gao`an), 5.8/ 5.2/ 6.3 (Xin gan),5.1/ 4.1/ 6.0</w:t>
            </w:r>
          </w:p>
          <w:p w14:paraId="373FDCB7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(Wan zai); SVI: 1.4/ 0.8/ 1.9 (Gao`an), 1.3/ 0.8/ 2.5 (Xin gan),1.3/ 0.9/ 1.6</w:t>
            </w:r>
          </w:p>
          <w:p w14:paraId="2522A907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(Wan zai)</w:t>
            </w:r>
          </w:p>
          <w:p w14:paraId="42DB9972" w14:textId="32348D6F" w:rsidR="00AC081E" w:rsidRPr="00E955B4" w:rsidRDefault="00AC081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7D9A86A6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1986B550" w14:textId="77777777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/ 1.0/ 1.9 (Gao`an), 1.8/ 0.9/ 2.5 (Xin gan),1.6/ 1.9/ 1.3</w:t>
            </w:r>
          </w:p>
          <w:p w14:paraId="2C2C7F26" w14:textId="5FE68DB6" w:rsidR="003A47C1" w:rsidRPr="00E955B4" w:rsidRDefault="003A47C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(Wan zai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AD75C2E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ao`an (Uncorrected refractive error), Xin gan (Uncorrected refractive error), Wan zai (Uncorrected refractive error);</w:t>
            </w:r>
          </w:p>
          <w:p w14:paraId="22F81B1E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Gao`an (Cataract), Xin gan (posterior segment disorders), Wan zai (Cataract);</w:t>
            </w:r>
          </w:p>
          <w:p w14:paraId="42169D8F" w14:textId="23350F8A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ao`an (Cataract), Xin gan (Cataract), Wan zai (Cataract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8A75F19" w14:textId="77777777" w:rsidR="003A47C1" w:rsidRPr="00E955B4" w:rsidRDefault="003A47C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735FC309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066A9A2E" w14:textId="34B5116E" w:rsidR="00752A22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Li et al, 2008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Li&lt;/Author&gt;&lt;Year&gt;2008&lt;/Year&gt;&lt;RecNum&gt;1181&lt;/RecNum&gt;&lt;DisplayText&gt;(12)&lt;/DisplayText&gt;&lt;record&gt;&lt;rec-number&gt;1181&lt;/rec-number&gt;&lt;foreign-keys&gt;&lt;key app="EN" db-id="59ttwf2w9t2wf3eevzkpa00x5vv05paax2av" timestamp="1640837633"&gt;1181&lt;/key&gt;&lt;/foreign-keys&gt;&lt;ref-type name="Journal Article"&gt;17&lt;/ref-type&gt;&lt;contributors&gt;&lt;authors&gt;&lt;author&gt;Li, Zhijian&lt;/author&gt;&lt;author&gt;Cui, Hao&lt;/author&gt;&lt;author&gt;Liu, Ping&lt;/author&gt;&lt;author&gt;Zhang, Liqiong&lt;/author&gt;&lt;author&gt;Yang, Hongbin&lt;/author&gt;&lt;author&gt;Zhang, Lu&lt;/author&gt;&lt;/authors&gt;&lt;secondary-authors&gt;&lt;author&gt;Li, Zhijian&lt;/author&gt;&lt;author&gt;Cui, Hao&lt;/author&gt;&lt;author&gt;Liu, Ping&lt;/author&gt;&lt;author&gt;Zhang, Liqiong&lt;/author&gt;&lt;author&gt;Yang, Hongbin&lt;/author&gt;&lt;author&gt;Zhang, Lu&lt;/author&gt;&lt;/secondary-authors&gt;&lt;/contributors&gt;&lt;auth-address&gt;Department of Ophthalmology, First Affiliated Hospital, Harbin Medical University, Harbin, China.&lt;/auth-address&gt;&lt;titles&gt;&lt;title&gt;Prevalence and causes of blindness and visual impairment among the elderly in rural southern Harbin, China&lt;/title&gt;&lt;secondary-title&gt;Ophthalmic epidemiology&lt;/secondary-title&gt;&lt;alt-title&gt;Ophthalmic Epidemiol&lt;/alt-title&gt;&lt;/titles&gt;&lt;periodical&gt;&lt;full-title&gt;Ophthalmic epidemiology&lt;/full-title&gt;&lt;abbr-1&gt;Ophthalmic Epidemiol&lt;/abbr-1&gt;&lt;/periodical&gt;&lt;alt-periodical&gt;&lt;full-title&gt;Ophthalmic epidemiology&lt;/full-title&gt;&lt;abbr-1&gt;Ophthalmic Epidemiol&lt;/abbr-1&gt;&lt;/alt-periodical&gt;&lt;pages&gt;334-338&lt;/pages&gt;&lt;volume&gt;15&lt;/volume&gt;&lt;number&gt;5&lt;/number&gt;&lt;dates&gt;&lt;year&gt;2008&lt;/year&gt;&lt;/dates&gt;&lt;isbn&gt;1744-5086&lt;/isbn&gt;&lt;accession-num&gt;18850470&lt;/accession-num&gt;&lt;urls&gt;&lt;related-urls&gt;&lt;url&gt;https://pubmed.ncbi.nlm.nih.gov/18850470&lt;/url&gt;&lt;/related-urls&gt;&lt;/urls&gt;&lt;electronic-resource-num&gt;10.1080/09286580802227386&lt;/electronic-resource-num&gt;&lt;remote-database-name&gt;PubMed&lt;/remote-database-name&gt;&lt;language&gt;eng&lt;/language&gt;&lt;/record&gt;&lt;/Cite&gt;&lt;/EndNote&gt;</w:instrTex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2)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42A97A61" w14:textId="09922470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7AC8A065" w14:textId="468C823A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arbin (Heilongjiang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DBE35A1" w14:textId="176CC4FD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51C53E8" w14:textId="42CDD030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57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2ACBACD8" w14:textId="6CB896B4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.1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62B2B1D5" w14:textId="007A6C5C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C5D30A3" w14:textId="739BA75D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1E1FCB83" w14:textId="35707F7E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4CF2274" w14:textId="37D7C896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6C36E4BA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ilateral VI: PVA worse than 20/60 but equal to or better than 20/400 in the better eye;</w:t>
            </w:r>
          </w:p>
          <w:p w14:paraId="59698904" w14:textId="10F1A34B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ilateral blindness: PVA worse than 20/40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0BA463B" w14:textId="21122121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3/ 6.0/ 10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5250ED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39B80E6D" w14:textId="4F8DC142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9/ 1.1/ 2.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C3BEBC1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refractive error, AMD;</w:t>
            </w:r>
          </w:p>
          <w:p w14:paraId="519BCA90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corneal opacity, AMD</w:t>
            </w:r>
          </w:p>
          <w:p w14:paraId="650E32C7" w14:textId="3DBB32E2" w:rsidR="00AC081E" w:rsidRPr="00E955B4" w:rsidRDefault="00AC081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CBEEB8F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0D0FE4B3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615C5677" w14:textId="17ECE092" w:rsidR="00752A22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Cheng et al, 2016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Cheng&lt;/Author&gt;&lt;Year&gt;2016&lt;/Year&gt;&lt;RecNum&gt;862&lt;/RecNum&gt;&lt;DisplayText&gt;(13)&lt;/DisplayText&gt;&lt;record&gt;&lt;rec-number&gt;862&lt;/rec-number&gt;&lt;foreign-keys&gt;&lt;key app="EN" db-id="59ttwf2w9t2wf3eevzkpa00x5vv05paax2av" timestamp="1640837633"&gt;862&lt;/key&gt;&lt;/foreign-keys&gt;&lt;ref-type name="Journal Article"&gt;17&lt;/ref-type&gt;&lt;contributors&gt;&lt;authors&gt;&lt;author&gt;Cheng, Fang&lt;/author&gt;&lt;author&gt;Shan, Li&lt;/author&gt;&lt;author&gt;Song, Wulian&lt;/author&gt;&lt;author&gt;Fan, Pan&lt;/author&gt;&lt;author&gt;Yuan, Huiping&lt;/author&gt;&lt;/authors&gt;&lt;secondary-authors&gt;&lt;author&gt;Cheng, Fang&lt;/author&gt;&lt;author&gt;Shan, Li&lt;/author&gt;&lt;author&gt;Song, Wulian&lt;/author&gt;&lt;author&gt;Fan, Pan&lt;/author&gt;&lt;author&gt;Yuan, Huiping&lt;/author&gt;&lt;/secondary-authors&gt;&lt;/contributors&gt;&lt;auth-address&gt;Department of Ophthalmology, the 2nd Affiliated Hospital, Harbin Medical University, Harbin, China.&lt;/auth-address&gt;&lt;titles&gt;&lt;title&gt;Distance- and near-visual impairment in rural Chinese adults in Kailu, Inner Mongolia&lt;/title&gt;&lt;secondary-title&gt;Acta ophthalmologica&lt;/secondary-title&gt;&lt;alt-title&gt;Acta Ophthalmol&lt;/alt-title&gt;&lt;/titles&gt;&lt;periodical&gt;&lt;full-title&gt;Acta ophthalmologica&lt;/full-title&gt;&lt;abbr-1&gt;Acta Ophthalmol&lt;/abbr-1&gt;&lt;/periodical&gt;&lt;alt-periodical&gt;&lt;full-title&gt;Acta ophthalmologica&lt;/full-title&gt;&lt;abbr-1&gt;Acta Ophthalmol&lt;/abbr-1&gt;&lt;/alt-periodical&gt;&lt;pages&gt;407-413&lt;/pages&gt;&lt;volume&gt;94&lt;/volume&gt;&lt;number&gt;4&lt;/number&gt;&lt;dates&gt;&lt;year&gt;2016&lt;/year&gt;&lt;/dates&gt;&lt;isbn&gt;1755-3768&lt;/isbn&gt;&lt;accession-num&gt;26289905&lt;/accession-num&gt;&lt;urls&gt;&lt;related-urls&gt;&lt;url&gt;https://pubmed.ncbi.nlm.nih.gov/26289905&lt;/url&gt;&lt;/related-urls&gt;&lt;/urls&gt;&lt;electronic-resource-num&gt;10.1111/aos.12808&lt;/electronic-resource-num&gt;&lt;remote-database-name&gt;PubMed&lt;/remote-database-name&gt;&lt;language&gt;eng&lt;/language&gt;&lt;/record&gt;&lt;/Cite&gt;&lt;/EndNote&gt;</w:instrTex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3)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2E6DFEFB" w14:textId="7CF0DD34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4CDB9E4D" w14:textId="3F6315E4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Kailu (Inner Mongolia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054D5E1" w14:textId="574BAB5C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19DCD69" w14:textId="0CF9D8F8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58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DDE2995" w14:textId="68054ED3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.6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5EEE1D75" w14:textId="2EADDF5A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4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FECF3A8" w14:textId="5F5E4C58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4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704C7248" w14:textId="3FA3C534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FC936E8" w14:textId="08D131B0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5C6BDF96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distance VA of &lt;20/60, but equal to or better than 20/400;</w:t>
            </w:r>
          </w:p>
          <w:p w14:paraId="254C3AC6" w14:textId="316D759A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distance VA of &lt;20/4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8778542" w14:textId="4F45754D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C40322F" w14:textId="36B1FB71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52/ 6.83/ 8.08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65D1FCA1" w14:textId="6507EA2D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23/2.13/ 2.3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BAFAF2A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refractive error, glaucoma;</w:t>
            </w:r>
          </w:p>
          <w:p w14:paraId="6105D235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refractive error, glaucoma</w:t>
            </w:r>
          </w:p>
          <w:p w14:paraId="43D5983C" w14:textId="60B6D492" w:rsidR="00AC081E" w:rsidRPr="00E955B4" w:rsidRDefault="00AC081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43E1747" w14:textId="2E5DDE19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age, female, low income</w:t>
            </w:r>
          </w:p>
        </w:tc>
      </w:tr>
      <w:tr w:rsidR="004067F4" w:rsidRPr="00E955B4" w14:paraId="7931F853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50E37AD5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41EC101A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18327D4E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3FDD43A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BC3AC6F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CBADF5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6817BFBC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2237E0A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56A7314E" w14:textId="621E370D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71B57EC" w14:textId="3C32E2FC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073AC1A8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distance VA of &lt;20/60, but equal to or better than 20/400;</w:t>
            </w:r>
          </w:p>
          <w:p w14:paraId="1F08E9BB" w14:textId="7423F0EB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distance VA of &lt;20/4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3FB5B1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4CE33982" w14:textId="21DE4BA1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0/ 2.96/ 4.48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4421FF20" w14:textId="68081476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9/ 0.96/ 0.8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905DCD2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glaucoma, posterior segment disorders;</w:t>
            </w:r>
          </w:p>
          <w:p w14:paraId="33194054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glaucoma, posterior segment disorders</w:t>
            </w:r>
          </w:p>
          <w:p w14:paraId="674552BA" w14:textId="375E2E0B" w:rsidR="00AC081E" w:rsidRPr="00E955B4" w:rsidRDefault="00AC081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9839D2F" w14:textId="24B1D67B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age, female, low education</w:t>
            </w:r>
          </w:p>
        </w:tc>
      </w:tr>
      <w:tr w:rsidR="00CF5BEF" w:rsidRPr="00E955B4" w14:paraId="467EA1E6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13C3A6B4" w14:textId="72698209" w:rsidR="00171A5A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Li et al, 2012</w:t>
            </w:r>
            <w:r w:rsidR="00171A5A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MaTwvQXV0aG9yPjxZZWFyPjIwMTI8L1llYXI+PFJlY051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MaTwvQXV0aG9yPjxZZWFyPjIwMTI8L1llYXI+PFJlY051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171A5A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4)</w:t>
            </w:r>
            <w:r w:rsidR="00171A5A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53DEF9D1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2C22AA22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ali (Yunnan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8E5A0B6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16" w:type="dxa"/>
            <w:gridSpan w:val="2"/>
            <w:shd w:val="clear" w:color="000000" w:fill="FFFFFF"/>
            <w:noWrap/>
            <w:vAlign w:val="center"/>
          </w:tcPr>
          <w:p w14:paraId="2C532F19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3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E42A8C7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.1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2E5193D7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7.8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AA165C4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14:paraId="6CC9CEB1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50B48E0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6CF7747E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 of less than 20/63 in the better-seeing eye;</w:t>
            </w:r>
          </w:p>
          <w:p w14:paraId="6C3CEBAC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20/63–20/400 in the better-seeing eye;</w:t>
            </w:r>
          </w:p>
          <w:p w14:paraId="782A26E2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&lt;20/400 in the better-seeing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422A09E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8.9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F789242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22/ 13.59/ 16.15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0F8FC50C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59/ 3.27/ 3.7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9871363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refractive error, myopic maculopathy;</w:t>
            </w:r>
          </w:p>
          <w:p w14:paraId="6DFF6F04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refractive error, AMD;</w:t>
            </w:r>
          </w:p>
          <w:p w14:paraId="388AB897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myopic maculopathy, glaucoma</w:t>
            </w:r>
          </w:p>
          <w:p w14:paraId="7B52D32D" w14:textId="6AC5924E" w:rsidR="00AC081E" w:rsidRPr="00E955B4" w:rsidRDefault="00AC081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337C66C0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75C3B7C5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0315DFB5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933CC7C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338B7EB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1F4A17D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6" w:type="dxa"/>
            <w:gridSpan w:val="2"/>
            <w:shd w:val="clear" w:color="000000" w:fill="FFFFFF"/>
            <w:noWrap/>
            <w:vAlign w:val="center"/>
          </w:tcPr>
          <w:p w14:paraId="60E4208F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2AC1FA39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6EA9223D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9936D94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9" w:type="dxa"/>
            <w:shd w:val="clear" w:color="000000" w:fill="FFFFFF"/>
            <w:vAlign w:val="center"/>
          </w:tcPr>
          <w:p w14:paraId="57DFA480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9B6A542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2EEE97E4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 of less than 20/63 in the better-seeing eye;</w:t>
            </w:r>
          </w:p>
          <w:p w14:paraId="1245C12D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20/63–20/400 in the better-seeing eye;</w:t>
            </w:r>
          </w:p>
          <w:p w14:paraId="1910896E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&lt;20/400 in the better-seeing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A750FA3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0.4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7E5AF69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5/ 6.14/ 8.67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71874F1F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88/2.35/ 3.1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EF33B64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AMD, myopic maculopathy;</w:t>
            </w:r>
          </w:p>
          <w:p w14:paraId="043A5129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AMD, myopic maculopathy;</w:t>
            </w:r>
          </w:p>
          <w:p w14:paraId="4C483FAD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glaucoma, corneal opacity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ABFA904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1C7CF693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706DFF0B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46DE3A36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66C1523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B73D2A9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6" w:type="dxa"/>
            <w:gridSpan w:val="2"/>
            <w:shd w:val="clear" w:color="000000" w:fill="FFFFFF"/>
            <w:noWrap/>
            <w:vAlign w:val="center"/>
          </w:tcPr>
          <w:p w14:paraId="756542EE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8C5A4BD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614DBF4C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EB0C23D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9" w:type="dxa"/>
            <w:shd w:val="clear" w:color="000000" w:fill="FFFFFF"/>
            <w:vAlign w:val="center"/>
          </w:tcPr>
          <w:p w14:paraId="5E18931F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FD0FAEE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3F37612A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of less than 20/40 but more than 20/200 in the better-seeing eye;</w:t>
            </w:r>
          </w:p>
          <w:p w14:paraId="4A9766E4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gal 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of not more than 20/2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D53227A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695E8081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24.82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6974BB10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8.1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E394BB9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371ADC2A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22BBEFC5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010C2B8A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4AEF0135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4E0E314F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1868DF3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6" w:type="dxa"/>
            <w:gridSpan w:val="2"/>
            <w:shd w:val="clear" w:color="000000" w:fill="FFFFFF"/>
            <w:noWrap/>
            <w:vAlign w:val="center"/>
          </w:tcPr>
          <w:p w14:paraId="72006C7B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154E9649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02E81BB5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1D7B902D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9" w:type="dxa"/>
            <w:shd w:val="clear" w:color="000000" w:fill="FFFFFF"/>
            <w:vAlign w:val="center"/>
          </w:tcPr>
          <w:p w14:paraId="2856C247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367E38E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6391762E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of less than 20/40 but more than 20/200 in the better-seeing eye;</w:t>
            </w:r>
          </w:p>
          <w:p w14:paraId="5E6FBA5F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gal 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of not more than 20/2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F4DAB6B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61B63110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3.48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25852322" w14:textId="77777777" w:rsidR="00171A5A" w:rsidRPr="00E955B4" w:rsidRDefault="00171A5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4.9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FA18D8A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3BFDE31" w14:textId="77777777" w:rsidR="00171A5A" w:rsidRPr="00E955B4" w:rsidRDefault="00171A5A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5B46EA83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04D475CB" w14:textId="7DB2BFB6" w:rsidR="00752A22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Li et al, 2013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MaTwvQXV0aG9yPjxZZWFyPjIwMTM8L1llYXI+PFJlY051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MaTwvQXV0aG9yPjxZZWFyPjIwMTM8L1llYXI+PFJlY051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5)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65B7980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4F512A7A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aikou (Hainan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7D7588B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B6CBE9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482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5D95917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.4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6E3B88D7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.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CFD96D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45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279198BE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AAB A tumbling “E”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79D7FA0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1035E55C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PVA &lt;6/18 but ≥6/60 in the better eye;</w:t>
            </w:r>
          </w:p>
          <w:p w14:paraId="7EACB1CA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PVA &lt;6/60 but ≥3/60 in the better eye;</w:t>
            </w:r>
          </w:p>
          <w:p w14:paraId="422D9B80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PVA &lt;3/6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AB366EC" w14:textId="77777777" w:rsidR="00752A22" w:rsidRPr="00E955B4" w:rsidRDefault="00752A22" w:rsidP="000A214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8.4/ 7.1/ 9.8;</w:t>
            </w:r>
          </w:p>
          <w:p w14:paraId="7F805B60" w14:textId="77777777" w:rsidR="00752A22" w:rsidRPr="00E955B4" w:rsidRDefault="00752A22" w:rsidP="000A214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SVI: 1.6/ 1.1/ 2.0 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A3E6470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shd w:val="clear" w:color="000000" w:fill="FFFFFF"/>
            <w:vAlign w:val="center"/>
          </w:tcPr>
          <w:p w14:paraId="46A0128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5/ 2.1/ 5.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5F47A6D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refractive error, cataract, other posterior segment disorder;</w:t>
            </w:r>
          </w:p>
          <w:p w14:paraId="0F095ADA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cataract, other posterior segment disorder, refractive error;</w:t>
            </w:r>
          </w:p>
          <w:p w14:paraId="1FA6048D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other posterior segment disorder, corneal scar</w:t>
            </w:r>
          </w:p>
          <w:p w14:paraId="74EF19F6" w14:textId="07FD68B1" w:rsidR="00BD632D" w:rsidRPr="00E955B4" w:rsidRDefault="00BD632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13C3D81F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B3227" w:rsidRPr="00E955B4" w14:paraId="67BD54ED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5746CDFD" w14:textId="2189EEA3" w:rsidR="00752A22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Zhang et al, 2017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aaGFuZzwvQXV0aG9yPjxZZWFyPjIwMTc8L1llYXI+PFJl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aaGFuZzwvQXV0aG9yPjxZZWFyPjIwMTc8L1llYXI+PFJl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6)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52594B49" w14:textId="2BDFBDC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46AA0A55" w14:textId="418044F3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aonan (Guangdong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45B3E6B" w14:textId="70E1E6F5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B7632B0" w14:textId="25662630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84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0835D09" w14:textId="5AD3C98A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.1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0A94E69C" w14:textId="09E7A5A0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4.2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D5F94F7" w14:textId="16C9B395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26E2743D" w14:textId="52FB2768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AAB (LogMAR) tumbling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8921DF4" w14:textId="0823972D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586B5D62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 6/60 and &lt;6/18;</w:t>
            </w:r>
          </w:p>
          <w:p w14:paraId="29EA4FBF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VA  3/60 and &lt;6/60;</w:t>
            </w:r>
          </w:p>
          <w:p w14:paraId="7893F2A7" w14:textId="1D020F61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&lt;3/6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314D088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6.4/ 4.5/ 8.2;</w:t>
            </w:r>
          </w:p>
          <w:p w14:paraId="5ED0E8C7" w14:textId="0090D883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1.0/ 0.8/ 1.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F7EFABB" w14:textId="4FCECAAB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156582A5" w14:textId="4B41DAFD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4/ 1.5/ 3.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87AEB2F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refractive error, cataract, posterior segment disorders;</w:t>
            </w:r>
          </w:p>
          <w:p w14:paraId="5E9D4AA8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cataract, posterior segment disorders, refractive error;</w:t>
            </w:r>
          </w:p>
          <w:p w14:paraId="7251BBF2" w14:textId="5345EE0A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posterior segment disorders, refractive error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4A4221C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2FF01944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60A4869E" w14:textId="13B4633D" w:rsidR="00752A22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Tang et al, 2015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UYW5nPC9BdXRob3I+PFllYXI+MjAxNTwvWWVhcj48UmVj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UYW5nPC9BdXRob3I+PFllYXI+MjAxNTwvWWVhcj48UmVj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7)</w:t>
            </w:r>
            <w:r w:rsidR="00752A22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22CD52C3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-2013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39ECCF58" w14:textId="5E0722EF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aizhou Zhejiang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CDB27E7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E96A6F5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234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48FB6E8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.7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5868BB12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.1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4DD84BF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45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013A59C0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691BD5E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101A95D8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BCVA &lt;20/63 - 20/400 in the better eye;</w:t>
            </w:r>
          </w:p>
          <w:p w14:paraId="48E199C1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CVA &lt;20/400 in the better eye</w:t>
            </w:r>
          </w:p>
          <w:p w14:paraId="66F3447A" w14:textId="6EDDAA77" w:rsidR="00BD632D" w:rsidRPr="00E955B4" w:rsidRDefault="00BD632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D96E153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404F014C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8.0/ 6.5/ </w:t>
            </w:r>
          </w:p>
          <w:p w14:paraId="31F199C6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8.8 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1CA5209E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/ 0.8/ 1.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5E0FF28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23A94606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1160CF98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29060B50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67ECCC15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025E4189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504DA91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641D68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6D0C2F4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01D3DB6B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7954401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745EB3A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01FF878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65222B13" w14:textId="466369C6" w:rsidR="00BD632D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BCVA &lt;20/63 - 20/400 in the better eye;</w:t>
            </w:r>
          </w:p>
          <w:p w14:paraId="1D1EF861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CVA &lt;20/400 in the better eye</w:t>
            </w:r>
          </w:p>
          <w:p w14:paraId="370BEB72" w14:textId="11D46B24" w:rsidR="00BD632D" w:rsidRPr="00E955B4" w:rsidRDefault="00BD632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F545778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41AC7561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5.1/ 4.0/ </w:t>
            </w:r>
          </w:p>
          <w:p w14:paraId="101FDB77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7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313313D0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/ 0.7/ 1.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F8BD327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023048AD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66C3D009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4A08BD48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4C525370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0D57D931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E33D6AF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5BFE605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DE81DC4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5CCABAC6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86C1E36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16CFE71E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0E23A26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41DD8BE3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BCVA &lt;20/40 - 20/200 in the better eye;</w:t>
            </w:r>
          </w:p>
          <w:p w14:paraId="45E14E2A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CVA &lt;20/200 in the better eye</w:t>
            </w:r>
          </w:p>
          <w:p w14:paraId="6B4C5343" w14:textId="482B72D6" w:rsidR="00BD632D" w:rsidRPr="00E955B4" w:rsidRDefault="00BD632D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A231C56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6002F7C4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2/ 16.6/ 20.3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6CE802F3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9/ 1.4/ 2.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1BC621EF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1B1098D4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5EAF0FA6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0110CD01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C9549C5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063C036E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75C5187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BB07538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B8DC2A0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087079CD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DFD62BF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5CC218D8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D40000C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3B4E7D37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BCVA &lt;20/40 - 20/200 in the better eye;</w:t>
            </w:r>
          </w:p>
          <w:p w14:paraId="4D266AF1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CVA &lt;20/20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5E16FB9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4487F3AF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8/ 11.1/ 14.3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2E9C547F" w14:textId="77777777" w:rsidR="00752A22" w:rsidRPr="00E955B4" w:rsidRDefault="00752A22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/ 1.1/ 1.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3E625066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5CB31EBD" w14:textId="77777777" w:rsidR="00752A22" w:rsidRPr="00E955B4" w:rsidRDefault="00752A22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B3227" w:rsidRPr="00E955B4" w14:paraId="5944D3AE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6A35C341" w14:textId="45BBDDD8" w:rsidR="00695DBE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Zhang et al, 2018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aaGFuZzwvQXV0aG9yPjxZZWFyPjIwMTg8L1llYXI+PFJl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aaGFuZzwvQXV0aG9yPjxZZWFyPjIwMTg8L1llYXI+PFJl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8)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2B907A5E" w14:textId="00B71330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0A67CE9D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ohhot</w:t>
            </w:r>
          </w:p>
          <w:p w14:paraId="60B3353F" w14:textId="13974D51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(Inner </w:t>
            </w:r>
            <w:r w:rsidRPr="00E955B4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Mongolia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60EAE91" w14:textId="5A5C592A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rban+ 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C4BD41C" w14:textId="23D58AA8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85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414EB12" w14:textId="5235262C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.8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418AF485" w14:textId="5C06495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8.6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AD36A23" w14:textId="783862E6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6B9B6FB1" w14:textId="2636F8A8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AAB (LogMAR) tumbling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518D53B" w14:textId="25EE1C79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3AC726D3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VI: PVA &lt;6/18 to ≥6/60;</w:t>
            </w:r>
          </w:p>
          <w:p w14:paraId="05293077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PVA &lt;6/60 to ≥3/60;</w:t>
            </w:r>
          </w:p>
          <w:p w14:paraId="18350778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include both MVI and SVI categories;</w:t>
            </w:r>
          </w:p>
          <w:p w14:paraId="64B9230E" w14:textId="456C4FF3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PVA &lt;3/6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743F07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VI: 4.8/ 4.4/ 5.2;</w:t>
            </w:r>
          </w:p>
          <w:p w14:paraId="2D82BC22" w14:textId="346C3715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0.8/ 0.6/ 1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689E929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5.7/ 5.0/ </w:t>
            </w:r>
          </w:p>
          <w:p w14:paraId="0B783B59" w14:textId="63C29D23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2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1E897464" w14:textId="3C13405A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/ 0.8/ 1.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998811B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VI: uncorrected refractive error, cataract, posterior segment disease;</w:t>
            </w:r>
          </w:p>
          <w:p w14:paraId="7A9DBC6D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uncorrected refractive error, cataract, posterior segment disease;</w:t>
            </w:r>
          </w:p>
          <w:p w14:paraId="1A42D681" w14:textId="105296B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posterior segment disease, corneal scar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12BD2DB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15B31C38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3C11A600" w14:textId="09736FAF" w:rsidR="00695DBE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Yang et al, 2016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ZYW5nPC9BdXRob3I+PFllYXI+MjAxNjwvWWVhcj48UmVj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ZYW5nPC9BdXRob3I+PFllYXI+MjAxNjwvWWVhcj48UmVj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19)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0C1A12CA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F4F791E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ishuangbanna Autonomous Prefecture (Yunnan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6E65469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Rural 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D40F1D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6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4F89EF89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.8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79B74A56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.5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7ABB0D8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60ABFBA6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chart with tumbling-E optotypes,</w:t>
            </w:r>
          </w:p>
          <w:p w14:paraId="40E1FD73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8C4FF11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787A044B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 of less than 20/63 in the better-seeing eye;</w:t>
            </w:r>
          </w:p>
          <w:p w14:paraId="7C039845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20/63–20/400 in the better-seeing eye;</w:t>
            </w:r>
          </w:p>
          <w:p w14:paraId="1EA3DCFA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&lt;20/400 in the better-seeing eye</w:t>
            </w:r>
          </w:p>
          <w:p w14:paraId="30F585FB" w14:textId="6F0B46B1" w:rsidR="00A90B5C" w:rsidRPr="00E955B4" w:rsidRDefault="00A90B5C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621ABD9" w14:textId="77777777" w:rsidR="00695DBE" w:rsidRPr="00E955B4" w:rsidRDefault="00695DBE" w:rsidP="000A214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5.9</w:t>
            </w:r>
          </w:p>
          <w:p w14:paraId="64CA907A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4A1580B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3/ 10.63/ 14.93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35F7077A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00/ 3.67/ 2.5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60E6B2DA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refractive error, AMD;</w:t>
            </w:r>
          </w:p>
          <w:p w14:paraId="0D6845BE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refractive error, AMD;</w:t>
            </w:r>
          </w:p>
          <w:p w14:paraId="744836C1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myopic maculopathy, glaucom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16974D0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age and gender</w:t>
            </w:r>
          </w:p>
        </w:tc>
      </w:tr>
      <w:tr w:rsidR="004067F4" w:rsidRPr="00E955B4" w14:paraId="6C8A06AE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134E3CDB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3B814CFD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6A735EEC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70D7BD8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B54EDD4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434A81E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03227965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C97B9C8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43BF204D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chart with tumbling-E optotypes,</w:t>
            </w:r>
          </w:p>
          <w:p w14:paraId="1646F10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A9894B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0A8D48A2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VA of less than 20/63 in the better-seeing eye;</w:t>
            </w:r>
          </w:p>
          <w:p w14:paraId="69282BC4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20/63–20/400 in the better-seeing eye;</w:t>
            </w:r>
          </w:p>
          <w:p w14:paraId="1EF6C15D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&lt;20/400 in the better-seeing eye</w:t>
            </w:r>
          </w:p>
          <w:p w14:paraId="4523F1E4" w14:textId="0F613339" w:rsidR="00A90B5C" w:rsidRPr="00E955B4" w:rsidRDefault="00A90B5C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F03A30E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8.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99300CB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6.70/ 5.06/ 7.72 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379221C5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10/ 2.78/ 1.7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C265AFA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67D35E9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0E0C0C09" w14:textId="77777777" w:rsidTr="006109F3">
        <w:trPr>
          <w:trHeight w:val="651"/>
        </w:trPr>
        <w:tc>
          <w:tcPr>
            <w:tcW w:w="713" w:type="dxa"/>
            <w:shd w:val="clear" w:color="000000" w:fill="FFFFFF"/>
            <w:noWrap/>
            <w:vAlign w:val="center"/>
          </w:tcPr>
          <w:p w14:paraId="062F35A7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5C2A05A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326FA0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951F69F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86EE7B5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1BC0290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34BB393C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D8F945B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583B2D91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chart with tumbling-E optotypes,</w:t>
            </w:r>
          </w:p>
          <w:p w14:paraId="714FEA97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1E797AC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4CB25BDA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Low vision: VA of less than 20/40 but more than 20/200 in the better-seeing eye; </w:t>
            </w:r>
          </w:p>
          <w:p w14:paraId="717AA723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gal blindness: VA of not more than 20/2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96AEDF8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6637E72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23.8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09AAEB5B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7.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7D13BA07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8D492AE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1CDC5E48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7F365B41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6357D056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3AE059AB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BDCDA93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2BA10FE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72AC713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6F2405D5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5400A5BA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37E2B965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chart with tumbling-E optotypes,</w:t>
            </w:r>
          </w:p>
          <w:p w14:paraId="0FEF35F4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6F5987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76E64034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Low vision: VA of less than 20/40 but more than 20/200 in the better-seeing eye; </w:t>
            </w:r>
          </w:p>
          <w:p w14:paraId="7A39EF37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gal blindness: VA of not more than 20/2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B9B1994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2830FB57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3.7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7A26F166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4.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4307CA1E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1CE1C8AD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067F4" w:rsidRPr="00E955B4" w14:paraId="600E4E7E" w14:textId="6E716318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50EEC30C" w14:textId="5CD4C824" w:rsidR="00695DBE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Meng et al, 2021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NZW5nPC9BdXRob3I+PFllYXI+MjAyMTwvWWVhcj48UmVj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NZW5nPC9BdXRob3I+PFllYXI+MjAyMTwvWWVhcj48UmVj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0)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2BD8596" w14:textId="7556536D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5-2017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78E5D4D1" w14:textId="0F8205AF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ianjin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4225C20" w14:textId="3C9857D9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rban+ 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534F763" w14:textId="24BD6F2E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23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6C0380E8" w14:textId="440B058B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.95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5D752C5B" w14:textId="38D6C32C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6.8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333846F" w14:textId="267F25AC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-121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3D34E665" w14:textId="1C92E28F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E-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AE9A34E" w14:textId="3F876E20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1E8B4B9A" w14:textId="2C2DCBD2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Bilateral VI: BCVA &lt; 20/63 in the better eye; </w:t>
            </w:r>
          </w:p>
          <w:p w14:paraId="27DB275A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Bilateral low vision: BCVA &lt; 20/63 to ≥ 20/400 in the better eye; </w:t>
            </w:r>
          </w:p>
          <w:p w14:paraId="0A583044" w14:textId="08960183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ilateral blindness: BCVA &lt; 20/400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6B21C9D" w14:textId="027A91F6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86/1.83/3.2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68E1523" w14:textId="29F9C8F6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76/ 1.73/ 3.08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25789BF8" w14:textId="66CE5913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1/0.10/ 0.1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14A3E28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sion loss: cataract, refractive error/amblyopia, AMD for participants over 50 years;</w:t>
            </w:r>
          </w:p>
          <w:p w14:paraId="70A40986" w14:textId="0A77E2A0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refractive error/amblyopia and glaucoma for participants over 50 years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1FFBC07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female gender, older age and diabetes;</w:t>
            </w:r>
          </w:p>
          <w:p w14:paraId="63599121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diabetes for 50+ years old participants;</w:t>
            </w:r>
          </w:p>
          <w:p w14:paraId="0EF38715" w14:textId="3B55A400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age</w:t>
            </w:r>
          </w:p>
        </w:tc>
      </w:tr>
      <w:tr w:rsidR="005B3227" w:rsidRPr="00E955B4" w14:paraId="7DA5CA8A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5B9D40E0" w14:textId="31A13E47" w:rsidR="00695DBE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Jiachu et al, 2018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KaWFjaHU8L0F1dGhvcj48WWVhcj4yMDE4PC9ZZWFyPjxS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KaWFjaHU8L0F1dGhvcj48WWVhcj4yMDE4PC9ZZWFyPjxS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1)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3ACEB2B5" w14:textId="56C8308E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26AAA1B9" w14:textId="31E2A7FB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Kandze Tibetan Autonomous Prefecture (Sichuan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B0AF31F" w14:textId="70257E1D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E1DDFF3" w14:textId="1AF2EA9F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64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0B255881" w14:textId="2E8DE2FD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8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32C0FDA5" w14:textId="3E4C11F9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.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30CF5FEF" w14:textId="4E4AD0A0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4037B2A4" w14:textId="20CF6C28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AAB Snellen tumbling E chart,</w:t>
            </w:r>
          </w:p>
          <w:p w14:paraId="1EA0281F" w14:textId="54F834C1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12FEE01" w14:textId="7A3F36E3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7BC11563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VI: VA of 6/18 to less than 6/12;</w:t>
            </w:r>
          </w:p>
          <w:p w14:paraId="0FCCCED9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VI: VA of 6/60 or better and less</w:t>
            </w:r>
          </w:p>
          <w:p w14:paraId="00AC5824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han 6/18;</w:t>
            </w:r>
          </w:p>
          <w:p w14:paraId="0F08FB8F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3/60 or better and less than 6/60;</w:t>
            </w:r>
          </w:p>
          <w:p w14:paraId="26CA4D71" w14:textId="55B71E6F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in the better eye of less than 3/6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D5E9688" w14:textId="49BABC11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VI: 6.41/ 4.88/ 7.75;</w:t>
            </w:r>
          </w:p>
          <w:p w14:paraId="4EE93FAF" w14:textId="308B3878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VI: 4.25/ 4.12/ 4.46;</w:t>
            </w:r>
          </w:p>
          <w:p w14:paraId="3A09C0EB" w14:textId="2E53F9A2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0.77/ 0.64/ 0.8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33AC6AF" w14:textId="36F0773C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20E4F880" w14:textId="1E7E7FAC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9/ 1.29/ 1.8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557A43C2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VI: uncorrected refractive error, cataract;</w:t>
            </w:r>
          </w:p>
          <w:p w14:paraId="61DDB2D8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VI: cataract, macular degeneration, other posterior segment disease;</w:t>
            </w:r>
          </w:p>
          <w:p w14:paraId="031854A1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VI: cataract, macular degeneration;</w:t>
            </w:r>
          </w:p>
          <w:p w14:paraId="6632F95A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other posterior segment disease, macular degeneration, and corneal opacity</w:t>
            </w:r>
          </w:p>
          <w:p w14:paraId="0B1E0093" w14:textId="7B64D457" w:rsidR="00A90B5C" w:rsidRPr="00E955B4" w:rsidRDefault="00A90B5C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1908B21D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56A533E5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2BCDBEA4" w14:textId="6C10DDA6" w:rsidR="00695DBE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Xiong et al, 2020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Xiong&lt;/Author&gt;&lt;Year&gt;2020&lt;/Year&gt;&lt;RecNum&gt;1160&lt;/RecNum&gt;&lt;DisplayText&gt;(22)&lt;/DisplayText&gt;&lt;record&gt;&lt;rec-number&gt;1160&lt;/rec-number&gt;&lt;foreign-keys&gt;&lt;key app="EN" db-id="59ttwf2w9t2wf3eevzkpa00x5vv05paax2av" timestamp="1640837633"&gt;1160&lt;/key&gt;&lt;/foreign-keys&gt;&lt;ref-type name="Journal Article"&gt;17&lt;/ref-type&gt;&lt;contributors&gt;&lt;authors&gt;&lt;author&gt;Xiong, Xiaojing&lt;/author&gt;&lt;author&gt;Liu, Danning&lt;/author&gt;&lt;author&gt;Liu, Shenchun&lt;/author&gt;&lt;author&gt;Wu, Mingxing&lt;/author&gt;&lt;author&gt;Zhan, Bainwen&lt;/author&gt;&lt;author&gt;Wang, Hao&lt;/author&gt;&lt;author&gt;Zhou, Xiyuan&lt;/author&gt;&lt;/authors&gt;&lt;secondary-authors&gt;&lt;author&gt;Xiong, Xiaojing&lt;/author&gt;&lt;author&gt;Liu, Danning&lt;/author&gt;&lt;author&gt;Liu, Shenchun&lt;/author&gt;&lt;author&gt;Wu, Mingxing&lt;/author&gt;&lt;author&gt;Zhan, Bainwen&lt;/author&gt;&lt;author&gt;Wang, Hao&lt;/author&gt;&lt;author&gt;Zhou, Xiyuan&lt;/author&gt;&lt;/secondary-authors&gt;&lt;/contributors&gt;&lt;auth-address&gt;The Second Affiliated Hospital of Chongqing Medical University, Chongqing, China.&lt;/auth-address&gt;&lt;titles&gt;&lt;title&gt;The prevalence and causes of visual impairment among ethnic Tujia adults in a rural community in China&lt;/title&gt;&lt;secondary-title&gt;Medicine&lt;/secondary-title&gt;&lt;alt-title&gt;Medicine (Baltimore)&lt;/alt-title&gt;&lt;/titles&gt;&lt;periodical&gt;&lt;full-title&gt;Medicine&lt;/full-title&gt;&lt;abbr-1&gt;Medicine (Baltimore)&lt;/abbr-1&gt;&lt;/periodical&gt;&lt;alt-periodical&gt;&lt;full-title&gt;Medicine&lt;/full-title&gt;&lt;abbr-1&gt;Medicine (Baltimore)&lt;/abbr-1&gt;&lt;/alt-periodical&gt;&lt;pages&gt;e22464&lt;/pages&gt;&lt;volume&gt;99&lt;/volume&gt;&lt;number&gt;46&lt;/number&gt;&lt;dates&gt;&lt;year&gt;2020&lt;/year&gt;&lt;/dates&gt;&lt;isbn&gt;1536-5964&lt;/isbn&gt;&lt;accession-num&gt;33181642&lt;/accession-num&gt;&lt;urls&gt;&lt;related-urls&gt;&lt;url&gt;https://pubmed.ncbi.nlm.nih.gov/33181642&lt;/url&gt;&lt;/related-urls&gt;&lt;/urls&gt;&lt;electronic-resource-num&gt;10.1097/MD.0000000000022464&lt;/electronic-resource-num&gt;&lt;remote-database-name&gt;PubMed&lt;/remote-database-name&gt;&lt;language&gt;eng&lt;/language&gt;&lt;/record&gt;&lt;/Cite&gt;&lt;/EndNote&gt;</w:instrTex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2)</w:t>
            </w:r>
            <w:r w:rsidR="00695DB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0F1763C3" w14:textId="33F573B5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0F5ADC93" w14:textId="2AC2443E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Qianjiang (Chongqing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BCCB7BD" w14:textId="7DE3C7FD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7B19A4F" w14:textId="71FC2B4B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12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2379C1EF" w14:textId="4B88FB98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1111C39F" w14:textId="7521A85C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18A5D69" w14:textId="507CB97A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642E7D41" w14:textId="2715C3DE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688070B" w14:textId="4322D0E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193FB88F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0.3;</w:t>
            </w:r>
          </w:p>
          <w:p w14:paraId="6D85FB0B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0.3 to ≥0.05;</w:t>
            </w:r>
          </w:p>
          <w:p w14:paraId="0B83286F" w14:textId="7660BBC5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was worse than 0.05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1B2F255" w14:textId="203A898E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1.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9076FB6" w14:textId="7E49F964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2/ 10.0/ 11.8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7D5561DF" w14:textId="1C943CBB" w:rsidR="00695DBE" w:rsidRPr="00E955B4" w:rsidRDefault="00695DBE" w:rsidP="000A214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0/ 5.7/ 3.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1BE7C6A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refractive error, AMD;</w:t>
            </w:r>
          </w:p>
          <w:p w14:paraId="724661CE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refractive error, AMD;</w:t>
            </w:r>
          </w:p>
          <w:p w14:paraId="047C0AFF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refractive error, myopic maculopathy</w:t>
            </w:r>
          </w:p>
          <w:p w14:paraId="4F989029" w14:textId="4C94D354" w:rsidR="00A90B5C" w:rsidRPr="00E955B4" w:rsidRDefault="00A90B5C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2ADF6151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B3227" w:rsidRPr="00E955B4" w14:paraId="58A5DBFF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1C144988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5155B05C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F5B9DF9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8C85084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7C5C9D9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19DD40E8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580FCB2A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70F1DDA6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09D12FE1" w14:textId="1D657AB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E chart, BC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92686E8" w14:textId="322DD299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4B2D780D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0.3;</w:t>
            </w:r>
          </w:p>
          <w:p w14:paraId="2A636251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0.3 to ≥0.05;</w:t>
            </w:r>
          </w:p>
          <w:p w14:paraId="161246A7" w14:textId="41BF7DDD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was worse than 0.05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62D3C60" w14:textId="2BC1971A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7.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15507B9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6.2/ 4.5/ </w:t>
            </w:r>
          </w:p>
          <w:p w14:paraId="20720233" w14:textId="104C11D6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50CB1167" w14:textId="2111E963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8/ 2.8/ 1.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298AF8C8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taract, AMD, corneal opacity;</w:t>
            </w:r>
          </w:p>
          <w:p w14:paraId="69CCCE2A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Low vision: cataract, AMD, posterior capsular opacification; </w:t>
            </w:r>
          </w:p>
          <w:p w14:paraId="19678313" w14:textId="30FE7092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AMD, corneal opacity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31C1D89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0593376F" w14:textId="77777777" w:rsidTr="006109F3">
        <w:trPr>
          <w:trHeight w:val="300"/>
        </w:trPr>
        <w:tc>
          <w:tcPr>
            <w:tcW w:w="713" w:type="dxa"/>
            <w:shd w:val="clear" w:color="000000" w:fill="FFFFFF"/>
            <w:noWrap/>
            <w:vAlign w:val="center"/>
          </w:tcPr>
          <w:p w14:paraId="3F13B407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1EE547F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shd w:val="clear" w:color="000000" w:fill="FFFFFF"/>
            <w:noWrap/>
            <w:vAlign w:val="center"/>
          </w:tcPr>
          <w:p w14:paraId="5F2C71D0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717252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DF86AC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1E24736A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shd w:val="clear" w:color="000000" w:fill="FFFFFF"/>
            <w:noWrap/>
            <w:vAlign w:val="center"/>
          </w:tcPr>
          <w:p w14:paraId="776C624D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</w:tcPr>
          <w:p w14:paraId="1404180A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shd w:val="clear" w:color="000000" w:fill="FFFFFF"/>
            <w:vAlign w:val="center"/>
          </w:tcPr>
          <w:p w14:paraId="7C1AF90B" w14:textId="3E1D7BB4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E chart, PV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1D10ACA" w14:textId="2A4080BC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14:paraId="1D5096B0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0.5 to &gt;0.01;</w:t>
            </w:r>
          </w:p>
          <w:p w14:paraId="3B97C186" w14:textId="7CC115AD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 VA was worse than 0.1 in the better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7E7F8DD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2942FF31" w14:textId="2EE4662D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25.5</w:t>
            </w:r>
          </w:p>
        </w:tc>
        <w:tc>
          <w:tcPr>
            <w:tcW w:w="572" w:type="dxa"/>
            <w:shd w:val="clear" w:color="000000" w:fill="FFFFFF"/>
            <w:vAlign w:val="center"/>
          </w:tcPr>
          <w:p w14:paraId="0A44CA87" w14:textId="396FA80F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4.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14:paraId="0C1A5AB6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A16BE66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CF5BEF" w:rsidRPr="00E955B4" w14:paraId="537E88EF" w14:textId="77777777" w:rsidTr="006109F3">
        <w:trPr>
          <w:trHeight w:val="300"/>
        </w:trPr>
        <w:tc>
          <w:tcPr>
            <w:tcW w:w="7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A57A9D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35D81A5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438203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DF9C95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86E4C2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02BE25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04558D9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6E5AA4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982F4D" w14:textId="2AD00B35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E chart, BCV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5B8234" w14:textId="566FD305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57CBB7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&lt;0.5 to &gt;0.01;</w:t>
            </w:r>
          </w:p>
          <w:p w14:paraId="659EC7A6" w14:textId="342F04B9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 VA was worse than 0.1 in the better ey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5E2571" w14:textId="77777777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CF1660" w14:textId="7BDE5419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0.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09A2ECD" w14:textId="79CF28F3" w:rsidR="00695DBE" w:rsidRPr="00E955B4" w:rsidRDefault="00695DB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2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0244B7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12FCF1" w14:textId="77777777" w:rsidR="00695DBE" w:rsidRPr="00E955B4" w:rsidRDefault="00695DB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14:paraId="713F0185" w14:textId="791244DC" w:rsidR="00245B44" w:rsidRPr="00784A2C" w:rsidRDefault="002D6B31" w:rsidP="000A214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TDRS: Early Treatment Diabetic Retinopathy Study; </w:t>
      </w:r>
      <w:r w:rsidR="009F162E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HO: World Health Organization; US: United States; </w:t>
      </w:r>
      <w:r w:rsidR="00245B44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a: not applicable; </w:t>
      </w:r>
      <w:r w:rsidR="009F162E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I, visual impairment</w:t>
      </w:r>
      <w:r w:rsidR="00245B44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SVI: severe visual </w:t>
      </w:r>
      <w:r w:rsidR="00650EC0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</w:t>
      </w:r>
      <w:r w:rsidR="00245B44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pairment; MVI: moderate visual impairment; EVI: early visual impairment</w:t>
      </w:r>
      <w:r w:rsidR="00586D6B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</w:t>
      </w:r>
      <w:r w:rsidR="009D58CC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VI: moderate visual impairment;</w:t>
      </w:r>
      <w:r w:rsidR="009F162E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BCVA: best corrected visual acuity; PVA, presenting visual acuity; </w:t>
      </w:r>
      <w:r w:rsidR="00586D6B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MD: age-related macular degeneration</w:t>
      </w:r>
      <w:r w:rsidR="00497A8F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 RAAB: Rapid Assessment of Avoidable Blindness</w:t>
      </w:r>
      <w:r w:rsidR="009F162E" w:rsidRPr="00784A2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651AB4EA" w14:textId="77777777" w:rsidR="007F56A3" w:rsidRPr="00E955B4" w:rsidRDefault="007F56A3" w:rsidP="000A2149">
      <w:pPr>
        <w:spacing w:line="360" w:lineRule="auto"/>
        <w:rPr>
          <w:rFonts w:ascii="Times New Roman" w:hAnsi="Times New Roman" w:cs="Times New Roman"/>
        </w:rPr>
      </w:pPr>
    </w:p>
    <w:p w14:paraId="7EBF1A65" w14:textId="16DF36B7" w:rsidR="00650EC0" w:rsidRPr="00E955B4" w:rsidRDefault="00650EC0" w:rsidP="000A2149">
      <w:pPr>
        <w:widowControl/>
        <w:spacing w:after="160" w:line="360" w:lineRule="auto"/>
        <w:jc w:val="left"/>
        <w:rPr>
          <w:rFonts w:ascii="Times New Roman" w:hAnsi="Times New Roman" w:cs="Times New Roman"/>
        </w:rPr>
      </w:pPr>
      <w:r w:rsidRPr="00E955B4">
        <w:rPr>
          <w:rFonts w:ascii="Times New Roman" w:hAnsi="Times New Roman" w:cs="Times New Roman"/>
        </w:rPr>
        <w:br w:type="page"/>
      </w:r>
    </w:p>
    <w:p w14:paraId="45A91007" w14:textId="188F5060" w:rsidR="009836C8" w:rsidRPr="00C33B78" w:rsidRDefault="00617389" w:rsidP="000A214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955B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2</w:t>
      </w:r>
      <w:r w:rsidRPr="00E955B4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="009836C8" w:rsidRPr="00C33B7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Detailed characteristics of the main studies on visual impairment incidence in mainland China.</w:t>
      </w:r>
    </w:p>
    <w:tbl>
      <w:tblPr>
        <w:tblW w:w="1545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701"/>
        <w:gridCol w:w="701"/>
        <w:gridCol w:w="847"/>
        <w:gridCol w:w="708"/>
        <w:gridCol w:w="709"/>
        <w:gridCol w:w="709"/>
        <w:gridCol w:w="995"/>
        <w:gridCol w:w="712"/>
        <w:gridCol w:w="1279"/>
        <w:gridCol w:w="853"/>
        <w:gridCol w:w="2267"/>
        <w:gridCol w:w="567"/>
        <w:gridCol w:w="712"/>
        <w:gridCol w:w="607"/>
        <w:gridCol w:w="1809"/>
        <w:gridCol w:w="1279"/>
      </w:tblGrid>
      <w:tr w:rsidR="001826FA" w:rsidRPr="00E955B4" w14:paraId="1B2CF0CC" w14:textId="77777777" w:rsidTr="00617389">
        <w:trPr>
          <w:trHeight w:val="293"/>
        </w:trPr>
        <w:tc>
          <w:tcPr>
            <w:tcW w:w="70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31573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AA84D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urvey year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795C6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993E4" w14:textId="6F00EE70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5EB45D3" w14:textId="11C8261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 (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E2B21A" w14:textId="466A0D4F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esponse rate (%)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CD7895A" w14:textId="6126FC31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ge ranges/ Mean age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3BD2FD7" w14:textId="4A586F79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ollow-up years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E12566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nstrument and measurement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6468D0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15B43A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efinition</w:t>
            </w:r>
          </w:p>
        </w:tc>
        <w:tc>
          <w:tcPr>
            <w:tcW w:w="18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5AFE58C" w14:textId="0602A7C6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ncidence (%)</w:t>
            </w:r>
          </w:p>
          <w:p w14:paraId="6805E27B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/Male/Female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E727B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in cause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0AC4CE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isk factors</w:t>
            </w:r>
          </w:p>
        </w:tc>
      </w:tr>
      <w:tr w:rsidR="00627C59" w:rsidRPr="00E955B4" w14:paraId="0FD4774B" w14:textId="77777777" w:rsidTr="00617389">
        <w:trPr>
          <w:trHeight w:val="292"/>
        </w:trPr>
        <w:tc>
          <w:tcPr>
            <w:tcW w:w="70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1E9369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09D9B0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F13E21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E9684E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535CE3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1F67AE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D93150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459F41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FB6E9B" w14:textId="77777777" w:rsidR="00777046" w:rsidRPr="00E955B4" w:rsidRDefault="00777046" w:rsidP="000A214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CCF2306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7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417F7A8A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28CE669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27021AA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w visio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2C8303B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955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lindness</w:t>
            </w:r>
          </w:p>
        </w:tc>
        <w:tc>
          <w:tcPr>
            <w:tcW w:w="18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EF071F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0F1303E" w14:textId="77777777" w:rsidR="00777046" w:rsidRPr="00E955B4" w:rsidRDefault="00777046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1826FA" w:rsidRPr="00E955B4" w14:paraId="62FE5DB8" w14:textId="77777777" w:rsidTr="00617389">
        <w:trPr>
          <w:trHeight w:val="300"/>
        </w:trPr>
        <w:tc>
          <w:tcPr>
            <w:tcW w:w="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DBC3DB" w14:textId="1C83F4E9" w:rsidR="00972CB9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You et al, 2011</w: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You&lt;/Author&gt;&lt;Year&gt;2011&lt;/Year&gt;&lt;RecNum&gt;1223&lt;/RecNum&gt;&lt;DisplayText&gt;(23)&lt;/DisplayText&gt;&lt;record&gt;&lt;rec-number&gt;1223&lt;/rec-number&gt;&lt;foreign-keys&gt;&lt;key app="EN" db-id="59ttwf2w9t2wf3eevzkpa00x5vv05paax2av" timestamp="1640837633"&gt;1223&lt;/key&gt;&lt;/foreign-keys&gt;&lt;ref-type name="Journal Article"&gt;17&lt;/ref-type&gt;&lt;contributors&gt;&lt;authors&gt;&lt;author&gt;You, Qi Sheng&lt;/author&gt;&lt;author&gt;Xu, Liang&lt;/author&gt;&lt;author&gt;Yang, Hua&lt;/author&gt;&lt;author&gt;Wang, Ya Xing&lt;/author&gt;&lt;author&gt;Jonas, Jost B.&lt;/author&gt;&lt;/authors&gt;&lt;secondary-authors&gt;&lt;author&gt;You, Qi Sheng&lt;/author&gt;&lt;author&gt;Xu, Liang&lt;/author&gt;&lt;author&gt;Yang, Hua&lt;/author&gt;&lt;author&gt;Wang, Ya Xing&lt;/author&gt;&lt;author&gt;Jonas, Jost B.&lt;/author&gt;&lt;/secondary-authors&gt;&lt;/contributors&gt;&lt;auth-address&gt;Beijing Institute of Ophthalmology, Beijing Tongren Hospital, Capital Medical University, Beijing, China.&lt;/auth-address&gt;&lt;titles&gt;&lt;title&gt;Five-year incidence of visual impairment and blindness in adult Chinese the Beijing Eye Study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1069-1075&lt;/pages&gt;&lt;volume&gt;118&lt;/volume&gt;&lt;number&gt;6&lt;/number&gt;&lt;dates&gt;&lt;year&gt;2011&lt;/year&gt;&lt;/dates&gt;&lt;isbn&gt;1549-4713&lt;/isbn&gt;&lt;accession-num&gt;21211839&lt;/accession-num&gt;&lt;urls&gt;&lt;related-urls&gt;&lt;url&gt;https://pubmed.ncbi.nlm.nih.gov/21211839&lt;/url&gt;&lt;/related-urls&gt;&lt;/urls&gt;&lt;electronic-resource-num&gt;10.1016/j.ophtha.2010.09.032&lt;/electronic-resource-num&gt;&lt;remote-database-name&gt;PubMed&lt;/remote-database-name&gt;&lt;language&gt;eng&lt;/language&gt;&lt;/record&gt;&lt;/Cite&gt;&lt;/EndNote&gt;</w:instrTex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3)</w: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2F5842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1 (2006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FDA71C1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A4AC07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0C5C34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DE09FC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3.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D5D94B8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-84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A1F1601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9C294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chart, PVA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E8B85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4F51E93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20/60 to 20/400 in the better-seeing eye;</w:t>
            </w:r>
          </w:p>
          <w:p w14:paraId="5AA2CAFD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20/400 in the better-seeing eye</w:t>
            </w:r>
          </w:p>
          <w:p w14:paraId="325220BB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3BE7117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0539F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1.7/ </w:t>
            </w:r>
          </w:p>
          <w:p w14:paraId="3F8CFAC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0.9/ </w:t>
            </w:r>
          </w:p>
          <w:p w14:paraId="1E7D02B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DE650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AD66DA6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39444F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826FA" w:rsidRPr="00E955B4" w14:paraId="2147111B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535E3F9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61B9BB2C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2D4E7FD8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78B5AC9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826984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BACABA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2A428AE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55D67F6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20E3607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chart, BC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4DF7EC2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3B2C505E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20/60 to 20/400 in the better-seeing eye;</w:t>
            </w:r>
          </w:p>
          <w:p w14:paraId="2E13EDB5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20/400 in the better-seeing eye</w:t>
            </w:r>
          </w:p>
          <w:p w14:paraId="4D92FE23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B2C663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1159721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/</w:t>
            </w:r>
          </w:p>
          <w:p w14:paraId="2F79D137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0.1/</w:t>
            </w:r>
          </w:p>
          <w:p w14:paraId="6F5BF90E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366E724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/ 0.1/ 0.1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46226EFF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glaucoma, degenerative myopia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320913BD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826FA" w:rsidRPr="00E955B4" w14:paraId="55B1542A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3E67EB5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33BB1FE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2CC2969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018CE6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2B2A58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A83EAC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61D3A95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10154E6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1C6D4AF7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chart, P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27E1AA2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1748FAB3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20/40 to 20/200 in the better-seeing eye;</w:t>
            </w:r>
          </w:p>
          <w:p w14:paraId="65C673C6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20/200 in the better-seeing eye</w:t>
            </w:r>
          </w:p>
          <w:p w14:paraId="09546F77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744D75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7706C7EC" w14:textId="25A70023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3.8/ </w:t>
            </w:r>
            <w:r w:rsidR="001826FA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3.3/  </w:t>
            </w:r>
          </w:p>
          <w:p w14:paraId="5A30B15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190FC27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0CA394F1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7A9588E3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826FA" w:rsidRPr="00E955B4" w14:paraId="7EF21BAA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0EF6B81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2A00DBE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7E0080A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453B9A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B05ACE8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3C7228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7983DA7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526045F8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52690CF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nellen chart, BC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23243435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3EF3971E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20/40 to 20/200 in the better-seeing eye;</w:t>
            </w:r>
          </w:p>
          <w:p w14:paraId="21F926C7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CVA worse than 20/200 in the better-seeing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E5161B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431E262F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1.1/ </w:t>
            </w:r>
          </w:p>
          <w:p w14:paraId="76ABB33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/</w:t>
            </w:r>
          </w:p>
          <w:p w14:paraId="34070C2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0D6A7051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/ 0.1/ 0.1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47638AB9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50CDB6FE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826FA" w:rsidRPr="00E955B4" w14:paraId="3A581097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1700C2A3" w14:textId="7566F79B" w:rsidR="00972CB9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Wang et al, 2013</w: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Wang&lt;/Author&gt;&lt;Year&gt;2013&lt;/Year&gt;&lt;RecNum&gt;1089&lt;/RecNum&gt;&lt;DisplayText&gt;(24)&lt;/DisplayText&gt;&lt;record&gt;&lt;rec-number&gt;1089&lt;/rec-number&gt;&lt;foreign-keys&gt;&lt;key app="EN" db-id="59ttwf2w9t2wf3eevzkpa00x5vv05paax2av" timestamp="1640837633"&gt;1089&lt;/key&gt;&lt;/foreign-keys&gt;&lt;ref-type name="Journal Article"&gt;17&lt;/ref-type&gt;&lt;contributors&gt;&lt;authors&gt;&lt;author&gt;Wang, Lanhua&lt;/author&gt;&lt;author&gt;Huang, Wenyong&lt;/author&gt;&lt;author&gt;He, Miao&lt;/author&gt;&lt;author&gt;Zheng, Yingfeng&lt;/author&gt;&lt;author&gt;Huang, Shengsong&lt;/author&gt;&lt;author&gt;Liu, Bin&lt;/author&gt;&lt;author&gt;Jin, Ling&lt;/author&gt;&lt;author&gt;Congdon, Nathan G.&lt;/author&gt;&lt;author&gt;He, Mingguang&lt;/author&gt;&lt;/authors&gt;&lt;secondary-authors&gt;&lt;author&gt;Wang, Lanhua&lt;/author&gt;&lt;author&gt;Huang, Wenyong&lt;/author&gt;&lt;author&gt;He, Miao&lt;/author&gt;&lt;author&gt;Zheng, Yingfeng&lt;/author&gt;&lt;author&gt;Huang, Shengsong&lt;/author&gt;&lt;author&gt;Liu, Bin&lt;/author&gt;&lt;author&gt;Jin, Ling&lt;/author&gt;&lt;author&gt;Congdon, Nathan G.&lt;/author&gt;&lt;author&gt;He, Mingguang&lt;/author&gt;&lt;/secondary-authors&gt;&lt;/contributors&gt;&lt;auth-address&gt;State Key Laboratory of Ophthalmology, Zhongshan Ophthalmic Center, Sun Yat-sen University, Guangzhou, China.&lt;/auth-address&gt;&lt;titles&gt;&lt;title&gt;Causes and five-year incidence of blindness and visual impairment in urban Southern China: the Liwan Eye Study&lt;/title&gt;&lt;secondary-title&gt;Investigative ophthalmology &amp;amp; visual science&lt;/secondary-title&gt;&lt;alt-title&gt;Invest Ophthalmol Vis Sci&lt;/alt-title&gt;&lt;/titles&gt;&lt;periodical&gt;&lt;full-title&gt;Investigative ophthalmology &amp;amp; visual science&lt;/full-title&gt;&lt;abbr-1&gt;Invest Ophthalmol Vis Sci&lt;/abbr-1&gt;&lt;/periodical&gt;&lt;alt-periodical&gt;&lt;full-title&gt;Invest Ophthalmol Vis Sci&lt;/full-title&gt;&lt;/alt-periodical&gt;&lt;pages&gt;4117-4121&lt;/pages&gt;&lt;volume&gt;54&lt;/volume&gt;&lt;number&gt;6&lt;/number&gt;&lt;dates&gt;&lt;year&gt;2013&lt;/year&gt;&lt;/dates&gt;&lt;isbn&gt;1552-5783&lt;/isbn&gt;&lt;accession-num&gt;23611990&lt;/accession-num&gt;&lt;urls&gt;&lt;related-urls&gt;&lt;url&gt;https://pubmed.ncbi.nlm.nih.gov/23611990&lt;/url&gt;&lt;/related-urls&gt;&lt;/urls&gt;&lt;electronic-resource-num&gt;10.1167/iovs.13-11911&lt;/electronic-resource-num&gt;&lt;remote-database-name&gt;PubMed&lt;/remote-database-name&gt;&lt;language&gt;eng&lt;/language&gt;&lt;/record&gt;&lt;/Cite&gt;&lt;/EndNote&gt;</w:instrTex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4)</w: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1337A05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3 (2009)</w:t>
            </w: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580DE04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iwan (Gaungzhou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761B4A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2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A5C084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7B5E8E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.0</w:t>
            </w: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48B3C0D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/</w:t>
            </w:r>
          </w:p>
          <w:p w14:paraId="32FA3F1E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3.4 ± 9.0</w:t>
            </w: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45542628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4848B89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visual chart, P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28DDDCC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626AD3E5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BCVA ≥ 20/60 in both eyes at baseline, which decreased to &lt;20/60 to 20/400 in the better-seeing eye at follow-up;</w:t>
            </w:r>
          </w:p>
          <w:p w14:paraId="374FD4BB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CVA ≥ 20/400 in both eyes at baseline, which decreased to &lt;20/400 in the better-seeing eye at follow-up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CA0C9E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12.4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0F6F4139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3A25DD0F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0.33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599E4883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refractive error, cataract, and AMD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2850AF0B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older age, less education, and poorer PVA at baseline in the worse-seeing eye</w:t>
            </w:r>
          </w:p>
        </w:tc>
      </w:tr>
      <w:tr w:rsidR="001826FA" w:rsidRPr="00E955B4" w14:paraId="47CF6DC1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5F81314B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A4CEC2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740D63B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0B68C7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63875BF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F09EE2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2B028991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1B643E05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6FABFE1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visual chart, BC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343F7BA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027720EB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BCVA ≥ 20/60 in both eyes at baseline, which decreased to &lt;20/60 to 20/400 in the better-seeing eye at follow-up;</w:t>
            </w:r>
          </w:p>
          <w:p w14:paraId="2F367EC9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CVA ≥ 20/400 in both eyes at baseline, which decreased to &lt;20/400 in the better-seeing eye at follow-up</w:t>
            </w:r>
          </w:p>
          <w:p w14:paraId="58AAAD54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6C844DC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5.38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6C06817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50A282E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0.33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0583F64A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myopic macular degeneration, glaucoma, and diabetic macular edema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328C34B9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older age, less education, and poorer PVA at baseline in the worse-seeing eye</w:t>
            </w:r>
          </w:p>
        </w:tc>
      </w:tr>
      <w:tr w:rsidR="001826FA" w:rsidRPr="00E955B4" w14:paraId="5202660F" w14:textId="77777777" w:rsidTr="00617389">
        <w:trPr>
          <w:trHeight w:val="1310"/>
        </w:trPr>
        <w:tc>
          <w:tcPr>
            <w:tcW w:w="701" w:type="dxa"/>
            <w:shd w:val="clear" w:color="000000" w:fill="FFFFFF"/>
            <w:noWrap/>
            <w:vAlign w:val="center"/>
          </w:tcPr>
          <w:p w14:paraId="7BB2691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067596DB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682915C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B34E19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6BFFC9C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E4AA579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60BABA4B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7689B6F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1C3C4ABE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visual chart, P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500C12FF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7A418E69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BCVA ≥ 20/40 in both eyes at baseline, which decreased to &lt;20/40 to 20/200 in the better-seeing eye at follow-up;</w:t>
            </w:r>
          </w:p>
          <w:p w14:paraId="400140D0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CVA ≥ 20/200 in both eyes at baseline, which decreased to &lt;20/200 in the better-seeing eye at follow-up</w:t>
            </w:r>
          </w:p>
          <w:p w14:paraId="0B205058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1B6FF35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20.6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146979C9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2D71CC4B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.77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01B71C89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refractive error, cataract, and AMD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68CE6B97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826FA" w:rsidRPr="00E955B4" w14:paraId="40285052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4112350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2881BE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6AA2B9F7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FC5252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92F1CA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F6A808B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23D21A7B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4E4EAD2F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3B56CF5F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visual chart, BC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0C5E4D8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18D1CC21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BCVA ≥ 20/40 in both eyes at baseline, which decreased to &lt;20/40 to 20/200 in the better-seeing eye at follow-up;</w:t>
            </w:r>
          </w:p>
          <w:p w14:paraId="4390C06A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CVA ≥ 20/200 in both eyes at baseline, which decreased to &lt;20/200 in the better-seeing eye at follow-up</w:t>
            </w:r>
          </w:p>
          <w:p w14:paraId="233285B7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44083D6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9.85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1A0E9817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3CED5AAF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.42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78BCCB7B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cataract, myopic macular degeneration, and AMD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7DD71AB3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826FA" w:rsidRPr="00E955B4" w14:paraId="480A9522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593777B9" w14:textId="3970A5E2" w:rsidR="00972CB9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Wang et al, 2021</w: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Wang&lt;/Author&gt;&lt;Year&gt;2021&lt;/Year&gt;&lt;RecNum&gt;1045&lt;/RecNum&gt;&lt;DisplayText&gt;(25)&lt;/DisplayText&gt;&lt;record&gt;&lt;rec-number&gt;1045&lt;/rec-number&gt;&lt;foreign-keys&gt;&lt;key app="EN" db-id="59ttwf2w9t2wf3eevzkpa00x5vv05paax2av" timestamp="1640837633"&gt;1045&lt;/key&gt;&lt;/foreign-keys&gt;&lt;ref-type name="Journal Article"&gt;17&lt;/ref-type&gt;&lt;contributors&gt;&lt;authors&gt;&lt;author&gt;Wang, Lanhua&lt;/author&gt;&lt;author&gt;Zhu, Zhuoting&lt;/author&gt;&lt;author&gt;Scheetz, Jane&lt;/author&gt;&lt;author&gt;He, Mingguang&lt;/author&gt;&lt;/authors&gt;&lt;secondary-authors&gt;&lt;author&gt;Wang, Lanhua&lt;/author&gt;&lt;author&gt;Zhu, Zhuoting&lt;/author&gt;&lt;author&gt;Scheetz, Jane&lt;/author&gt;&lt;author&gt;He, Mingguang&lt;/author&gt;&lt;/secondary-authors&gt;&lt;/contributors&gt;&lt;auth-address&gt;State Key Laboratory of Ophthalmology, Zhongshan Ophthalmic Center, Sun Yat-sen University, Guangzhou, China.&amp;#xD;Centre for Eye Research Australia, University of Melbourne, Royal Victorian Eye and Ear Hospital, East Melbourne, Australia.&amp;#xD;State Key Laboratory of Ophthalmology, Zhongshan Ophthalmic Center, Sun Yat-sen University, Guangzhou, China. mingguang.he@unimelb.edu.au.&lt;/auth-address&gt;&lt;titles&gt;&lt;title&gt;Visual impairment and ten-year mortality: the Liwan Eye Study&lt;/title&gt;&lt;secondary-title&gt;Eye (London, England)&lt;/secondary-title&gt;&lt;alt-title&gt;Eye (Lond)&lt;/alt-title&gt;&lt;/titles&gt;&lt;periodical&gt;&lt;full-title&gt;Eye (London, England)&lt;/full-title&gt;&lt;abbr-1&gt;Eye (Lond)&lt;/abbr-1&gt;&lt;/periodical&gt;&lt;alt-periodical&gt;&lt;full-title&gt;Eye (London, England)&lt;/full-title&gt;&lt;abbr-1&gt;Eye (Lond)&lt;/abbr-1&gt;&lt;/alt-periodical&gt;&lt;pages&gt;2173-2179&lt;/pages&gt;&lt;volume&gt;35&lt;/volume&gt;&lt;number&gt;8&lt;/number&gt;&lt;dates&gt;&lt;year&gt;2021&lt;/year&gt;&lt;/dates&gt;&lt;isbn&gt;1476-5454&lt;/isbn&gt;&lt;accession-num&gt;33077908&lt;/accession-num&gt;&lt;urls&gt;&lt;related-urls&gt;&lt;url&gt;https://pubmed.ncbi.nlm.nih.gov/33077908&lt;/url&gt;&lt;/related-urls&gt;&lt;/urls&gt;&lt;electronic-resource-num&gt;10.1038/s41433-020-01226-x&lt;/electronic-resource-num&gt;&lt;remote-database-name&gt;PubMed&lt;/remote-database-name&gt;&lt;language&gt;eng&lt;/language&gt;&lt;/record&gt;&lt;/Cite&gt;&lt;/EndNote&gt;</w:instrTex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5)</w:t>
            </w:r>
            <w:r w:rsidR="00972CB9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3FF8DFCE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3 (2013-2014)</w:t>
            </w: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49AEB561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iwan (Gaungzhou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E71386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99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88CE1E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FC2BCF1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.4</w:t>
            </w: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6CD776F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5.3 ± 9.93</w:t>
            </w: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20FACC1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5074BF1C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visual chart, P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29D481D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267" w:type="dxa"/>
            <w:shd w:val="clear" w:color="000000" w:fill="FFFFFF"/>
            <w:vAlign w:val="center"/>
          </w:tcPr>
          <w:p w14:paraId="5885174D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PVA &lt; 20/40 in the better-seeing eye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4DBBFC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22.9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7D59618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69004EC3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4BDA8873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19B1760D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826FA" w:rsidRPr="00E955B4" w14:paraId="3F2F0BAF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59080CF8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24E67B35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3911766C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DF8E2BA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01EDD14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B14042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09EF6B37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40F0DD32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73629430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visual chart, BC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27DBEB27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267" w:type="dxa"/>
            <w:shd w:val="clear" w:color="000000" w:fill="FFFFFF"/>
            <w:vAlign w:val="center"/>
          </w:tcPr>
          <w:p w14:paraId="3AD8F86E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BCVA &lt; 20/40 in the better-seeing eye</w:t>
            </w:r>
          </w:p>
          <w:p w14:paraId="30BF75D2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C17B54F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9.43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74935E21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548F0E4D" w14:textId="77777777" w:rsidR="00972CB9" w:rsidRPr="00E955B4" w:rsidRDefault="00972CB9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0F24729F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044DFEA7" w14:textId="77777777" w:rsidR="00972CB9" w:rsidRPr="00E955B4" w:rsidRDefault="00972CB9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826FA" w:rsidRPr="00E955B4" w14:paraId="6D36DEB5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365F0003" w14:textId="0B5259B3" w:rsidR="004F69F1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Hu et al, 2021</w:t>
            </w:r>
            <w:r w:rsidR="004F69F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/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&lt;EndNote&gt;&lt;Cite&gt;&lt;Author&gt;Hu&lt;/Author&gt;&lt;Year&gt;2021&lt;/Year&gt;&lt;RecNum&gt;1178&lt;/RecNum&gt;&lt;DisplayText&gt;(26)&lt;/DisplayText&gt;&lt;record&gt;&lt;rec-number&gt;1178&lt;/rec-number&gt;&lt;foreign-keys&gt;&lt;key app="EN" db-id="59ttwf2w9t2wf3eevzkpa00x5vv05paax2av" timestamp="1640837633"&gt;1178&lt;/key&gt;&lt;/foreign-keys&gt;&lt;ref-type name="Journal Article"&gt;17&lt;/ref-type&gt;&lt;contributors&gt;&lt;authors&gt;&lt;author&gt;Hu, Ailian&lt;/author&gt;&lt;author&gt;Gu, Sophie Z.&lt;/author&gt;&lt;author&gt;Friedman, David S.&lt;/author&gt;&lt;author&gt;Cao, Kai&lt;/author&gt;&lt;author&gt;Wang, Ningli&lt;/author&gt;&lt;/authors&gt;&lt;secondary-authors&gt;&lt;author&gt;Hu, Ailian&lt;/author&gt;&lt;author&gt;Gu, Sophie Z.&lt;/author&gt;&lt;author&gt;Friedman, David S.&lt;/author&gt;&lt;author&gt;Cao, Kai&lt;/author&gt;&lt;author&gt;Wang, Ningli&lt;/author&gt;&lt;/secondary-authors&gt;&lt;/contributors&gt;&lt;auth-address&gt;Beijing Key Laboratory of Ophthalmology and Visual Sciences, Beijing Institute of Ophthalmology, Beijing Tongren Eye Center, Beijing Tongren Hospital of Capital Medical University, Beijing.&amp;#xD;Wilmer Eye Institute, Johns Hopkins University School of Medicine, Baltimore, Maryland, USA.&amp;#xD;Glaucoma Center of Excellence, Massachusetts Eye and Ear Glaucoma Center of Excellence, Harvard Medical School, Boston, Massachusetts, USA.&lt;/auth-address&gt;&lt;titles&gt;&lt;title&gt;Six-Year Incidence and Causes of Low Vision and Blindness in a Rural Chinese Adult Population: The Handan Eye Study&lt;/title&gt;&lt;secondary-title&gt;Ophthalmic epidemiology&lt;/secondary-title&gt;&lt;alt-title&gt;Ophthalmic Epidemiol&lt;/alt-title&gt;&lt;/titles&gt;&lt;periodical&gt;&lt;full-title&gt;Ophthalmic epidemiology&lt;/full-title&gt;&lt;abbr-1&gt;Ophthalmic Epidemiol&lt;/abbr-1&gt;&lt;/periodical&gt;&lt;alt-periodical&gt;&lt;full-title&gt;Ophthalmic epidemiology&lt;/full-title&gt;&lt;abbr-1&gt;Ophthalmic Epidemiol&lt;/abbr-1&gt;&lt;/alt-periodical&gt;&lt;pages&gt;160-168&lt;/pages&gt;&lt;volume&gt;28&lt;/volume&gt;&lt;number&gt;2&lt;/number&gt;&lt;dates&gt;&lt;year&gt;2021&lt;/year&gt;&lt;/dates&gt;&lt;isbn&gt;1744-5086&lt;/isbn&gt;&lt;accession-num&gt;32744100&lt;/accession-num&gt;&lt;urls&gt;&lt;related-urls&gt;&lt;url&gt;https://pubmed.ncbi.nlm.nih.gov/32744100&lt;/url&gt;&lt;/related-urls&gt;&lt;/urls&gt;&lt;electronic-resource-num&gt;10.1080/09286586.2020.1795886&lt;/electronic-resource-num&gt;&lt;remote-database-name&gt;PubMed&lt;/remote-database-name&gt;&lt;language&gt;eng&lt;/language&gt;&lt;/record&gt;&lt;/Cite&gt;&lt;/EndNote&gt;</w:instrText>
            </w:r>
            <w:r w:rsidR="004F69F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6)</w:t>
            </w:r>
            <w:r w:rsidR="004F69F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759036BF" w14:textId="1CE1906F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6 (2012)</w:t>
            </w: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38913E6A" w14:textId="72A85D0C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andan (Hebei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7143A41" w14:textId="5AF3CD2C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33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E0BAFF9" w14:textId="7123AC35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16AAD90" w14:textId="530944F3" w:rsidR="004F69F1" w:rsidRPr="00E955B4" w:rsidRDefault="001826FA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221261CE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50/</w:t>
            </w:r>
          </w:p>
          <w:p w14:paraId="34913971" w14:textId="6F6C1FF1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51.4 ± 11.1</w:t>
            </w: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42556C82" w14:textId="363EDC0D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62308380" w14:textId="7AF7565E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P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7A31C241" w14:textId="3846480B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34C11E88" w14:textId="77777777" w:rsidR="004F69F1" w:rsidRPr="00E955B4" w:rsidRDefault="000071D7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Low vision: </w:t>
            </w:r>
            <w:r w:rsidR="004F69F1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A ≥20/60 in both eyes at baseline, which decreased to &lt;20/60 but ≥20/400 in the better-seeing eye at follow-up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;</w:t>
            </w:r>
          </w:p>
          <w:p w14:paraId="29BB7C7D" w14:textId="77777777" w:rsidR="000071D7" w:rsidRPr="00E955B4" w:rsidRDefault="000071D7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≥20/400 in both eyes at baseline, which decreased to &lt;20/400 in the better-seeing eye at follow-up</w:t>
            </w:r>
          </w:p>
          <w:p w14:paraId="61F62202" w14:textId="2DAB8FE1" w:rsidR="000071D7" w:rsidRPr="00E955B4" w:rsidRDefault="000071D7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A83A43B" w14:textId="0313432F" w:rsidR="004F69F1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6F995352" w14:textId="6E196A1E" w:rsidR="000071D7" w:rsidRPr="00E955B4" w:rsidRDefault="000071D7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5.2/ </w:t>
            </w:r>
            <w:r w:rsidR="001826FA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5.3/ </w:t>
            </w:r>
          </w:p>
          <w:p w14:paraId="67404EC9" w14:textId="31B45E7B" w:rsidR="004F69F1" w:rsidRPr="00E955B4" w:rsidRDefault="000071D7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8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291B6FAE" w14:textId="11392EC2" w:rsidR="004F69F1" w:rsidRPr="00E955B4" w:rsidRDefault="000071D7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/ 0.7/ 0.8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6B4BAD61" w14:textId="77777777" w:rsidR="004F69F1" w:rsidRPr="00E955B4" w:rsidRDefault="0098423C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refractive error, myopic retinopathy, AMD, glaucoma, DR, corneal disease;</w:t>
            </w:r>
          </w:p>
          <w:p w14:paraId="1C9826F4" w14:textId="416F47D4" w:rsidR="0098423C" w:rsidRPr="00E955B4" w:rsidRDefault="0098423C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, myopic retinopathy, refractive error, corneal disease, AMD, glaucoma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141B0FB9" w14:textId="7B2A2F01" w:rsidR="004F69F1" w:rsidRPr="00E955B4" w:rsidRDefault="0098423C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age, education level, BMI, diabetes; Blindness: diabetes</w:t>
            </w:r>
          </w:p>
        </w:tc>
      </w:tr>
      <w:tr w:rsidR="001826FA" w:rsidRPr="00E955B4" w14:paraId="1D422445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1C0096FA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5DACBDB9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46F7584B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A031947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3ED7F14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930E447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73B2529A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1B17E3D8" w14:textId="77777777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shd w:val="clear" w:color="000000" w:fill="FFFFFF"/>
            <w:vAlign w:val="center"/>
          </w:tcPr>
          <w:p w14:paraId="7E8C9FB8" w14:textId="18BE6A91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gMAR E chart, BC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73D85645" w14:textId="436930FE" w:rsidR="004F69F1" w:rsidRPr="00E955B4" w:rsidRDefault="004F69F1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3AFE72D0" w14:textId="77777777" w:rsidR="000071D7" w:rsidRPr="00E955B4" w:rsidRDefault="000071D7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VA ≥20/60 in both eyes at baseline, which decreased to &lt;20/60 but ≥20/400 in the better-seeing eye at follow-up;</w:t>
            </w:r>
          </w:p>
          <w:p w14:paraId="4E875866" w14:textId="77777777" w:rsidR="000071D7" w:rsidRPr="00E955B4" w:rsidRDefault="000071D7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VA ≥20/400 in both eyes at baseline, which decreased to &lt;20/400 in the better-seeing eye at follow-up</w:t>
            </w:r>
          </w:p>
          <w:p w14:paraId="4D727BCB" w14:textId="77777777" w:rsidR="004F69F1" w:rsidRPr="00E955B4" w:rsidRDefault="004F69F1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C03F5C9" w14:textId="009F8250" w:rsidR="004F69F1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3FDB11D1" w14:textId="77777777" w:rsidR="00F32F23" w:rsidRPr="00E955B4" w:rsidRDefault="00F32F23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0.8/   1.0/ </w:t>
            </w:r>
          </w:p>
          <w:p w14:paraId="7EF8EE17" w14:textId="209644D3" w:rsidR="004F69F1" w:rsidRPr="00E955B4" w:rsidRDefault="00F32F23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2ED2F2E6" w14:textId="72B84BC0" w:rsidR="004F69F1" w:rsidRPr="00E955B4" w:rsidRDefault="00F32F23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/ 0.1/ 0.1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188D52B4" w14:textId="77777777" w:rsidR="004F69F1" w:rsidRPr="00E955B4" w:rsidRDefault="00F32F23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 cataract, myopic retinopathy, refractive error, glaucoma, DR, AMD, corneal disease;</w:t>
            </w:r>
          </w:p>
          <w:p w14:paraId="6DBD35D9" w14:textId="0A348073" w:rsidR="00F32F23" w:rsidRPr="00E955B4" w:rsidRDefault="00F32F23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cataract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0EC7ACF0" w14:textId="090E1975" w:rsidR="004F69F1" w:rsidRPr="00E955B4" w:rsidRDefault="00F32F23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ow vision:</w:t>
            </w:r>
            <w:r w:rsidRPr="00E955B4">
              <w:rPr>
                <w:rFonts w:ascii="Times New Roman" w:hAnsi="Times New Roman" w:cs="Times New Roman"/>
              </w:rPr>
              <w:t xml:space="preserve"> </w:t>
            </w: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ge, BMI</w:t>
            </w:r>
          </w:p>
        </w:tc>
      </w:tr>
      <w:tr w:rsidR="001826FA" w:rsidRPr="00E955B4" w14:paraId="162B93AC" w14:textId="77777777" w:rsidTr="00617389">
        <w:trPr>
          <w:trHeight w:val="300"/>
        </w:trPr>
        <w:tc>
          <w:tcPr>
            <w:tcW w:w="701" w:type="dxa"/>
            <w:shd w:val="clear" w:color="000000" w:fill="FFFFFF"/>
            <w:noWrap/>
            <w:vAlign w:val="center"/>
          </w:tcPr>
          <w:p w14:paraId="78931671" w14:textId="24C04855" w:rsidR="00912C9E" w:rsidRPr="00E955B4" w:rsidRDefault="00F13FE5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Han et al, 2019</w:t>
            </w:r>
            <w:r w:rsidR="00912C9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IYW48L0F1dGhvcj48WWVhcj4yMDE5PC9ZZWFyPjxSZWNO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begin">
                <w:fldData xml:space="preserve">PEVuZE5vdGU+PENpdGU+PEF1dGhvcj5IYW48L0F1dGhvcj48WWVhcj4yMDE5PC9ZZWFyPjxSZWNO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</w:fldData>
              </w:fldCha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instrText xml:space="preserve"> ADDIN EN.CITE.DATA </w:instrText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r>
            <w:r w:rsidR="009076F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  <w:r w:rsidR="00912C9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separate"/>
            </w:r>
            <w:r w:rsidR="009076F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</w:rPr>
              <w:t>(27)</w:t>
            </w:r>
            <w:r w:rsidR="00912C9E"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fldChar w:fldCharType="end"/>
            </w:r>
          </w:p>
        </w:tc>
        <w:tc>
          <w:tcPr>
            <w:tcW w:w="701" w:type="dxa"/>
            <w:shd w:val="clear" w:color="000000" w:fill="FFFFFF"/>
            <w:noWrap/>
            <w:vAlign w:val="center"/>
          </w:tcPr>
          <w:p w14:paraId="3DD0DEA4" w14:textId="6030FE12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8 (2014)</w:t>
            </w:r>
          </w:p>
        </w:tc>
        <w:tc>
          <w:tcPr>
            <w:tcW w:w="847" w:type="dxa"/>
            <w:shd w:val="clear" w:color="000000" w:fill="FFFFFF"/>
            <w:noWrap/>
            <w:vAlign w:val="center"/>
          </w:tcPr>
          <w:p w14:paraId="10FA2182" w14:textId="657DAE6E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Yuexiu (Guangzhou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6E4293A" w14:textId="5FA6DF73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69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A0E8E54" w14:textId="391855C4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B771ACF" w14:textId="4E0F6474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.5</w:t>
            </w:r>
          </w:p>
        </w:tc>
        <w:tc>
          <w:tcPr>
            <w:tcW w:w="995" w:type="dxa"/>
            <w:shd w:val="clear" w:color="000000" w:fill="FFFFFF"/>
            <w:noWrap/>
            <w:vAlign w:val="center"/>
          </w:tcPr>
          <w:p w14:paraId="6390463D" w14:textId="405BCC74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≥35/</w:t>
            </w:r>
          </w:p>
          <w:p w14:paraId="1CBF5968" w14:textId="6683CBDE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.3 ± 11.6</w:t>
            </w:r>
          </w:p>
          <w:p w14:paraId="234C5F6D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shd w:val="clear" w:color="000000" w:fill="FFFFFF"/>
            <w:noWrap/>
            <w:vAlign w:val="center"/>
          </w:tcPr>
          <w:p w14:paraId="43F5A58D" w14:textId="6930FF5A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41DCDA9B" w14:textId="55B0B998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visual chart, PVA</w:t>
            </w:r>
          </w:p>
        </w:tc>
        <w:tc>
          <w:tcPr>
            <w:tcW w:w="853" w:type="dxa"/>
            <w:shd w:val="clear" w:color="000000" w:fill="FFFFFF"/>
            <w:vAlign w:val="center"/>
          </w:tcPr>
          <w:p w14:paraId="50BB319E" w14:textId="32E79A71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WHO</w:t>
            </w:r>
          </w:p>
        </w:tc>
        <w:tc>
          <w:tcPr>
            <w:tcW w:w="2267" w:type="dxa"/>
            <w:shd w:val="clear" w:color="000000" w:fill="FFFFFF"/>
            <w:vAlign w:val="center"/>
          </w:tcPr>
          <w:p w14:paraId="06A115F0" w14:textId="77777777" w:rsidR="00912C9E" w:rsidRPr="00E955B4" w:rsidRDefault="00912C9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binocular PVA &lt;20/60 to 20/400;</w:t>
            </w:r>
          </w:p>
          <w:p w14:paraId="386B54EA" w14:textId="5977890F" w:rsidR="00912C9E" w:rsidRPr="00E955B4" w:rsidRDefault="00912C9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inocular PVA &lt;20/4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8A558AC" w14:textId="7F00B6C2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8.33</w:t>
            </w:r>
          </w:p>
        </w:tc>
        <w:tc>
          <w:tcPr>
            <w:tcW w:w="712" w:type="dxa"/>
            <w:shd w:val="clear" w:color="000000" w:fill="FFFFFF"/>
            <w:vAlign w:val="center"/>
          </w:tcPr>
          <w:p w14:paraId="4A4772C9" w14:textId="5B50E33A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07" w:type="dxa"/>
            <w:shd w:val="clear" w:color="000000" w:fill="FFFFFF"/>
            <w:vAlign w:val="center"/>
          </w:tcPr>
          <w:p w14:paraId="320B5A9E" w14:textId="6E4B533F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809" w:type="dxa"/>
            <w:shd w:val="clear" w:color="000000" w:fill="FFFFFF"/>
            <w:noWrap/>
            <w:vAlign w:val="center"/>
          </w:tcPr>
          <w:p w14:paraId="78A031D1" w14:textId="607F377B" w:rsidR="00912C9E" w:rsidRPr="00E955B4" w:rsidRDefault="00912C9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undercorrected refractive error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14:paraId="34A417A3" w14:textId="01EF25A3" w:rsidR="00912C9E" w:rsidRPr="00E955B4" w:rsidRDefault="00912C9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older age, female, lower education level, more myopic spherical equivalent and worse PVA at baseline</w:t>
            </w:r>
          </w:p>
        </w:tc>
      </w:tr>
      <w:tr w:rsidR="001826FA" w:rsidRPr="00E955B4" w14:paraId="19E07D63" w14:textId="77777777" w:rsidTr="00617389">
        <w:trPr>
          <w:trHeight w:val="300"/>
        </w:trPr>
        <w:tc>
          <w:tcPr>
            <w:tcW w:w="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F25F00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337A6F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ECE2D8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C74F50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3A778B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08F447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1900708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D6AA36F" w14:textId="7777777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0CB7E3" w14:textId="38CACA90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TDRS visual chart, PVA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5F73BC7" w14:textId="12CA039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4"/>
                <w:szCs w:val="14"/>
              </w:rPr>
              <w:t>US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3E0CC6" w14:textId="77777777" w:rsidR="00912C9E" w:rsidRPr="00E955B4" w:rsidRDefault="00912C9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binocular PVA &lt;20/40 to 20/200;</w:t>
            </w:r>
          </w:p>
          <w:p w14:paraId="28BD49F7" w14:textId="099BEFD5" w:rsidR="00912C9E" w:rsidRPr="00E955B4" w:rsidRDefault="00912C9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lindness: binocular PVA &lt;20/2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CB4833" w14:textId="2CDB1757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: 12.2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9D7A3D" w14:textId="666BDE80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6721FE" w14:textId="04FBF8B5" w:rsidR="00912C9E" w:rsidRPr="00E955B4" w:rsidRDefault="00912C9E" w:rsidP="000A21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8FFC94" w14:textId="77777777" w:rsidR="00912C9E" w:rsidRPr="00E955B4" w:rsidRDefault="00912C9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D9A01E" w14:textId="11624A07" w:rsidR="00912C9E" w:rsidRPr="00E955B4" w:rsidRDefault="00912C9E" w:rsidP="000A214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955B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VI: older age, lower education level, more myopic spherical equivalent and worse PVA at baseline</w:t>
            </w:r>
          </w:p>
        </w:tc>
      </w:tr>
    </w:tbl>
    <w:p w14:paraId="0C42C0F5" w14:textId="705F9DB7" w:rsidR="007F56A3" w:rsidRPr="00C33B78" w:rsidRDefault="0098423C" w:rsidP="000A21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3B7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TDRS: Early Treatment Diabetic Retinopathy Study; WHO: World Health Organization; US: United States; Na: not applicable; VI, visual impairment; BCVA: best corrected visual acuity; PVA, presenting visual acuity; AMD: age-related macular degeneration; DR: diabetic retinopathy</w:t>
      </w:r>
    </w:p>
    <w:p w14:paraId="3DBB1B1D" w14:textId="4E0BF529" w:rsidR="00650EC0" w:rsidRPr="00E955B4" w:rsidRDefault="00650EC0" w:rsidP="000A2149">
      <w:pPr>
        <w:spacing w:line="360" w:lineRule="auto"/>
        <w:rPr>
          <w:rFonts w:ascii="Times New Roman" w:hAnsi="Times New Roman" w:cs="Times New Roman"/>
        </w:rPr>
      </w:pPr>
    </w:p>
    <w:p w14:paraId="3BC906A1" w14:textId="2A101513" w:rsidR="00650EC0" w:rsidRPr="00E955B4" w:rsidRDefault="00650EC0" w:rsidP="000A2149">
      <w:pPr>
        <w:spacing w:line="360" w:lineRule="auto"/>
        <w:rPr>
          <w:rFonts w:ascii="Times New Roman" w:hAnsi="Times New Roman" w:cs="Times New Roman"/>
        </w:rPr>
      </w:pPr>
    </w:p>
    <w:p w14:paraId="0CF8CF10" w14:textId="402C4F36" w:rsidR="00650EC0" w:rsidRPr="00E955B4" w:rsidRDefault="00650EC0" w:rsidP="000A2149">
      <w:pPr>
        <w:widowControl/>
        <w:spacing w:after="160" w:line="360" w:lineRule="auto"/>
        <w:jc w:val="left"/>
        <w:rPr>
          <w:rFonts w:ascii="Times New Roman" w:hAnsi="Times New Roman" w:cs="Times New Roman"/>
        </w:rPr>
      </w:pPr>
      <w:r w:rsidRPr="00E955B4">
        <w:rPr>
          <w:rFonts w:ascii="Times New Roman" w:hAnsi="Times New Roman" w:cs="Times New Roman"/>
        </w:rPr>
        <w:br w:type="page"/>
      </w:r>
    </w:p>
    <w:p w14:paraId="0402CE2C" w14:textId="1426B4F7" w:rsidR="004B2B36" w:rsidRPr="00E955B4" w:rsidRDefault="004B2B36" w:rsidP="000A2149">
      <w:pPr>
        <w:spacing w:line="360" w:lineRule="auto"/>
        <w:rPr>
          <w:rFonts w:ascii="Times New Roman" w:hAnsi="Times New Roman" w:cs="Times New Roman"/>
          <w:b/>
          <w:bCs/>
        </w:rPr>
      </w:pPr>
      <w:r w:rsidRPr="00E955B4">
        <w:rPr>
          <w:rFonts w:ascii="Times New Roman" w:hAnsi="Times New Roman" w:cs="Times New Roman"/>
          <w:b/>
          <w:bCs/>
        </w:rPr>
        <w:t>Reference:</w:t>
      </w:r>
    </w:p>
    <w:p w14:paraId="2334427E" w14:textId="77777777" w:rsidR="009076F3" w:rsidRPr="009076F3" w:rsidRDefault="007F56A3" w:rsidP="009076F3">
      <w:pPr>
        <w:pStyle w:val="EndNoteBibliography"/>
        <w:ind w:left="720" w:hanging="720"/>
      </w:pPr>
      <w:r w:rsidRPr="00E955B4">
        <w:rPr>
          <w:rFonts w:ascii="Times New Roman" w:hAnsi="Times New Roman" w:cs="Times New Roman"/>
        </w:rPr>
        <w:fldChar w:fldCharType="begin"/>
      </w:r>
      <w:r w:rsidRPr="00E955B4">
        <w:rPr>
          <w:rFonts w:ascii="Times New Roman" w:hAnsi="Times New Roman" w:cs="Times New Roman"/>
        </w:rPr>
        <w:instrText xml:space="preserve"> ADDIN EN.REFLIST </w:instrText>
      </w:r>
      <w:r w:rsidRPr="00E955B4">
        <w:rPr>
          <w:rFonts w:ascii="Times New Roman" w:hAnsi="Times New Roman" w:cs="Times New Roman"/>
        </w:rPr>
        <w:fldChar w:fldCharType="separate"/>
      </w:r>
      <w:r w:rsidR="009076F3" w:rsidRPr="009076F3">
        <w:t>1.</w:t>
      </w:r>
      <w:r w:rsidR="009076F3" w:rsidRPr="009076F3">
        <w:tab/>
        <w:t xml:space="preserve">Zhao J, Jia L, Sui R, and Ellwein LB. Prevalence of blindness and cataract surgery in Shunyi County, China. </w:t>
      </w:r>
      <w:r w:rsidR="009076F3" w:rsidRPr="009076F3">
        <w:rPr>
          <w:i/>
        </w:rPr>
        <w:t>Am J Ophthalmol</w:t>
      </w:r>
      <w:r w:rsidR="009076F3" w:rsidRPr="009076F3">
        <w:t>. (1998) 126: 506-14. 10.1016/s0002-9394(98)00275-x.</w:t>
      </w:r>
    </w:p>
    <w:p w14:paraId="2C530874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.</w:t>
      </w:r>
      <w:r w:rsidRPr="009076F3">
        <w:tab/>
        <w:t xml:space="preserve">Li S, Xu J, He M, Wu K, Munoz SR, and Ellwein LB. A survey of blindness and cataract surgery in Doumen County, China. </w:t>
      </w:r>
      <w:r w:rsidRPr="009076F3">
        <w:rPr>
          <w:i/>
        </w:rPr>
        <w:t>Ophthalmology</w:t>
      </w:r>
      <w:r w:rsidRPr="009076F3">
        <w:t>. (1999) 106: 1602-08. 10.1016/S0161-6420(99)90459-1.</w:t>
      </w:r>
    </w:p>
    <w:p w14:paraId="333BCA89" w14:textId="77777777" w:rsidR="009076F3" w:rsidRPr="009076F3" w:rsidRDefault="009076F3" w:rsidP="009076F3">
      <w:pPr>
        <w:pStyle w:val="EndNoteBibliography"/>
        <w:ind w:left="720" w:hanging="720"/>
      </w:pPr>
      <w:r w:rsidRPr="009076F3">
        <w:t>3.</w:t>
      </w:r>
      <w:r w:rsidRPr="009076F3">
        <w:tab/>
        <w:t xml:space="preserve">Xu L, Wang Y, Li Y, Wang Y, Cui T, Li J, et al. Causes of blindness and visual impairment in urban and rural areas in Beijing: the Beijing Eye Study. </w:t>
      </w:r>
      <w:r w:rsidRPr="009076F3">
        <w:rPr>
          <w:i/>
        </w:rPr>
        <w:t>Ophthalmology</w:t>
      </w:r>
      <w:r w:rsidRPr="009076F3">
        <w:t>. (2006) 113: 1134.e1-34.11. 10.1016/j.ophtha.2006.01.035.</w:t>
      </w:r>
    </w:p>
    <w:p w14:paraId="0E25A295" w14:textId="77777777" w:rsidR="009076F3" w:rsidRPr="009076F3" w:rsidRDefault="009076F3" w:rsidP="009076F3">
      <w:pPr>
        <w:pStyle w:val="EndNoteBibliography"/>
        <w:ind w:left="720" w:hanging="720"/>
      </w:pPr>
      <w:r w:rsidRPr="009076F3">
        <w:t>4.</w:t>
      </w:r>
      <w:r w:rsidRPr="009076F3">
        <w:tab/>
        <w:t xml:space="preserve">Huang S, Zheng Y, Foster PJ, Huang W, and He M. Prevalence and causes of visual impairment in Chinese adults in urban southern China. </w:t>
      </w:r>
      <w:r w:rsidRPr="009076F3">
        <w:rPr>
          <w:i/>
        </w:rPr>
        <w:t>Arch Ophthalmol</w:t>
      </w:r>
      <w:r w:rsidRPr="009076F3">
        <w:t>. (2009) 127: 1362-67. 10.1001/archophthalmol.2009.138.</w:t>
      </w:r>
    </w:p>
    <w:p w14:paraId="6B83CF30" w14:textId="77777777" w:rsidR="009076F3" w:rsidRPr="009076F3" w:rsidRDefault="009076F3" w:rsidP="009076F3">
      <w:pPr>
        <w:pStyle w:val="EndNoteBibliography"/>
        <w:ind w:left="720" w:hanging="720"/>
      </w:pPr>
      <w:r w:rsidRPr="009076F3">
        <w:t>5.</w:t>
      </w:r>
      <w:r w:rsidRPr="009076F3">
        <w:tab/>
        <w:t xml:space="preserve">Wu M, Yip JLY, and Kuper H. Rapid assessment of avoidable blindness in Kunming, china. </w:t>
      </w:r>
      <w:r w:rsidRPr="009076F3">
        <w:rPr>
          <w:i/>
        </w:rPr>
        <w:t>Ophthalmology</w:t>
      </w:r>
      <w:r w:rsidRPr="009076F3">
        <w:t>. (2008) 115: 969-74. 10.1016/j.ophtha.2007.08.002.</w:t>
      </w:r>
    </w:p>
    <w:p w14:paraId="42865966" w14:textId="77777777" w:rsidR="009076F3" w:rsidRPr="009076F3" w:rsidRDefault="009076F3" w:rsidP="009076F3">
      <w:pPr>
        <w:pStyle w:val="EndNoteBibliography"/>
        <w:ind w:left="720" w:hanging="720"/>
      </w:pPr>
      <w:r w:rsidRPr="009076F3">
        <w:t>6.</w:t>
      </w:r>
      <w:r w:rsidRPr="009076F3">
        <w:tab/>
        <w:t xml:space="preserve">Zhao J, Ellwein LB, Cui H, Ge J, Guan H, Lv J, et al. Prevalence of vision impairment in older adults in rural China: the China Nine-Province Survey. </w:t>
      </w:r>
      <w:r w:rsidRPr="009076F3">
        <w:rPr>
          <w:i/>
        </w:rPr>
        <w:t>Ophthalmology</w:t>
      </w:r>
      <w:r w:rsidRPr="009076F3">
        <w:t>. (2010) 117: 409-16. 10.1016/j.ophtha.2009.11.023.</w:t>
      </w:r>
    </w:p>
    <w:p w14:paraId="6FB3EF2E" w14:textId="77777777" w:rsidR="009076F3" w:rsidRPr="009076F3" w:rsidRDefault="009076F3" w:rsidP="009076F3">
      <w:pPr>
        <w:pStyle w:val="EndNoteBibliography"/>
        <w:ind w:left="720" w:hanging="720"/>
      </w:pPr>
      <w:r w:rsidRPr="009076F3">
        <w:t>7.</w:t>
      </w:r>
      <w:r w:rsidRPr="009076F3">
        <w:tab/>
        <w:t xml:space="preserve">Li T, Du L, and Du L. Prevalence and Causes of Visual Impairment and Blindness in Shanxi Province, China. </w:t>
      </w:r>
      <w:r w:rsidRPr="009076F3">
        <w:rPr>
          <w:i/>
        </w:rPr>
        <w:t>Ophthalmic Epidemiol</w:t>
      </w:r>
      <w:r w:rsidRPr="009076F3">
        <w:t>. (2015) 22: 239-45. 10.3109/09286586.2015.1009119.</w:t>
      </w:r>
    </w:p>
    <w:p w14:paraId="0F503ACE" w14:textId="77777777" w:rsidR="009076F3" w:rsidRPr="009076F3" w:rsidRDefault="009076F3" w:rsidP="009076F3">
      <w:pPr>
        <w:pStyle w:val="EndNoteBibliography"/>
        <w:ind w:left="720" w:hanging="720"/>
      </w:pPr>
      <w:r w:rsidRPr="009076F3">
        <w:t>8.</w:t>
      </w:r>
      <w:r w:rsidRPr="009076F3">
        <w:tab/>
        <w:t xml:space="preserve">Guo C, Wang Z, He P, Chen G, and Zheng X. Prevalence, Causes and Social Factors of Visual Impairment among Chinese Adults: Based on a National Survey. </w:t>
      </w:r>
      <w:r w:rsidRPr="009076F3">
        <w:rPr>
          <w:i/>
        </w:rPr>
        <w:t>Int J Environ Res Public Health</w:t>
      </w:r>
      <w:r w:rsidRPr="009076F3">
        <w:t>. (2017) 14: 1034. 10.3390/ijerph14091034.</w:t>
      </w:r>
    </w:p>
    <w:p w14:paraId="71531D5F" w14:textId="77777777" w:rsidR="009076F3" w:rsidRPr="009076F3" w:rsidRDefault="009076F3" w:rsidP="009076F3">
      <w:pPr>
        <w:pStyle w:val="EndNoteBibliography"/>
        <w:ind w:left="720" w:hanging="720"/>
      </w:pPr>
      <w:r w:rsidRPr="009076F3">
        <w:t>9.</w:t>
      </w:r>
      <w:r w:rsidRPr="009076F3">
        <w:tab/>
        <w:t xml:space="preserve">Liang YB, Friedman DS, Wong TY, Zhan SY, Sun LP, Wang JJ, et al. Prevalence and causes of low vision and blindness in a rural chinese adult population: the Handan Eye Study. </w:t>
      </w:r>
      <w:r w:rsidRPr="009076F3">
        <w:rPr>
          <w:i/>
        </w:rPr>
        <w:t>Ophthalmology</w:t>
      </w:r>
      <w:r w:rsidRPr="009076F3">
        <w:t>. (2008) 115: 1965-72. 10.1016/j.ophtha.2008.05.030.</w:t>
      </w:r>
    </w:p>
    <w:p w14:paraId="4FFE85B1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0.</w:t>
      </w:r>
      <w:r w:rsidRPr="009076F3">
        <w:tab/>
        <w:t xml:space="preserve">Song W, Sun X, Shao Z, Zhou X, Kang Y, Sui H, et al. Prevalence and causes of visual impairment in a rural North-east China adult population: a population-based survey in Bin County, Harbin. </w:t>
      </w:r>
      <w:r w:rsidRPr="009076F3">
        <w:rPr>
          <w:i/>
        </w:rPr>
        <w:t>Acta Ophthalmol</w:t>
      </w:r>
      <w:r w:rsidRPr="009076F3">
        <w:t>. (2010) 88: 669-74. 10.1111/j.1755-3768.2009.01768.x.</w:t>
      </w:r>
    </w:p>
    <w:p w14:paraId="45CC5F8A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1.</w:t>
      </w:r>
      <w:r w:rsidRPr="009076F3">
        <w:tab/>
        <w:t xml:space="preserve">Xiao B, Kuper H, Guan C, Bailey K, and Limburg H. Rapid assessment of avoidable blindness in three counties, Jiangxi Province, China. </w:t>
      </w:r>
      <w:r w:rsidRPr="009076F3">
        <w:rPr>
          <w:i/>
        </w:rPr>
        <w:t>Br J Ophthalmol</w:t>
      </w:r>
      <w:r w:rsidRPr="009076F3">
        <w:t>. (2010) 94: 1437-42. 10.1136/bjo.2009.165308.</w:t>
      </w:r>
    </w:p>
    <w:p w14:paraId="146DCC31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2.</w:t>
      </w:r>
      <w:r w:rsidRPr="009076F3">
        <w:tab/>
        <w:t xml:space="preserve">Li Z, Cui H, Liu P, Zhang L, Yang H, and Zhang L. Prevalence and causes of blindness and visual impairment among the elderly in rural southern Harbin, China. </w:t>
      </w:r>
      <w:r w:rsidRPr="009076F3">
        <w:rPr>
          <w:i/>
        </w:rPr>
        <w:t>Ophthalmic Epidemiol</w:t>
      </w:r>
      <w:r w:rsidRPr="009076F3">
        <w:t>. (2008) 15: 334-38. 10.1080/09286580802227386.</w:t>
      </w:r>
    </w:p>
    <w:p w14:paraId="08CAB5D5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3.</w:t>
      </w:r>
      <w:r w:rsidRPr="009076F3">
        <w:tab/>
        <w:t xml:space="preserve">Cheng F, Shan L, Song W, Fan P, and Yuan H. Distance- and near-visual impairment in rural Chinese adults in Kailu, Inner Mongolia. </w:t>
      </w:r>
      <w:r w:rsidRPr="009076F3">
        <w:rPr>
          <w:i/>
        </w:rPr>
        <w:t>Acta Ophthalmol</w:t>
      </w:r>
      <w:r w:rsidRPr="009076F3">
        <w:t>. (2016) 94: 407-13. 10.1111/aos.12808.</w:t>
      </w:r>
    </w:p>
    <w:p w14:paraId="02BE8F2A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4.</w:t>
      </w:r>
      <w:r w:rsidRPr="009076F3">
        <w:tab/>
        <w:t xml:space="preserve">Li J, Zhong H, Cai N, Luo T, Li J, Su X, et al. The prevalence and causes of visual impairment in an elderly Chinese Bai ethnic rural population: the Yunnan minority eye study. </w:t>
      </w:r>
      <w:r w:rsidRPr="009076F3">
        <w:rPr>
          <w:i/>
        </w:rPr>
        <w:t>Invest Ophthalmol Vis Sci</w:t>
      </w:r>
      <w:r w:rsidRPr="009076F3">
        <w:t>. (2012) 53: 4498-504. 10.1167/iovs.12-9429.</w:t>
      </w:r>
    </w:p>
    <w:p w14:paraId="5BBD0128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5.</w:t>
      </w:r>
      <w:r w:rsidRPr="009076F3">
        <w:tab/>
        <w:t xml:space="preserve">Li EY, Liu Y, Zhan X, Liang YB, Zhang X, Zheng C, et al. Prevalence of blindness and outcomes of cataract surgery in Hainan Province in South China. </w:t>
      </w:r>
      <w:r w:rsidRPr="009076F3">
        <w:rPr>
          <w:i/>
        </w:rPr>
        <w:t>Ophthalmology</w:t>
      </w:r>
      <w:r w:rsidRPr="009076F3">
        <w:t>. (2013) 120: 2176-83. 10.1016/j.ophtha.2013.04.003.</w:t>
      </w:r>
    </w:p>
    <w:p w14:paraId="58BE0D15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6.</w:t>
      </w:r>
      <w:r w:rsidRPr="009076F3">
        <w:tab/>
        <w:t xml:space="preserve">Zhang X, Li EY, Leung CK-S, Musch DC, Tang X, Zheng C, et al. Prevalence of visual impairment and outcomes of cataract surgery in Chaonan, South China. </w:t>
      </w:r>
      <w:r w:rsidRPr="009076F3">
        <w:rPr>
          <w:i/>
        </w:rPr>
        <w:t>PLoS One</w:t>
      </w:r>
      <w:r w:rsidRPr="009076F3">
        <w:t>. (2017) 12: e0180769. 10.1371/journal.pone.0180769.</w:t>
      </w:r>
    </w:p>
    <w:p w14:paraId="7F47699C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7.</w:t>
      </w:r>
      <w:r w:rsidRPr="009076F3">
        <w:tab/>
        <w:t xml:space="preserve">Tang Y, Wang X, Wang J, Huang W, Gao Y, Luo Y, et al. Prevalence and Causes of Visual Impairment in a Chinese Adult Population: The Taizhou Eye Study. </w:t>
      </w:r>
      <w:r w:rsidRPr="009076F3">
        <w:rPr>
          <w:i/>
        </w:rPr>
        <w:t>Ophthalmology</w:t>
      </w:r>
      <w:r w:rsidRPr="009076F3">
        <w:t>. (2015) 122: 1480-88. 10.1016/j.ophtha.2015.03.022.</w:t>
      </w:r>
    </w:p>
    <w:p w14:paraId="5025D94E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8.</w:t>
      </w:r>
      <w:r w:rsidRPr="009076F3">
        <w:tab/>
        <w:t xml:space="preserve">Zhang G, Tham Y-C, Gong H, Ren F, Morige J, Dai W, et al. Blindness, low vision and cataract surgery outcome among adults in Hohhot of Inner Mongolia: a Rapid Assessment of Avoidable Blindness (RAAB) study. </w:t>
      </w:r>
      <w:r w:rsidRPr="009076F3">
        <w:rPr>
          <w:i/>
        </w:rPr>
        <w:t>Br J Ophthalmol</w:t>
      </w:r>
      <w:r w:rsidRPr="009076F3">
        <w:t>. (2018) 102: 1653-57. 10.1136/bjophthalmol-2017-311633.</w:t>
      </w:r>
    </w:p>
    <w:p w14:paraId="4BACFF10" w14:textId="77777777" w:rsidR="009076F3" w:rsidRPr="009076F3" w:rsidRDefault="009076F3" w:rsidP="009076F3">
      <w:pPr>
        <w:pStyle w:val="EndNoteBibliography"/>
        <w:ind w:left="720" w:hanging="720"/>
      </w:pPr>
      <w:r w:rsidRPr="009076F3">
        <w:t>19.</w:t>
      </w:r>
      <w:r w:rsidRPr="009076F3">
        <w:tab/>
        <w:t xml:space="preserve">Yang W-Y, Li J, Zhao C-H, Qian D-J, Niu Z, Shen W, et al. Population-based assessment of visual impairment among ethnic Dai adults in a rural community in China. </w:t>
      </w:r>
      <w:r w:rsidRPr="009076F3">
        <w:rPr>
          <w:i/>
        </w:rPr>
        <w:t>Sci Rep</w:t>
      </w:r>
      <w:r w:rsidRPr="009076F3">
        <w:t>. (2016) 6: 22590. 10.1038/srep22590.</w:t>
      </w:r>
    </w:p>
    <w:p w14:paraId="38C9F23E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0.</w:t>
      </w:r>
      <w:r w:rsidRPr="009076F3">
        <w:tab/>
        <w:t xml:space="preserve">Meng X, Zhou W, Sun Z, Han Q, Zhang J, Zhang H, et al. Prevalence and causes of bilateral visual impairment in rural areas of Tianjin, China - The Tianjin Eye Study. </w:t>
      </w:r>
      <w:r w:rsidRPr="009076F3">
        <w:rPr>
          <w:i/>
        </w:rPr>
        <w:t>Acta Ophthalmol</w:t>
      </w:r>
      <w:r w:rsidRPr="009076F3">
        <w:t>. (2021) 99: e136-e43. 10.1111/aos.14523.</w:t>
      </w:r>
    </w:p>
    <w:p w14:paraId="79072853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1.</w:t>
      </w:r>
      <w:r w:rsidRPr="009076F3">
        <w:tab/>
        <w:t xml:space="preserve">Jiachu D, Jiang F, Luo L, Zheng H, Duo J, Yang J, et al. Blindness and eye disease in a Tibetan region of China: findings from a Rapid Assessment of Avoidable Blindness survey. </w:t>
      </w:r>
      <w:r w:rsidRPr="009076F3">
        <w:rPr>
          <w:i/>
        </w:rPr>
        <w:t>BMJ Open Ophthalmol</w:t>
      </w:r>
      <w:r w:rsidRPr="009076F3">
        <w:t>. (2018) 3: e000209. 10.1136/bmjophth-2018-000209.</w:t>
      </w:r>
    </w:p>
    <w:p w14:paraId="5DC8D34A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2.</w:t>
      </w:r>
      <w:r w:rsidRPr="009076F3">
        <w:tab/>
        <w:t xml:space="preserve">Xiong X, Liu D, Liu S, Wu M, Zhan B, Wang H, et al. The prevalence and causes of visual impairment among ethnic Tujia adults in a rural community in China. </w:t>
      </w:r>
      <w:r w:rsidRPr="009076F3">
        <w:rPr>
          <w:i/>
        </w:rPr>
        <w:t>Medicine (Baltimore)</w:t>
      </w:r>
      <w:r w:rsidRPr="009076F3">
        <w:t>. (2020) 99: e22464. 10.1097/MD.0000000000022464.</w:t>
      </w:r>
    </w:p>
    <w:p w14:paraId="102C71E2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3.</w:t>
      </w:r>
      <w:r w:rsidRPr="009076F3">
        <w:tab/>
        <w:t xml:space="preserve">You QS, Xu L, Yang H, Wang YX, and Jonas JB. Five-year incidence of visual impairment and blindness in adult Chinese the Beijing Eye Study. </w:t>
      </w:r>
      <w:r w:rsidRPr="009076F3">
        <w:rPr>
          <w:i/>
        </w:rPr>
        <w:t>Ophthalmology</w:t>
      </w:r>
      <w:r w:rsidRPr="009076F3">
        <w:t>. (2011) 118: 1069-75. 10.1016/j.ophtha.2010.09.032.</w:t>
      </w:r>
    </w:p>
    <w:p w14:paraId="20B8D439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4.</w:t>
      </w:r>
      <w:r w:rsidRPr="009076F3">
        <w:tab/>
        <w:t xml:space="preserve">Wang L, Huang W, He M, Zheng Y, Huang S, Liu B, et al. Causes and five-year incidence of blindness and visual impairment in urban Southern China: the Liwan Eye Study. </w:t>
      </w:r>
      <w:r w:rsidRPr="009076F3">
        <w:rPr>
          <w:i/>
        </w:rPr>
        <w:t>Invest Ophthalmol Vis Sci</w:t>
      </w:r>
      <w:r w:rsidRPr="009076F3">
        <w:t>. (2013) 54: 4117-21. 10.1167/iovs.13-11911.</w:t>
      </w:r>
    </w:p>
    <w:p w14:paraId="0E7B9F72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5.</w:t>
      </w:r>
      <w:r w:rsidRPr="009076F3">
        <w:tab/>
        <w:t xml:space="preserve">Wang L, Zhu Z, Scheetz J, and He M. Visual impairment and ten-year mortality: the Liwan Eye Study. </w:t>
      </w:r>
      <w:r w:rsidRPr="009076F3">
        <w:rPr>
          <w:i/>
        </w:rPr>
        <w:t>Eye (Lond)</w:t>
      </w:r>
      <w:r w:rsidRPr="009076F3">
        <w:t>. (2021) 35: 2173-79. 10.1038/s41433-020-01226-x.</w:t>
      </w:r>
    </w:p>
    <w:p w14:paraId="61137F04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6.</w:t>
      </w:r>
      <w:r w:rsidRPr="009076F3">
        <w:tab/>
        <w:t xml:space="preserve">Hu A, Gu SZ, Friedman DS, Cao K, and Wang N. Six-Year Incidence and Causes of Low Vision and Blindness in a Rural Chinese Adult Population: The Handan Eye Study. </w:t>
      </w:r>
      <w:r w:rsidRPr="009076F3">
        <w:rPr>
          <w:i/>
        </w:rPr>
        <w:t>Ophthalmic Epidemiol</w:t>
      </w:r>
      <w:r w:rsidRPr="009076F3">
        <w:t>. (2021) 28: 160-68. 10.1080/09286586.2020.1795886.</w:t>
      </w:r>
    </w:p>
    <w:p w14:paraId="1973B859" w14:textId="77777777" w:rsidR="009076F3" w:rsidRPr="009076F3" w:rsidRDefault="009076F3" w:rsidP="009076F3">
      <w:pPr>
        <w:pStyle w:val="EndNoteBibliography"/>
        <w:ind w:left="720" w:hanging="720"/>
      </w:pPr>
      <w:r w:rsidRPr="009076F3">
        <w:t>27.</w:t>
      </w:r>
      <w:r w:rsidRPr="009076F3">
        <w:tab/>
        <w:t xml:space="preserve">Han X, Liao C, Liu C, Lee PY, Zhang J, Keel S, et al. Incidence and correction of vision impairment among elderly population in southern urban China. </w:t>
      </w:r>
      <w:r w:rsidRPr="009076F3">
        <w:rPr>
          <w:i/>
        </w:rPr>
        <w:t>Clin Exp Ophthalmol</w:t>
      </w:r>
      <w:r w:rsidRPr="009076F3">
        <w:t>. (2019) 47: 439-44. 10.1111/ceo.13431.</w:t>
      </w:r>
    </w:p>
    <w:p w14:paraId="49C07FF2" w14:textId="4E6BD268" w:rsidR="00841F33" w:rsidRPr="00E955B4" w:rsidRDefault="007F56A3" w:rsidP="000A2149">
      <w:pPr>
        <w:spacing w:line="360" w:lineRule="auto"/>
        <w:rPr>
          <w:rFonts w:ascii="Times New Roman" w:hAnsi="Times New Roman" w:cs="Times New Roman"/>
        </w:rPr>
      </w:pPr>
      <w:r w:rsidRPr="00E955B4">
        <w:rPr>
          <w:rFonts w:ascii="Times New Roman" w:hAnsi="Times New Roman" w:cs="Times New Roman"/>
        </w:rPr>
        <w:fldChar w:fldCharType="end"/>
      </w:r>
    </w:p>
    <w:sectPr w:rsidR="00841F33" w:rsidRPr="00E955B4" w:rsidSect="00841F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444AE" w14:textId="77777777" w:rsidR="004A6CC9" w:rsidRDefault="004A6CC9" w:rsidP="00841F33">
      <w:r>
        <w:separator/>
      </w:r>
    </w:p>
  </w:endnote>
  <w:endnote w:type="continuationSeparator" w:id="0">
    <w:p w14:paraId="436A1C26" w14:textId="77777777" w:rsidR="004A6CC9" w:rsidRDefault="004A6CC9" w:rsidP="00841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3108D" w14:textId="77777777" w:rsidR="004A6CC9" w:rsidRDefault="004A6CC9" w:rsidP="00841F33">
      <w:r>
        <w:separator/>
      </w:r>
    </w:p>
  </w:footnote>
  <w:footnote w:type="continuationSeparator" w:id="0">
    <w:p w14:paraId="667193F8" w14:textId="77777777" w:rsidR="004A6CC9" w:rsidRDefault="004A6CC9" w:rsidP="00841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F256A"/>
    <w:multiLevelType w:val="hybridMultilevel"/>
    <w:tmpl w:val="B502A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60E8C"/>
    <w:multiLevelType w:val="hybridMultilevel"/>
    <w:tmpl w:val="FD006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2F5DD0"/>
    <w:multiLevelType w:val="hybridMultilevel"/>
    <w:tmpl w:val="853CE8F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4C1016"/>
    <w:multiLevelType w:val="hybridMultilevel"/>
    <w:tmpl w:val="CF3A78E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7486168">
    <w:abstractNumId w:val="1"/>
  </w:num>
  <w:num w:numId="2" w16cid:durableId="2071228121">
    <w:abstractNumId w:val="3"/>
  </w:num>
  <w:num w:numId="3" w16cid:durableId="1207715831">
    <w:abstractNumId w:val="0"/>
  </w:num>
  <w:num w:numId="4" w16cid:durableId="10267159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MbY0MzAzA7ItjZR0lIJTi4sz8/NACoxMagH5dGj9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cardiovascular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twf2w9t2wf3eevzkpa00x5vv05paax2av&quot;&gt;CC EndNote Library&lt;record-ids&gt;&lt;item&gt;862&lt;/item&gt;&lt;item&gt;865&lt;/item&gt;&lt;item&gt;867&lt;/item&gt;&lt;item&gt;911&lt;/item&gt;&lt;item&gt;933&lt;/item&gt;&lt;item&gt;950&lt;/item&gt;&lt;item&gt;952&lt;/item&gt;&lt;item&gt;979&lt;/item&gt;&lt;item&gt;1045&lt;/item&gt;&lt;item&gt;1062&lt;/item&gt;&lt;item&gt;1079&lt;/item&gt;&lt;item&gt;1089&lt;/item&gt;&lt;item&gt;1160&lt;/item&gt;&lt;item&gt;1178&lt;/item&gt;&lt;item&gt;1180&lt;/item&gt;&lt;item&gt;1181&lt;/item&gt;&lt;item&gt;1201&lt;/item&gt;&lt;item&gt;1202&lt;/item&gt;&lt;item&gt;1204&lt;/item&gt;&lt;item&gt;1213&lt;/item&gt;&lt;item&gt;1217&lt;/item&gt;&lt;item&gt;1219&lt;/item&gt;&lt;item&gt;1223&lt;/item&gt;&lt;item&gt;1246&lt;/item&gt;&lt;item&gt;1260&lt;/item&gt;&lt;item&gt;1291&lt;/item&gt;&lt;item&gt;1340&lt;/item&gt;&lt;/record-ids&gt;&lt;/item&gt;&lt;/Libraries&gt;"/>
  </w:docVars>
  <w:rsids>
    <w:rsidRoot w:val="00F9754E"/>
    <w:rsid w:val="00004EDA"/>
    <w:rsid w:val="000071D7"/>
    <w:rsid w:val="000174FD"/>
    <w:rsid w:val="00025A4D"/>
    <w:rsid w:val="000336C9"/>
    <w:rsid w:val="00053E28"/>
    <w:rsid w:val="00062756"/>
    <w:rsid w:val="00071361"/>
    <w:rsid w:val="000909C6"/>
    <w:rsid w:val="00091AE5"/>
    <w:rsid w:val="00092D06"/>
    <w:rsid w:val="0009545C"/>
    <w:rsid w:val="00095B4E"/>
    <w:rsid w:val="000A2149"/>
    <w:rsid w:val="000A588E"/>
    <w:rsid w:val="000A682B"/>
    <w:rsid w:val="000B168D"/>
    <w:rsid w:val="000B633C"/>
    <w:rsid w:val="000C6CC3"/>
    <w:rsid w:val="000D01E4"/>
    <w:rsid w:val="000D3751"/>
    <w:rsid w:val="000F38DC"/>
    <w:rsid w:val="000F508B"/>
    <w:rsid w:val="000F5E38"/>
    <w:rsid w:val="001007F4"/>
    <w:rsid w:val="0010128B"/>
    <w:rsid w:val="001058E5"/>
    <w:rsid w:val="00107DF1"/>
    <w:rsid w:val="00115DB5"/>
    <w:rsid w:val="0013340E"/>
    <w:rsid w:val="001348BA"/>
    <w:rsid w:val="00135090"/>
    <w:rsid w:val="00142FB4"/>
    <w:rsid w:val="00145B84"/>
    <w:rsid w:val="0014735F"/>
    <w:rsid w:val="00151A9E"/>
    <w:rsid w:val="001525DA"/>
    <w:rsid w:val="00152A63"/>
    <w:rsid w:val="00157D7C"/>
    <w:rsid w:val="00163F18"/>
    <w:rsid w:val="00164B7F"/>
    <w:rsid w:val="00166C1C"/>
    <w:rsid w:val="0017059F"/>
    <w:rsid w:val="00171A5A"/>
    <w:rsid w:val="00174DB7"/>
    <w:rsid w:val="001804F6"/>
    <w:rsid w:val="00181097"/>
    <w:rsid w:val="001826FA"/>
    <w:rsid w:val="0018458B"/>
    <w:rsid w:val="0019525E"/>
    <w:rsid w:val="00197AF0"/>
    <w:rsid w:val="001A085B"/>
    <w:rsid w:val="001D2FAB"/>
    <w:rsid w:val="001D71EB"/>
    <w:rsid w:val="001E2ED8"/>
    <w:rsid w:val="001E735C"/>
    <w:rsid w:val="001F382C"/>
    <w:rsid w:val="0020210B"/>
    <w:rsid w:val="00202CC7"/>
    <w:rsid w:val="00202E54"/>
    <w:rsid w:val="002063D3"/>
    <w:rsid w:val="00212833"/>
    <w:rsid w:val="00220B2D"/>
    <w:rsid w:val="00236C4C"/>
    <w:rsid w:val="00243883"/>
    <w:rsid w:val="00245B44"/>
    <w:rsid w:val="00245C84"/>
    <w:rsid w:val="00255B41"/>
    <w:rsid w:val="00256439"/>
    <w:rsid w:val="00256881"/>
    <w:rsid w:val="002572D2"/>
    <w:rsid w:val="00264FBB"/>
    <w:rsid w:val="002705B3"/>
    <w:rsid w:val="00272CA2"/>
    <w:rsid w:val="002848BE"/>
    <w:rsid w:val="00285A1A"/>
    <w:rsid w:val="00290A3D"/>
    <w:rsid w:val="00290DD0"/>
    <w:rsid w:val="002B1ED7"/>
    <w:rsid w:val="002C0BDD"/>
    <w:rsid w:val="002C2E2E"/>
    <w:rsid w:val="002D139C"/>
    <w:rsid w:val="002D3C48"/>
    <w:rsid w:val="002D62C9"/>
    <w:rsid w:val="002D6B31"/>
    <w:rsid w:val="002E2C02"/>
    <w:rsid w:val="002E5DC9"/>
    <w:rsid w:val="002F4C44"/>
    <w:rsid w:val="002F4E82"/>
    <w:rsid w:val="002F63BE"/>
    <w:rsid w:val="002F7952"/>
    <w:rsid w:val="00300B11"/>
    <w:rsid w:val="00312028"/>
    <w:rsid w:val="0031717E"/>
    <w:rsid w:val="00326CEC"/>
    <w:rsid w:val="0033138E"/>
    <w:rsid w:val="00331397"/>
    <w:rsid w:val="003360AF"/>
    <w:rsid w:val="0033790B"/>
    <w:rsid w:val="003422F4"/>
    <w:rsid w:val="003517CE"/>
    <w:rsid w:val="00366AB4"/>
    <w:rsid w:val="003740F4"/>
    <w:rsid w:val="00386A0A"/>
    <w:rsid w:val="003A0100"/>
    <w:rsid w:val="003A1796"/>
    <w:rsid w:val="003A47C1"/>
    <w:rsid w:val="003C3DDC"/>
    <w:rsid w:val="003D28D1"/>
    <w:rsid w:val="003E5B1D"/>
    <w:rsid w:val="003F6B4F"/>
    <w:rsid w:val="003F7DBD"/>
    <w:rsid w:val="004067F4"/>
    <w:rsid w:val="00406B19"/>
    <w:rsid w:val="00410E4F"/>
    <w:rsid w:val="004153FF"/>
    <w:rsid w:val="0042065D"/>
    <w:rsid w:val="00421184"/>
    <w:rsid w:val="0043119D"/>
    <w:rsid w:val="00432AD8"/>
    <w:rsid w:val="00447236"/>
    <w:rsid w:val="00462171"/>
    <w:rsid w:val="00465AA7"/>
    <w:rsid w:val="004663A8"/>
    <w:rsid w:val="00467B32"/>
    <w:rsid w:val="004808E8"/>
    <w:rsid w:val="0048265E"/>
    <w:rsid w:val="0048595A"/>
    <w:rsid w:val="00497A8F"/>
    <w:rsid w:val="004A498B"/>
    <w:rsid w:val="004A504A"/>
    <w:rsid w:val="004A6CC9"/>
    <w:rsid w:val="004A7C8B"/>
    <w:rsid w:val="004B0B74"/>
    <w:rsid w:val="004B2B36"/>
    <w:rsid w:val="004C2010"/>
    <w:rsid w:val="004D0DF2"/>
    <w:rsid w:val="004D5C22"/>
    <w:rsid w:val="004D67A1"/>
    <w:rsid w:val="004F0C60"/>
    <w:rsid w:val="004F104B"/>
    <w:rsid w:val="004F4316"/>
    <w:rsid w:val="004F69F1"/>
    <w:rsid w:val="005102E2"/>
    <w:rsid w:val="0051568E"/>
    <w:rsid w:val="005304A4"/>
    <w:rsid w:val="00535C26"/>
    <w:rsid w:val="005418AA"/>
    <w:rsid w:val="0054262D"/>
    <w:rsid w:val="005440D1"/>
    <w:rsid w:val="00546138"/>
    <w:rsid w:val="005462A5"/>
    <w:rsid w:val="0055423D"/>
    <w:rsid w:val="00554C90"/>
    <w:rsid w:val="00556AC2"/>
    <w:rsid w:val="00561AF1"/>
    <w:rsid w:val="00564588"/>
    <w:rsid w:val="00574EAA"/>
    <w:rsid w:val="00586D6B"/>
    <w:rsid w:val="005A6DD7"/>
    <w:rsid w:val="005B3227"/>
    <w:rsid w:val="005C57E9"/>
    <w:rsid w:val="005C63EB"/>
    <w:rsid w:val="005D7CAE"/>
    <w:rsid w:val="005E5CD6"/>
    <w:rsid w:val="006032C7"/>
    <w:rsid w:val="00604F0F"/>
    <w:rsid w:val="006059C7"/>
    <w:rsid w:val="006109F3"/>
    <w:rsid w:val="00617389"/>
    <w:rsid w:val="006212C1"/>
    <w:rsid w:val="00622336"/>
    <w:rsid w:val="00623890"/>
    <w:rsid w:val="0062618E"/>
    <w:rsid w:val="00627C59"/>
    <w:rsid w:val="0063132B"/>
    <w:rsid w:val="00632C5D"/>
    <w:rsid w:val="006349C6"/>
    <w:rsid w:val="00650EC0"/>
    <w:rsid w:val="00655593"/>
    <w:rsid w:val="006555BD"/>
    <w:rsid w:val="00656C05"/>
    <w:rsid w:val="00662838"/>
    <w:rsid w:val="00675E7D"/>
    <w:rsid w:val="006814C3"/>
    <w:rsid w:val="00687D9A"/>
    <w:rsid w:val="006912D1"/>
    <w:rsid w:val="00691745"/>
    <w:rsid w:val="006937B8"/>
    <w:rsid w:val="006942E1"/>
    <w:rsid w:val="00694787"/>
    <w:rsid w:val="00695DBE"/>
    <w:rsid w:val="006A2114"/>
    <w:rsid w:val="006B585A"/>
    <w:rsid w:val="006B6D3E"/>
    <w:rsid w:val="006C221B"/>
    <w:rsid w:val="006D2B2A"/>
    <w:rsid w:val="006D64DE"/>
    <w:rsid w:val="006D767F"/>
    <w:rsid w:val="006F5A6C"/>
    <w:rsid w:val="00701B28"/>
    <w:rsid w:val="007024D6"/>
    <w:rsid w:val="007057E4"/>
    <w:rsid w:val="00707B21"/>
    <w:rsid w:val="007117C4"/>
    <w:rsid w:val="007142E7"/>
    <w:rsid w:val="00721A2A"/>
    <w:rsid w:val="0074272E"/>
    <w:rsid w:val="00743214"/>
    <w:rsid w:val="0075036D"/>
    <w:rsid w:val="00752A22"/>
    <w:rsid w:val="00754861"/>
    <w:rsid w:val="00775BEF"/>
    <w:rsid w:val="00777046"/>
    <w:rsid w:val="00782025"/>
    <w:rsid w:val="00782C53"/>
    <w:rsid w:val="007841EB"/>
    <w:rsid w:val="00784A2C"/>
    <w:rsid w:val="00791002"/>
    <w:rsid w:val="007B3AE4"/>
    <w:rsid w:val="007B7654"/>
    <w:rsid w:val="007C5B32"/>
    <w:rsid w:val="007D601B"/>
    <w:rsid w:val="007E1194"/>
    <w:rsid w:val="007E46AE"/>
    <w:rsid w:val="007F53AD"/>
    <w:rsid w:val="007F56A3"/>
    <w:rsid w:val="007F5A03"/>
    <w:rsid w:val="007F6958"/>
    <w:rsid w:val="0080278C"/>
    <w:rsid w:val="00802A13"/>
    <w:rsid w:val="008067C7"/>
    <w:rsid w:val="00815198"/>
    <w:rsid w:val="00815C0B"/>
    <w:rsid w:val="00832240"/>
    <w:rsid w:val="00832D72"/>
    <w:rsid w:val="00840B07"/>
    <w:rsid w:val="0084177F"/>
    <w:rsid w:val="00841F33"/>
    <w:rsid w:val="00853D1B"/>
    <w:rsid w:val="00854A18"/>
    <w:rsid w:val="00861C66"/>
    <w:rsid w:val="008736F8"/>
    <w:rsid w:val="00874429"/>
    <w:rsid w:val="0088595A"/>
    <w:rsid w:val="00891A58"/>
    <w:rsid w:val="0089526D"/>
    <w:rsid w:val="008B4049"/>
    <w:rsid w:val="008B53CE"/>
    <w:rsid w:val="008D2D22"/>
    <w:rsid w:val="008E11AC"/>
    <w:rsid w:val="0090325F"/>
    <w:rsid w:val="009076F3"/>
    <w:rsid w:val="00912695"/>
    <w:rsid w:val="00912886"/>
    <w:rsid w:val="00912C9E"/>
    <w:rsid w:val="00931A1F"/>
    <w:rsid w:val="00934074"/>
    <w:rsid w:val="00934D6D"/>
    <w:rsid w:val="0093774D"/>
    <w:rsid w:val="00940DB3"/>
    <w:rsid w:val="00951FBD"/>
    <w:rsid w:val="00956371"/>
    <w:rsid w:val="00972CB9"/>
    <w:rsid w:val="009836C8"/>
    <w:rsid w:val="0098423C"/>
    <w:rsid w:val="0098468E"/>
    <w:rsid w:val="009847D2"/>
    <w:rsid w:val="00994258"/>
    <w:rsid w:val="009A7836"/>
    <w:rsid w:val="009A78FB"/>
    <w:rsid w:val="009C2A7E"/>
    <w:rsid w:val="009D58CC"/>
    <w:rsid w:val="009D698F"/>
    <w:rsid w:val="009E2E76"/>
    <w:rsid w:val="009F162E"/>
    <w:rsid w:val="009F2917"/>
    <w:rsid w:val="00A00AAD"/>
    <w:rsid w:val="00A07094"/>
    <w:rsid w:val="00A40786"/>
    <w:rsid w:val="00A42704"/>
    <w:rsid w:val="00A50954"/>
    <w:rsid w:val="00A70F4A"/>
    <w:rsid w:val="00A72FEC"/>
    <w:rsid w:val="00A73A6A"/>
    <w:rsid w:val="00A758CE"/>
    <w:rsid w:val="00A90B5C"/>
    <w:rsid w:val="00AA5D5B"/>
    <w:rsid w:val="00AB3AD6"/>
    <w:rsid w:val="00AC081E"/>
    <w:rsid w:val="00AC1BBF"/>
    <w:rsid w:val="00AC21A7"/>
    <w:rsid w:val="00AC73E0"/>
    <w:rsid w:val="00AE0E96"/>
    <w:rsid w:val="00AE1C38"/>
    <w:rsid w:val="00AE7FE5"/>
    <w:rsid w:val="00AF0DCA"/>
    <w:rsid w:val="00B00BED"/>
    <w:rsid w:val="00B11DE4"/>
    <w:rsid w:val="00B11F18"/>
    <w:rsid w:val="00B322C3"/>
    <w:rsid w:val="00B3725D"/>
    <w:rsid w:val="00B53DEA"/>
    <w:rsid w:val="00B56274"/>
    <w:rsid w:val="00B77232"/>
    <w:rsid w:val="00B86CF8"/>
    <w:rsid w:val="00BA29B6"/>
    <w:rsid w:val="00BA4E4E"/>
    <w:rsid w:val="00BC57FC"/>
    <w:rsid w:val="00BD1C69"/>
    <w:rsid w:val="00BD632D"/>
    <w:rsid w:val="00BE423D"/>
    <w:rsid w:val="00BE4AF9"/>
    <w:rsid w:val="00BF0A51"/>
    <w:rsid w:val="00BF1943"/>
    <w:rsid w:val="00C00D29"/>
    <w:rsid w:val="00C12273"/>
    <w:rsid w:val="00C33B78"/>
    <w:rsid w:val="00C33ECD"/>
    <w:rsid w:val="00C35760"/>
    <w:rsid w:val="00C4717E"/>
    <w:rsid w:val="00C47324"/>
    <w:rsid w:val="00C47CCE"/>
    <w:rsid w:val="00C51963"/>
    <w:rsid w:val="00C566A3"/>
    <w:rsid w:val="00C604D5"/>
    <w:rsid w:val="00C61B42"/>
    <w:rsid w:val="00C70226"/>
    <w:rsid w:val="00C71B22"/>
    <w:rsid w:val="00C74521"/>
    <w:rsid w:val="00C770B9"/>
    <w:rsid w:val="00C808A6"/>
    <w:rsid w:val="00C83B90"/>
    <w:rsid w:val="00C93616"/>
    <w:rsid w:val="00C93623"/>
    <w:rsid w:val="00C94D10"/>
    <w:rsid w:val="00C953F1"/>
    <w:rsid w:val="00C96CC5"/>
    <w:rsid w:val="00CA4DBF"/>
    <w:rsid w:val="00CB5E87"/>
    <w:rsid w:val="00CC2026"/>
    <w:rsid w:val="00CC46A4"/>
    <w:rsid w:val="00CC49B5"/>
    <w:rsid w:val="00CD4857"/>
    <w:rsid w:val="00CD6A17"/>
    <w:rsid w:val="00CE3989"/>
    <w:rsid w:val="00CF5BEF"/>
    <w:rsid w:val="00CF6F7E"/>
    <w:rsid w:val="00D16038"/>
    <w:rsid w:val="00D333D6"/>
    <w:rsid w:val="00D40076"/>
    <w:rsid w:val="00D4698F"/>
    <w:rsid w:val="00D51B4B"/>
    <w:rsid w:val="00D67501"/>
    <w:rsid w:val="00D73475"/>
    <w:rsid w:val="00D75141"/>
    <w:rsid w:val="00D85710"/>
    <w:rsid w:val="00D9235B"/>
    <w:rsid w:val="00DB6DC4"/>
    <w:rsid w:val="00DC3D0B"/>
    <w:rsid w:val="00DD0DFD"/>
    <w:rsid w:val="00DD3D6E"/>
    <w:rsid w:val="00DE4FAB"/>
    <w:rsid w:val="00DE512F"/>
    <w:rsid w:val="00DF5710"/>
    <w:rsid w:val="00E03B63"/>
    <w:rsid w:val="00E05F12"/>
    <w:rsid w:val="00E15C30"/>
    <w:rsid w:val="00E22B4A"/>
    <w:rsid w:val="00E23320"/>
    <w:rsid w:val="00E27921"/>
    <w:rsid w:val="00E3348B"/>
    <w:rsid w:val="00E40BF3"/>
    <w:rsid w:val="00E4145F"/>
    <w:rsid w:val="00E4435A"/>
    <w:rsid w:val="00E639EF"/>
    <w:rsid w:val="00E6428D"/>
    <w:rsid w:val="00E646FE"/>
    <w:rsid w:val="00E6780D"/>
    <w:rsid w:val="00E71ED4"/>
    <w:rsid w:val="00E74DC8"/>
    <w:rsid w:val="00E75BD9"/>
    <w:rsid w:val="00E81867"/>
    <w:rsid w:val="00E83DD2"/>
    <w:rsid w:val="00E857E6"/>
    <w:rsid w:val="00E873B2"/>
    <w:rsid w:val="00E955B4"/>
    <w:rsid w:val="00EA5B7A"/>
    <w:rsid w:val="00EC5878"/>
    <w:rsid w:val="00EC5EDF"/>
    <w:rsid w:val="00EC634B"/>
    <w:rsid w:val="00EC6FAA"/>
    <w:rsid w:val="00ED0702"/>
    <w:rsid w:val="00EE4327"/>
    <w:rsid w:val="00EF234E"/>
    <w:rsid w:val="00F06D2A"/>
    <w:rsid w:val="00F13FE5"/>
    <w:rsid w:val="00F22995"/>
    <w:rsid w:val="00F32F23"/>
    <w:rsid w:val="00F40264"/>
    <w:rsid w:val="00F40DA3"/>
    <w:rsid w:val="00F432D7"/>
    <w:rsid w:val="00F44938"/>
    <w:rsid w:val="00F52E71"/>
    <w:rsid w:val="00F54DF9"/>
    <w:rsid w:val="00F60495"/>
    <w:rsid w:val="00F6686D"/>
    <w:rsid w:val="00F76A3A"/>
    <w:rsid w:val="00F904A6"/>
    <w:rsid w:val="00F93E18"/>
    <w:rsid w:val="00F96B0D"/>
    <w:rsid w:val="00F9754E"/>
    <w:rsid w:val="00FB56A6"/>
    <w:rsid w:val="00FC036D"/>
    <w:rsid w:val="00FC3802"/>
    <w:rsid w:val="00FE17C4"/>
    <w:rsid w:val="00FF513F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896445"/>
  <w15:docId w15:val="{B61F8D26-E989-4403-BD7E-49C259A28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9C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F33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841F33"/>
  </w:style>
  <w:style w:type="paragraph" w:styleId="a5">
    <w:name w:val="footer"/>
    <w:basedOn w:val="a"/>
    <w:link w:val="a6"/>
    <w:uiPriority w:val="99"/>
    <w:unhideWhenUsed/>
    <w:rsid w:val="00841F33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841F33"/>
  </w:style>
  <w:style w:type="character" w:styleId="a7">
    <w:name w:val="annotation reference"/>
    <w:basedOn w:val="a0"/>
    <w:uiPriority w:val="99"/>
    <w:semiHidden/>
    <w:unhideWhenUsed/>
    <w:rsid w:val="00841F33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841F33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841F33"/>
    <w:rPr>
      <w:kern w:val="2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F56A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56A3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7F56A3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56A3"/>
    <w:rPr>
      <w:rFonts w:ascii="Calibri" w:hAnsi="Calibri" w:cs="Calibri"/>
      <w:noProof/>
      <w:kern w:val="2"/>
      <w:sz w:val="20"/>
    </w:rPr>
  </w:style>
  <w:style w:type="paragraph" w:styleId="aa">
    <w:name w:val="List Paragraph"/>
    <w:basedOn w:val="a"/>
    <w:uiPriority w:val="34"/>
    <w:qFormat/>
    <w:rsid w:val="007F53AD"/>
    <w:pPr>
      <w:ind w:left="720"/>
      <w:contextualSpacing/>
    </w:pPr>
  </w:style>
  <w:style w:type="paragraph" w:styleId="ab">
    <w:name w:val="annotation subject"/>
    <w:basedOn w:val="a8"/>
    <w:next w:val="a8"/>
    <w:link w:val="ac"/>
    <w:uiPriority w:val="99"/>
    <w:semiHidden/>
    <w:unhideWhenUsed/>
    <w:rsid w:val="00CE3989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CE3989"/>
    <w:rPr>
      <w:b/>
      <w:bCs/>
      <w:kern w:val="2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032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032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3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4B1CC-31B1-40F2-B8C3-E3959B997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8554</Words>
  <Characters>48761</Characters>
  <Application>Microsoft Office Word</Application>
  <DocSecurity>0</DocSecurity>
  <Lines>406</Lines>
  <Paragraphs>114</Paragraphs>
  <ScaleCrop>false</ScaleCrop>
  <Company/>
  <LinksUpToDate>false</LinksUpToDate>
  <CharactersWithSpaces>5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聪</dc:creator>
  <cp:keywords/>
  <dc:description/>
  <cp:lastModifiedBy>李 聪</cp:lastModifiedBy>
  <cp:revision>3</cp:revision>
  <cp:lastPrinted>2021-12-01T01:14:00Z</cp:lastPrinted>
  <dcterms:created xsi:type="dcterms:W3CDTF">2022-06-10T10:14:00Z</dcterms:created>
  <dcterms:modified xsi:type="dcterms:W3CDTF">2022-06-10T10:14:00Z</dcterms:modified>
</cp:coreProperties>
</file>